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72214" w14:textId="459B51DC" w:rsidR="005A7CC2" w:rsidRPr="00C91C09" w:rsidRDefault="005A7CC2" w:rsidP="00C91C09">
      <w:pPr>
        <w:pStyle w:val="Figurehead"/>
        <w:spacing w:after="200" w:line="276" w:lineRule="auto"/>
        <w:rPr>
          <w:rFonts w:ascii="Arial" w:hAnsi="Arial" w:cs="Arial"/>
          <w:sz w:val="32"/>
          <w:szCs w:val="32"/>
        </w:rPr>
      </w:pPr>
      <w:r w:rsidRPr="00C91C09">
        <w:rPr>
          <w:rFonts w:ascii="Arial" w:hAnsi="Arial" w:cs="Arial"/>
          <w:sz w:val="32"/>
          <w:szCs w:val="32"/>
        </w:rPr>
        <w:t>Supplemental Data</w:t>
      </w:r>
    </w:p>
    <w:p w14:paraId="61C30579" w14:textId="5119BFC4" w:rsidR="005A7CC2" w:rsidRDefault="005A7CC2" w:rsidP="005A7CC2">
      <w:pPr>
        <w:pStyle w:val="Figurehead"/>
      </w:pPr>
      <w:r w:rsidRPr="004E4E28">
        <w:t xml:space="preserve">Table S1. </w:t>
      </w:r>
      <w:r w:rsidRPr="004E4E28">
        <w:rPr>
          <w:b w:val="0"/>
        </w:rPr>
        <w:t>Murine gene-specific primers used in quantitative real-time PCR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4110"/>
      </w:tblGrid>
      <w:tr w:rsidR="005A7CC2" w:rsidRPr="00515F13" w14:paraId="2E808D06" w14:textId="77777777" w:rsidTr="00321581">
        <w:trPr>
          <w:trHeight w:val="20"/>
        </w:trPr>
        <w:tc>
          <w:tcPr>
            <w:tcW w:w="2977" w:type="dxa"/>
            <w:tcBorders>
              <w:bottom w:val="single" w:sz="4" w:space="0" w:color="auto"/>
            </w:tcBorders>
          </w:tcPr>
          <w:p w14:paraId="11B5D33E" w14:textId="77777777" w:rsidR="005A7CC2" w:rsidRPr="001F1AF2" w:rsidRDefault="005A7CC2" w:rsidP="00321581">
            <w:pPr>
              <w:pStyle w:val="Figurehead"/>
            </w:pPr>
            <w:r>
              <w:t>Gene</w:t>
            </w:r>
            <w:r w:rsidRPr="001F1AF2">
              <w:t xml:space="preserve"> 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75B4AA" w14:textId="77777777" w:rsidR="005A7CC2" w:rsidRPr="001F1AF2" w:rsidRDefault="005A7CC2" w:rsidP="00321581">
            <w:pPr>
              <w:pStyle w:val="Figurehead"/>
            </w:pPr>
            <w:r>
              <w:t>Gene ID</w:t>
            </w:r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49A087A4" w14:textId="77777777" w:rsidR="005A7CC2" w:rsidRPr="001F1AF2" w:rsidRDefault="005A7CC2" w:rsidP="00321581">
            <w:pPr>
              <w:pStyle w:val="Figurehead"/>
            </w:pPr>
            <w:r>
              <w:t>Primer se</w:t>
            </w:r>
            <w:r w:rsidRPr="001F1AF2">
              <w:t>quences (3`- 5`)</w:t>
            </w:r>
          </w:p>
        </w:tc>
      </w:tr>
      <w:tr w:rsidR="005A7CC2" w:rsidRPr="0021276C" w14:paraId="0C4DE37D" w14:textId="77777777" w:rsidTr="00321581">
        <w:trPr>
          <w:trHeight w:val="20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4AEEEF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rFonts w:ascii="Symbol" w:hAnsi="Symbol"/>
                <w:b w:val="0"/>
                <w:i/>
              </w:rPr>
            </w:pPr>
            <w:r w:rsidRPr="00321581">
              <w:rPr>
                <w:rFonts w:ascii="Symbol" w:hAnsi="Symbol"/>
                <w:b w:val="0"/>
              </w:rPr>
              <w:t></w:t>
            </w:r>
            <w:r w:rsidRPr="00321581">
              <w:rPr>
                <w:b w:val="0"/>
              </w:rPr>
              <w:t xml:space="preserve"> smooth-muscle acti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612D7D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rFonts w:ascii="Symbol" w:hAnsi="Symbol"/>
                <w:b w:val="0"/>
                <w:i/>
              </w:rPr>
              <w:t></w:t>
            </w:r>
            <w:r w:rsidRPr="00321581">
              <w:rPr>
                <w:b w:val="0"/>
                <w:i/>
              </w:rPr>
              <w:t>SMA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14:paraId="6BEE557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CC AGA CAT CAG GGA GTA ATG G</w:t>
            </w:r>
          </w:p>
          <w:p w14:paraId="3151058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CT ATC GGA TAC TTC AGC GTC A</w:t>
            </w:r>
          </w:p>
        </w:tc>
      </w:tr>
      <w:tr w:rsidR="005A7CC2" w:rsidRPr="0021276C" w14:paraId="0B1F623B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231CE4E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 xml:space="preserve">focal adhesion kinase </w:t>
            </w:r>
          </w:p>
        </w:tc>
        <w:tc>
          <w:tcPr>
            <w:tcW w:w="1985" w:type="dxa"/>
            <w:vAlign w:val="center"/>
          </w:tcPr>
          <w:p w14:paraId="2686A8D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FAK (PTK2)</w:t>
            </w:r>
          </w:p>
        </w:tc>
        <w:tc>
          <w:tcPr>
            <w:tcW w:w="4110" w:type="dxa"/>
            <w:vAlign w:val="center"/>
          </w:tcPr>
          <w:p w14:paraId="1707428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AG TAC GTC CCT ATG GTG AAG G</w:t>
            </w:r>
          </w:p>
          <w:p w14:paraId="0C8FFE6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TC GAT CTC TCG ATG AGT GCT</w:t>
            </w:r>
          </w:p>
        </w:tc>
      </w:tr>
      <w:tr w:rsidR="005A7CC2" w:rsidRPr="0021276C" w14:paraId="7F90FA55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E08165F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</w:rPr>
              <w:t>Vinculin</w:t>
            </w:r>
          </w:p>
        </w:tc>
        <w:tc>
          <w:tcPr>
            <w:tcW w:w="1985" w:type="dxa"/>
            <w:vAlign w:val="center"/>
          </w:tcPr>
          <w:p w14:paraId="274F2968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VCL</w:t>
            </w:r>
          </w:p>
        </w:tc>
        <w:tc>
          <w:tcPr>
            <w:tcW w:w="4110" w:type="dxa"/>
            <w:vAlign w:val="center"/>
          </w:tcPr>
          <w:p w14:paraId="22F44E0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 xml:space="preserve">GCT TCA GTC AGA CCC ATA CTC </w:t>
            </w:r>
          </w:p>
          <w:p w14:paraId="116234D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GG TAA GCA GTA GGT CAG ATG TG</w:t>
            </w:r>
          </w:p>
        </w:tc>
      </w:tr>
      <w:tr w:rsidR="005A7CC2" w:rsidRPr="0021276C" w14:paraId="057E07FB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77E088D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</w:rPr>
              <w:t>collagen 1a1</w:t>
            </w:r>
          </w:p>
        </w:tc>
        <w:tc>
          <w:tcPr>
            <w:tcW w:w="1985" w:type="dxa"/>
            <w:vAlign w:val="center"/>
          </w:tcPr>
          <w:p w14:paraId="7BEF5508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COL1A1</w:t>
            </w:r>
          </w:p>
        </w:tc>
        <w:tc>
          <w:tcPr>
            <w:tcW w:w="4110" w:type="dxa"/>
            <w:vAlign w:val="center"/>
          </w:tcPr>
          <w:p w14:paraId="279E108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CT CCT CTT AGG GGC CAC T</w:t>
            </w:r>
          </w:p>
          <w:p w14:paraId="75EC4E2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TT GGG GAC CCT TAG GCC AT</w:t>
            </w:r>
          </w:p>
        </w:tc>
      </w:tr>
      <w:tr w:rsidR="005A7CC2" w:rsidRPr="0021276C" w14:paraId="61827A49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F04E07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</w:rPr>
              <w:t>collagen IV</w:t>
            </w:r>
          </w:p>
        </w:tc>
        <w:tc>
          <w:tcPr>
            <w:tcW w:w="1985" w:type="dxa"/>
            <w:vAlign w:val="center"/>
          </w:tcPr>
          <w:p w14:paraId="0923ABC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COLIV</w:t>
            </w:r>
          </w:p>
        </w:tc>
        <w:tc>
          <w:tcPr>
            <w:tcW w:w="4110" w:type="dxa"/>
            <w:vAlign w:val="center"/>
          </w:tcPr>
          <w:p w14:paraId="3882429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C CCC AAA GGT GTT GAT G</w:t>
            </w:r>
          </w:p>
          <w:p w14:paraId="78409AE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G GTA AGC CGT TAA ATC CAG G</w:t>
            </w:r>
          </w:p>
        </w:tc>
      </w:tr>
      <w:tr w:rsidR="005A7CC2" w:rsidRPr="0021276C" w14:paraId="7380E3FD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659A268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proofErr w:type="spellStart"/>
            <w:r w:rsidRPr="00321581">
              <w:rPr>
                <w:b w:val="0"/>
              </w:rPr>
              <w:t>paxillin</w:t>
            </w:r>
            <w:proofErr w:type="spellEnd"/>
            <w:r w:rsidRPr="00321581">
              <w:rPr>
                <w:rFonts w:ascii="Symbol" w:hAnsi="Symbol"/>
                <w:b w:val="0"/>
              </w:rPr>
              <w:t></w:t>
            </w:r>
            <w:r w:rsidRPr="00321581">
              <w:rPr>
                <w:rFonts w:ascii="Symbol" w:hAnsi="Symbol"/>
                <w:b w:val="0"/>
              </w:rPr>
              <w:t></w:t>
            </w:r>
          </w:p>
        </w:tc>
        <w:tc>
          <w:tcPr>
            <w:tcW w:w="1985" w:type="dxa"/>
            <w:vAlign w:val="center"/>
          </w:tcPr>
          <w:p w14:paraId="65C5B58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PXN</w:t>
            </w:r>
            <w:r w:rsidRPr="00321581">
              <w:rPr>
                <w:rFonts w:ascii="Symbol" w:hAnsi="Symbol"/>
                <w:b w:val="0"/>
              </w:rPr>
              <w:t></w:t>
            </w:r>
          </w:p>
        </w:tc>
        <w:tc>
          <w:tcPr>
            <w:tcW w:w="4110" w:type="dxa"/>
            <w:vAlign w:val="center"/>
          </w:tcPr>
          <w:p w14:paraId="6CD0FE3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CT TGA CCG GCT GTT ACT GG</w:t>
            </w:r>
          </w:p>
          <w:p w14:paraId="28B644F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G CTC GAT TCG GCT TCA T</w:t>
            </w:r>
          </w:p>
        </w:tc>
      </w:tr>
      <w:tr w:rsidR="005A7CC2" w:rsidRPr="0021276C" w14:paraId="57860EA8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32B7517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proofErr w:type="spellStart"/>
            <w:r w:rsidRPr="00321581">
              <w:rPr>
                <w:b w:val="0"/>
              </w:rPr>
              <w:t>talin</w:t>
            </w:r>
            <w:proofErr w:type="spellEnd"/>
            <w:r w:rsidRPr="00321581">
              <w:rPr>
                <w:b w:val="0"/>
              </w:rPr>
              <w:t xml:space="preserve"> 1</w:t>
            </w:r>
          </w:p>
        </w:tc>
        <w:tc>
          <w:tcPr>
            <w:tcW w:w="1985" w:type="dxa"/>
            <w:vAlign w:val="center"/>
          </w:tcPr>
          <w:p w14:paraId="3DBCA26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TLN1</w:t>
            </w:r>
          </w:p>
        </w:tc>
        <w:tc>
          <w:tcPr>
            <w:tcW w:w="4110" w:type="dxa"/>
            <w:vAlign w:val="center"/>
          </w:tcPr>
          <w:p w14:paraId="08AE823D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TG TTA GAC GGA ACG GTG AAG A</w:t>
            </w:r>
          </w:p>
          <w:p w14:paraId="29C7229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A TTC GGG CAC AAA TGG TCA</w:t>
            </w:r>
          </w:p>
        </w:tc>
      </w:tr>
      <w:tr w:rsidR="005A7CC2" w:rsidRPr="0021276C" w14:paraId="3498D412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CED382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fibronectin 1</w:t>
            </w:r>
          </w:p>
        </w:tc>
        <w:tc>
          <w:tcPr>
            <w:tcW w:w="1985" w:type="dxa"/>
            <w:vAlign w:val="center"/>
          </w:tcPr>
          <w:p w14:paraId="438FB99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FN1</w:t>
            </w:r>
          </w:p>
        </w:tc>
        <w:tc>
          <w:tcPr>
            <w:tcW w:w="4110" w:type="dxa"/>
            <w:vAlign w:val="center"/>
          </w:tcPr>
          <w:p w14:paraId="7BD06B2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CT CAG CAA ATC GTG CAG C</w:t>
            </w:r>
          </w:p>
          <w:p w14:paraId="05AC0DC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TA GGT AGG TCC GTT CCC ACT</w:t>
            </w:r>
          </w:p>
        </w:tc>
      </w:tr>
      <w:tr w:rsidR="005A7CC2" w:rsidRPr="0021276C" w14:paraId="0F65929D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660C956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</w:rPr>
              <w:t>integrin B1</w:t>
            </w:r>
          </w:p>
        </w:tc>
        <w:tc>
          <w:tcPr>
            <w:tcW w:w="1985" w:type="dxa"/>
            <w:vAlign w:val="center"/>
          </w:tcPr>
          <w:p w14:paraId="0BCC424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B1</w:t>
            </w:r>
          </w:p>
        </w:tc>
        <w:tc>
          <w:tcPr>
            <w:tcW w:w="4110" w:type="dxa"/>
            <w:vAlign w:val="center"/>
          </w:tcPr>
          <w:p w14:paraId="36163CB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G TCA GCA ACG CAT ATC TGG</w:t>
            </w:r>
          </w:p>
          <w:p w14:paraId="0E23D31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AT CCA CAA ACC GCA ACC T</w:t>
            </w:r>
          </w:p>
        </w:tc>
      </w:tr>
      <w:tr w:rsidR="005A7CC2" w:rsidRPr="0021276C" w14:paraId="706BF00A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6B65D8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integrin A1</w:t>
            </w:r>
          </w:p>
        </w:tc>
        <w:tc>
          <w:tcPr>
            <w:tcW w:w="1985" w:type="dxa"/>
            <w:vAlign w:val="center"/>
          </w:tcPr>
          <w:p w14:paraId="5D2F3C1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A1 (CD49a)</w:t>
            </w:r>
          </w:p>
        </w:tc>
        <w:tc>
          <w:tcPr>
            <w:tcW w:w="4110" w:type="dxa"/>
            <w:vAlign w:val="center"/>
          </w:tcPr>
          <w:p w14:paraId="7820363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AC AGC CCT TGG AAT AGA CAC</w:t>
            </w:r>
          </w:p>
          <w:p w14:paraId="06CC8DE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TT GTC ATG CGA TTCTCCATCA</w:t>
            </w:r>
          </w:p>
        </w:tc>
      </w:tr>
      <w:tr w:rsidR="005A7CC2" w:rsidRPr="0021276C" w14:paraId="3B1CE78A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77E4A0C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integrin A2</w:t>
            </w:r>
          </w:p>
        </w:tc>
        <w:tc>
          <w:tcPr>
            <w:tcW w:w="1985" w:type="dxa"/>
            <w:vAlign w:val="center"/>
          </w:tcPr>
          <w:p w14:paraId="18F8B09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A2 (CD49b)</w:t>
            </w:r>
          </w:p>
        </w:tc>
        <w:tc>
          <w:tcPr>
            <w:tcW w:w="4110" w:type="dxa"/>
            <w:vAlign w:val="center"/>
          </w:tcPr>
          <w:p w14:paraId="179A35B1" w14:textId="77777777" w:rsidR="005A7CC2" w:rsidRPr="008B47AE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lang w:val="de-DE"/>
              </w:rPr>
            </w:pPr>
            <w:r w:rsidRPr="008B47AE">
              <w:rPr>
                <w:b w:val="0"/>
                <w:lang w:val="de-DE"/>
              </w:rPr>
              <w:t>TGT CTG GCG TAT AAT GTT GGC</w:t>
            </w:r>
          </w:p>
          <w:p w14:paraId="120A95AE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C TGT ACT GAA TAC CCA AAC TG</w:t>
            </w:r>
          </w:p>
        </w:tc>
      </w:tr>
      <w:tr w:rsidR="005A7CC2" w:rsidRPr="0021276C" w14:paraId="6A172D21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5EEB5CDE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integrin A5</w:t>
            </w:r>
          </w:p>
        </w:tc>
        <w:tc>
          <w:tcPr>
            <w:tcW w:w="1985" w:type="dxa"/>
            <w:vAlign w:val="center"/>
          </w:tcPr>
          <w:p w14:paraId="0656924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A5 (CD49e)</w:t>
            </w:r>
          </w:p>
        </w:tc>
        <w:tc>
          <w:tcPr>
            <w:tcW w:w="4110" w:type="dxa"/>
            <w:vAlign w:val="center"/>
          </w:tcPr>
          <w:p w14:paraId="4236A1A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C AGT GGT TCG GAG CAA C</w:t>
            </w:r>
          </w:p>
          <w:p w14:paraId="44E396A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TT TCT GTG CGC CAG CTA TAC</w:t>
            </w:r>
          </w:p>
        </w:tc>
      </w:tr>
      <w:tr w:rsidR="005A7CC2" w:rsidRPr="0021276C" w14:paraId="1D83B004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162B282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integrin A6</w:t>
            </w:r>
          </w:p>
        </w:tc>
        <w:tc>
          <w:tcPr>
            <w:tcW w:w="1985" w:type="dxa"/>
            <w:vAlign w:val="center"/>
          </w:tcPr>
          <w:p w14:paraId="10AF250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A6 (CD49f)</w:t>
            </w:r>
          </w:p>
        </w:tc>
        <w:tc>
          <w:tcPr>
            <w:tcW w:w="4110" w:type="dxa"/>
            <w:vAlign w:val="center"/>
          </w:tcPr>
          <w:p w14:paraId="2A2B2E8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G ATC GTC CGT GTA GAA CAA</w:t>
            </w:r>
          </w:p>
          <w:p w14:paraId="55A45CA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CT CTC CAC CAA CTT CAT AGG G</w:t>
            </w:r>
          </w:p>
        </w:tc>
      </w:tr>
      <w:tr w:rsidR="005A7CC2" w:rsidRPr="0021276C" w14:paraId="30F0551C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60043D2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integrin AV</w:t>
            </w:r>
          </w:p>
        </w:tc>
        <w:tc>
          <w:tcPr>
            <w:tcW w:w="1985" w:type="dxa"/>
            <w:vAlign w:val="center"/>
          </w:tcPr>
          <w:p w14:paraId="1DAAE7BF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ITGAV (CD51)</w:t>
            </w:r>
          </w:p>
        </w:tc>
        <w:tc>
          <w:tcPr>
            <w:tcW w:w="4110" w:type="dxa"/>
            <w:vAlign w:val="center"/>
          </w:tcPr>
          <w:p w14:paraId="4089576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AA GAC CGT TGA GTA TGC TCC A</w:t>
            </w:r>
          </w:p>
          <w:p w14:paraId="6FEB4CD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 xml:space="preserve">ATG CTG AAT CCT </w:t>
            </w:r>
            <w:proofErr w:type="spellStart"/>
            <w:r w:rsidRPr="00321581">
              <w:rPr>
                <w:b w:val="0"/>
              </w:rPr>
              <w:t>CCT</w:t>
            </w:r>
            <w:proofErr w:type="spellEnd"/>
            <w:r w:rsidRPr="00321581">
              <w:rPr>
                <w:b w:val="0"/>
              </w:rPr>
              <w:t xml:space="preserve"> TGA CAA AA</w:t>
            </w:r>
          </w:p>
        </w:tc>
      </w:tr>
      <w:tr w:rsidR="005A7CC2" w:rsidRPr="0021276C" w14:paraId="5BEC790D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0EFDEE3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matrix metalloproteinase 2</w:t>
            </w:r>
          </w:p>
        </w:tc>
        <w:tc>
          <w:tcPr>
            <w:tcW w:w="1985" w:type="dxa"/>
            <w:vAlign w:val="center"/>
          </w:tcPr>
          <w:p w14:paraId="3EA85BB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MMP2</w:t>
            </w:r>
          </w:p>
        </w:tc>
        <w:tc>
          <w:tcPr>
            <w:tcW w:w="4110" w:type="dxa"/>
            <w:vAlign w:val="center"/>
          </w:tcPr>
          <w:p w14:paraId="5BD2797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AC ATA CATCTTTGCAGGAGACAAG</w:t>
            </w:r>
          </w:p>
          <w:p w14:paraId="348B37E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CT GCG ATG AGC TTA GGG AAA</w:t>
            </w:r>
          </w:p>
        </w:tc>
      </w:tr>
      <w:tr w:rsidR="005A7CC2" w:rsidRPr="0021276C" w14:paraId="1EF29EC0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19ECC34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matrix metalloproteinase 9</w:t>
            </w:r>
          </w:p>
        </w:tc>
        <w:tc>
          <w:tcPr>
            <w:tcW w:w="1985" w:type="dxa"/>
            <w:vAlign w:val="center"/>
          </w:tcPr>
          <w:p w14:paraId="2B0CA00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MMP9</w:t>
            </w:r>
          </w:p>
        </w:tc>
        <w:tc>
          <w:tcPr>
            <w:tcW w:w="4110" w:type="dxa"/>
            <w:vAlign w:val="center"/>
          </w:tcPr>
          <w:p w14:paraId="1E635A6D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CT GGA ACT CAC ACG ACA TCT TC</w:t>
            </w:r>
          </w:p>
          <w:p w14:paraId="6490B81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G AAA CTC ACA CGC CAG AA</w:t>
            </w:r>
          </w:p>
        </w:tc>
      </w:tr>
      <w:tr w:rsidR="005A7CC2" w:rsidRPr="0021276C" w14:paraId="2F9896CB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5CC0EA2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matrix metalloproteinase 14</w:t>
            </w:r>
          </w:p>
        </w:tc>
        <w:tc>
          <w:tcPr>
            <w:tcW w:w="1985" w:type="dxa"/>
            <w:vAlign w:val="center"/>
          </w:tcPr>
          <w:p w14:paraId="6FE432D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MMP14 (MT1-)</w:t>
            </w:r>
          </w:p>
        </w:tc>
        <w:tc>
          <w:tcPr>
            <w:tcW w:w="4110" w:type="dxa"/>
            <w:vAlign w:val="center"/>
          </w:tcPr>
          <w:p w14:paraId="2080077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CC CAC ACA CAA CGC TCA C</w:t>
            </w:r>
          </w:p>
          <w:p w14:paraId="6AAAA56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CC TGT CAC TTG TAA ACC ATA GA</w:t>
            </w:r>
          </w:p>
        </w:tc>
      </w:tr>
      <w:tr w:rsidR="005A7CC2" w:rsidRPr="0021276C" w14:paraId="5843218F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0BDDC7EF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MMP inhibitor 2</w:t>
            </w:r>
          </w:p>
        </w:tc>
        <w:tc>
          <w:tcPr>
            <w:tcW w:w="1985" w:type="dxa"/>
            <w:vAlign w:val="center"/>
          </w:tcPr>
          <w:p w14:paraId="564BDBA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TIMP2</w:t>
            </w:r>
          </w:p>
        </w:tc>
        <w:tc>
          <w:tcPr>
            <w:tcW w:w="4110" w:type="dxa"/>
            <w:vAlign w:val="center"/>
          </w:tcPr>
          <w:p w14:paraId="3736D94E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CC AAA GCA GTG AGC GAG AAG</w:t>
            </w:r>
          </w:p>
          <w:p w14:paraId="4E3B694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C ACT GCT GAA GAG GGG GC</w:t>
            </w:r>
          </w:p>
        </w:tc>
      </w:tr>
      <w:tr w:rsidR="005A7CC2" w:rsidRPr="0021276C" w14:paraId="4346387E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226B577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proofErr w:type="spellStart"/>
            <w:r w:rsidRPr="00321581">
              <w:rPr>
                <w:b w:val="0"/>
              </w:rPr>
              <w:t>syndecan</w:t>
            </w:r>
            <w:proofErr w:type="spellEnd"/>
            <w:r w:rsidRPr="00321581">
              <w:rPr>
                <w:b w:val="0"/>
              </w:rPr>
              <w:t xml:space="preserve"> 1</w:t>
            </w:r>
          </w:p>
        </w:tc>
        <w:tc>
          <w:tcPr>
            <w:tcW w:w="1985" w:type="dxa"/>
            <w:vAlign w:val="center"/>
          </w:tcPr>
          <w:p w14:paraId="0B068AD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SDC1</w:t>
            </w:r>
          </w:p>
        </w:tc>
        <w:tc>
          <w:tcPr>
            <w:tcW w:w="4110" w:type="dxa"/>
            <w:vAlign w:val="center"/>
          </w:tcPr>
          <w:p w14:paraId="1509B04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AC GGG CCT CAA CAG TCA G</w:t>
            </w:r>
          </w:p>
          <w:p w14:paraId="2FBB660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CG TGC GGA TGA GAT GTG A</w:t>
            </w:r>
          </w:p>
        </w:tc>
      </w:tr>
      <w:tr w:rsidR="005A7CC2" w:rsidRPr="0021276C" w14:paraId="70DB9177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77F20FB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proofErr w:type="spellStart"/>
            <w:r w:rsidRPr="00321581">
              <w:rPr>
                <w:b w:val="0"/>
              </w:rPr>
              <w:t>syndecan</w:t>
            </w:r>
            <w:proofErr w:type="spellEnd"/>
            <w:r w:rsidRPr="00321581">
              <w:rPr>
                <w:b w:val="0"/>
              </w:rPr>
              <w:t xml:space="preserve"> 4</w:t>
            </w:r>
          </w:p>
        </w:tc>
        <w:tc>
          <w:tcPr>
            <w:tcW w:w="1985" w:type="dxa"/>
            <w:vAlign w:val="center"/>
          </w:tcPr>
          <w:p w14:paraId="1C51C66F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SDC4</w:t>
            </w:r>
          </w:p>
        </w:tc>
        <w:tc>
          <w:tcPr>
            <w:tcW w:w="4110" w:type="dxa"/>
            <w:vAlign w:val="center"/>
          </w:tcPr>
          <w:p w14:paraId="083659FC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TT GCC GTT TTC CTG ATC CTG</w:t>
            </w:r>
          </w:p>
          <w:p w14:paraId="2826BADE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TG CCC AAG TCG TAA CTG CC</w:t>
            </w:r>
          </w:p>
        </w:tc>
      </w:tr>
      <w:tr w:rsidR="005A7CC2" w:rsidRPr="0021276C" w14:paraId="4AF5B134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326872A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heat shock protein 90</w:t>
            </w:r>
            <w:r w:rsidRPr="00321581">
              <w:rPr>
                <w:rFonts w:ascii="Symbol" w:hAnsi="Symbol"/>
                <w:b w:val="0"/>
              </w:rPr>
              <w:t></w:t>
            </w:r>
          </w:p>
        </w:tc>
        <w:tc>
          <w:tcPr>
            <w:tcW w:w="1985" w:type="dxa"/>
            <w:vAlign w:val="center"/>
          </w:tcPr>
          <w:p w14:paraId="6C022948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  <w:szCs w:val="18"/>
              </w:rPr>
            </w:pPr>
            <w:r w:rsidRPr="00321581">
              <w:rPr>
                <w:b w:val="0"/>
                <w:i/>
                <w:szCs w:val="18"/>
              </w:rPr>
              <w:t>HSP90</w:t>
            </w:r>
            <w:r w:rsidRPr="00321581">
              <w:rPr>
                <w:rFonts w:ascii="Symbol" w:hAnsi="Symbol"/>
                <w:b w:val="0"/>
                <w:i/>
                <w:szCs w:val="18"/>
              </w:rPr>
              <w:t></w:t>
            </w:r>
          </w:p>
        </w:tc>
        <w:tc>
          <w:tcPr>
            <w:tcW w:w="4110" w:type="dxa"/>
            <w:vAlign w:val="center"/>
          </w:tcPr>
          <w:p w14:paraId="29F6A21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AC GCT CTG GAT AAA ATC CGT T</w:t>
            </w:r>
          </w:p>
          <w:p w14:paraId="75B5652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G GAA TGA GAT TGA TGT GCA G</w:t>
            </w:r>
          </w:p>
        </w:tc>
      </w:tr>
      <w:tr w:rsidR="005A7CC2" w:rsidRPr="0021276C" w14:paraId="72DE939C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E9BE87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rFonts w:ascii="Symbol" w:hAnsi="Symbol"/>
                <w:b w:val="0"/>
              </w:rPr>
              <w:t></w:t>
            </w:r>
            <w:r w:rsidRPr="00321581">
              <w:rPr>
                <w:rFonts w:ascii="Symbol" w:hAnsi="Symbol"/>
                <w:b w:val="0"/>
              </w:rPr>
              <w:t></w:t>
            </w:r>
            <w:r w:rsidRPr="00321581">
              <w:rPr>
                <w:b w:val="0"/>
              </w:rPr>
              <w:t xml:space="preserve"> catenin</w:t>
            </w:r>
          </w:p>
        </w:tc>
        <w:tc>
          <w:tcPr>
            <w:tcW w:w="1985" w:type="dxa"/>
            <w:vAlign w:val="center"/>
          </w:tcPr>
          <w:p w14:paraId="4E30F4A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CTNNB1</w:t>
            </w:r>
          </w:p>
        </w:tc>
        <w:tc>
          <w:tcPr>
            <w:tcW w:w="4110" w:type="dxa"/>
            <w:vAlign w:val="center"/>
          </w:tcPr>
          <w:p w14:paraId="47261D41" w14:textId="77777777" w:rsidR="005A7CC2" w:rsidRPr="008B47AE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lang w:val="de-DE"/>
              </w:rPr>
            </w:pPr>
            <w:r w:rsidRPr="008B47AE">
              <w:rPr>
                <w:b w:val="0"/>
                <w:lang w:val="de-DE"/>
              </w:rPr>
              <w:t>CCC AGT CCT TCA CGC AAG AG</w:t>
            </w:r>
          </w:p>
          <w:p w14:paraId="1C3D331D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T CTA GCG TCT CAG GGA ACA</w:t>
            </w:r>
          </w:p>
        </w:tc>
      </w:tr>
      <w:tr w:rsidR="005A7CC2" w:rsidRPr="0021276C" w14:paraId="2234FA71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5FD1AAB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E-cadherin</w:t>
            </w:r>
          </w:p>
        </w:tc>
        <w:tc>
          <w:tcPr>
            <w:tcW w:w="1985" w:type="dxa"/>
            <w:vAlign w:val="center"/>
          </w:tcPr>
          <w:p w14:paraId="098F808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CDH1</w:t>
            </w:r>
          </w:p>
        </w:tc>
        <w:tc>
          <w:tcPr>
            <w:tcW w:w="4110" w:type="dxa"/>
            <w:vAlign w:val="center"/>
          </w:tcPr>
          <w:p w14:paraId="6141B40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C CTG GAG AGA GGC CAT GT</w:t>
            </w:r>
          </w:p>
          <w:p w14:paraId="30A417E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G GAA ACA TGA GCA GCT CT</w:t>
            </w:r>
          </w:p>
        </w:tc>
      </w:tr>
      <w:tr w:rsidR="005A7CC2" w:rsidRPr="0021276C" w14:paraId="189603B7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65788383" w14:textId="77777777" w:rsidR="005A7CC2" w:rsidRPr="008B47AE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lang w:val="de-DE"/>
              </w:rPr>
            </w:pPr>
            <w:r w:rsidRPr="008B47AE">
              <w:rPr>
                <w:b w:val="0"/>
                <w:lang w:val="de-DE"/>
              </w:rPr>
              <w:t>zinc finger E-box-binding 2</w:t>
            </w:r>
          </w:p>
        </w:tc>
        <w:tc>
          <w:tcPr>
            <w:tcW w:w="1985" w:type="dxa"/>
            <w:vAlign w:val="center"/>
          </w:tcPr>
          <w:p w14:paraId="5B5A16D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ZEB2</w:t>
            </w:r>
          </w:p>
        </w:tc>
        <w:tc>
          <w:tcPr>
            <w:tcW w:w="4110" w:type="dxa"/>
            <w:vAlign w:val="center"/>
          </w:tcPr>
          <w:p w14:paraId="2A2B700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CC GCC GTC ATT TAT CCT GAG</w:t>
            </w:r>
          </w:p>
          <w:p w14:paraId="5F74A2C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T CTG GTG TTC CGT TTT CAT CA</w:t>
            </w:r>
          </w:p>
        </w:tc>
      </w:tr>
      <w:tr w:rsidR="005A7CC2" w:rsidRPr="00EE4343" w14:paraId="38E421AD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E193F4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zinc finger protein 1</w:t>
            </w:r>
          </w:p>
        </w:tc>
        <w:tc>
          <w:tcPr>
            <w:tcW w:w="1985" w:type="dxa"/>
            <w:vAlign w:val="center"/>
          </w:tcPr>
          <w:p w14:paraId="399D385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SNAI1</w:t>
            </w:r>
          </w:p>
        </w:tc>
        <w:tc>
          <w:tcPr>
            <w:tcW w:w="4110" w:type="dxa"/>
            <w:vAlign w:val="center"/>
          </w:tcPr>
          <w:p w14:paraId="5F867E19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C ACG CTG CCT TGT GTC T</w:t>
            </w:r>
          </w:p>
          <w:p w14:paraId="45A07CE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T CAG CAA AAG CAC GGT T</w:t>
            </w:r>
          </w:p>
        </w:tc>
      </w:tr>
      <w:tr w:rsidR="005A7CC2" w:rsidRPr="00EE4343" w14:paraId="76A72AF1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22ECC47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zinc finger protein 2</w:t>
            </w:r>
          </w:p>
        </w:tc>
        <w:tc>
          <w:tcPr>
            <w:tcW w:w="1985" w:type="dxa"/>
            <w:vAlign w:val="center"/>
          </w:tcPr>
          <w:p w14:paraId="7038C75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SLUG</w:t>
            </w:r>
          </w:p>
        </w:tc>
        <w:tc>
          <w:tcPr>
            <w:tcW w:w="4110" w:type="dxa"/>
            <w:vAlign w:val="center"/>
          </w:tcPr>
          <w:p w14:paraId="4D4344F8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G CGA ACT GGA CAC ACA CA</w:t>
            </w:r>
          </w:p>
          <w:p w14:paraId="28B9B024" w14:textId="77777777" w:rsidR="005A7CC2" w:rsidRPr="008B47AE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lang w:val="de-DE"/>
              </w:rPr>
            </w:pPr>
            <w:r w:rsidRPr="008B47AE">
              <w:rPr>
                <w:b w:val="0"/>
                <w:lang w:val="de-DE"/>
              </w:rPr>
              <w:t>ATA GGG CTG TAT GCT CCC GAG</w:t>
            </w:r>
          </w:p>
        </w:tc>
      </w:tr>
      <w:tr w:rsidR="005A7CC2" w:rsidRPr="0021276C" w14:paraId="11716EBA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062765E7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vimentin</w:t>
            </w:r>
          </w:p>
        </w:tc>
        <w:tc>
          <w:tcPr>
            <w:tcW w:w="1985" w:type="dxa"/>
            <w:vAlign w:val="center"/>
          </w:tcPr>
          <w:p w14:paraId="307CF64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VIM</w:t>
            </w:r>
          </w:p>
        </w:tc>
        <w:tc>
          <w:tcPr>
            <w:tcW w:w="4110" w:type="dxa"/>
            <w:vAlign w:val="center"/>
          </w:tcPr>
          <w:p w14:paraId="4500035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GT CCA CAC GCA CCT ACA G</w:t>
            </w:r>
          </w:p>
          <w:p w14:paraId="2C8BFCE4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G GGA TGA GGA ATA GAG GCT</w:t>
            </w:r>
          </w:p>
        </w:tc>
      </w:tr>
      <w:tr w:rsidR="005A7CC2" w:rsidRPr="0021276C" w14:paraId="0C0212B3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7B19C6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heat shock protein 8a</w:t>
            </w:r>
          </w:p>
        </w:tc>
        <w:tc>
          <w:tcPr>
            <w:tcW w:w="1985" w:type="dxa"/>
            <w:vAlign w:val="center"/>
          </w:tcPr>
          <w:p w14:paraId="03C901A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HSP8A</w:t>
            </w:r>
          </w:p>
        </w:tc>
        <w:tc>
          <w:tcPr>
            <w:tcW w:w="4110" w:type="dxa"/>
            <w:vAlign w:val="center"/>
          </w:tcPr>
          <w:p w14:paraId="5151BB1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GT ACC TCG GAA AGA CCG TTA</w:t>
            </w:r>
          </w:p>
          <w:p w14:paraId="47831D2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TT GCC TGT CGC TGA GAG TC</w:t>
            </w:r>
          </w:p>
        </w:tc>
      </w:tr>
      <w:tr w:rsidR="005A7CC2" w:rsidRPr="0021276C" w14:paraId="15357232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469412FA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proofErr w:type="spellStart"/>
            <w:r w:rsidRPr="00321581">
              <w:rPr>
                <w:b w:val="0"/>
              </w:rPr>
              <w:lastRenderedPageBreak/>
              <w:t>Wiskott</w:t>
            </w:r>
            <w:proofErr w:type="spellEnd"/>
            <w:r w:rsidRPr="00321581">
              <w:rPr>
                <w:b w:val="0"/>
              </w:rPr>
              <w:t>–Aldrich Syndrome protein</w:t>
            </w:r>
          </w:p>
        </w:tc>
        <w:tc>
          <w:tcPr>
            <w:tcW w:w="1985" w:type="dxa"/>
            <w:vAlign w:val="center"/>
          </w:tcPr>
          <w:p w14:paraId="39A8D245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proofErr w:type="spellStart"/>
            <w:r w:rsidRPr="00321581">
              <w:rPr>
                <w:b w:val="0"/>
                <w:i/>
              </w:rPr>
              <w:t>WASp</w:t>
            </w:r>
            <w:proofErr w:type="spellEnd"/>
          </w:p>
        </w:tc>
        <w:tc>
          <w:tcPr>
            <w:tcW w:w="4110" w:type="dxa"/>
            <w:vAlign w:val="center"/>
          </w:tcPr>
          <w:p w14:paraId="1C97658E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C CAG CAC CAA TCA ATG AGG</w:t>
            </w:r>
          </w:p>
          <w:p w14:paraId="771FACCF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CA AGT CCT AGA GAT AGT GGA CC</w:t>
            </w:r>
          </w:p>
        </w:tc>
      </w:tr>
      <w:tr w:rsidR="005A7CC2" w:rsidRPr="0021276C" w14:paraId="7CD75759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3E6A9858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proofErr w:type="spellStart"/>
            <w:r w:rsidRPr="00321581">
              <w:rPr>
                <w:b w:val="0"/>
              </w:rPr>
              <w:t>cortactin</w:t>
            </w:r>
            <w:proofErr w:type="spellEnd"/>
          </w:p>
        </w:tc>
        <w:tc>
          <w:tcPr>
            <w:tcW w:w="1985" w:type="dxa"/>
            <w:vAlign w:val="center"/>
          </w:tcPr>
          <w:p w14:paraId="1A6339F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CTTN</w:t>
            </w:r>
          </w:p>
        </w:tc>
        <w:tc>
          <w:tcPr>
            <w:tcW w:w="4110" w:type="dxa"/>
            <w:vAlign w:val="center"/>
          </w:tcPr>
          <w:p w14:paraId="6BB2A173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TG GGG TGC TAA AAC CGT G</w:t>
            </w:r>
          </w:p>
          <w:p w14:paraId="3EE89CE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TC CTT GAG CGT CTG GTG TTC</w:t>
            </w:r>
          </w:p>
        </w:tc>
      </w:tr>
      <w:tr w:rsidR="005A7CC2" w:rsidRPr="0021276C" w14:paraId="2EB99922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6C3EFBF2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actin-related protein 2/3 complex</w:t>
            </w:r>
          </w:p>
        </w:tc>
        <w:tc>
          <w:tcPr>
            <w:tcW w:w="1985" w:type="dxa"/>
            <w:vAlign w:val="center"/>
          </w:tcPr>
          <w:p w14:paraId="4754749D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ARPC2/3</w:t>
            </w:r>
          </w:p>
        </w:tc>
        <w:tc>
          <w:tcPr>
            <w:tcW w:w="4110" w:type="dxa"/>
            <w:vAlign w:val="center"/>
          </w:tcPr>
          <w:p w14:paraId="0E0A9510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 xml:space="preserve">CCG GCA TAC CAC TCT </w:t>
            </w:r>
            <w:proofErr w:type="spellStart"/>
            <w:r w:rsidRPr="00321581">
              <w:rPr>
                <w:b w:val="0"/>
              </w:rPr>
              <w:t>TCT</w:t>
            </w:r>
            <w:proofErr w:type="spellEnd"/>
            <w:r w:rsidRPr="00321581">
              <w:rPr>
                <w:b w:val="0"/>
              </w:rPr>
              <w:t xml:space="preserve"> CTC</w:t>
            </w:r>
          </w:p>
          <w:p w14:paraId="47053B1D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GGG CGG GTC CTT TGA ACT G</w:t>
            </w:r>
          </w:p>
        </w:tc>
      </w:tr>
      <w:tr w:rsidR="005A7CC2" w:rsidRPr="0021276C" w14:paraId="650DDAE9" w14:textId="77777777" w:rsidTr="00321581">
        <w:trPr>
          <w:trHeight w:val="20"/>
        </w:trPr>
        <w:tc>
          <w:tcPr>
            <w:tcW w:w="2977" w:type="dxa"/>
            <w:vAlign w:val="center"/>
          </w:tcPr>
          <w:p w14:paraId="21347FC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</w:rPr>
              <w:t>glyceraldehyde 3-phosphate dehydrogenase</w:t>
            </w:r>
          </w:p>
        </w:tc>
        <w:tc>
          <w:tcPr>
            <w:tcW w:w="1985" w:type="dxa"/>
            <w:vAlign w:val="center"/>
          </w:tcPr>
          <w:p w14:paraId="7616A146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  <w:i/>
              </w:rPr>
            </w:pPr>
            <w:r w:rsidRPr="00321581">
              <w:rPr>
                <w:b w:val="0"/>
                <w:i/>
              </w:rPr>
              <w:t>GAPDH</w:t>
            </w:r>
          </w:p>
        </w:tc>
        <w:tc>
          <w:tcPr>
            <w:tcW w:w="4110" w:type="dxa"/>
            <w:vAlign w:val="center"/>
          </w:tcPr>
          <w:p w14:paraId="5D35EC2B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CAT GGC CTC CAA GGA GTA AG</w:t>
            </w:r>
          </w:p>
          <w:p w14:paraId="78B223A1" w14:textId="77777777" w:rsidR="005A7CC2" w:rsidRPr="00321581" w:rsidRDefault="005A7CC2" w:rsidP="00321581">
            <w:pPr>
              <w:pStyle w:val="Figurehead"/>
              <w:spacing w:line="24" w:lineRule="atLeast"/>
              <w:jc w:val="left"/>
              <w:rPr>
                <w:b w:val="0"/>
              </w:rPr>
            </w:pPr>
            <w:r w:rsidRPr="00321581">
              <w:rPr>
                <w:b w:val="0"/>
              </w:rPr>
              <w:t>TGT GAG GGA GAT GCT CAG TG</w:t>
            </w:r>
          </w:p>
        </w:tc>
      </w:tr>
    </w:tbl>
    <w:p w14:paraId="5E50C58E" w14:textId="77777777" w:rsidR="005A7CC2" w:rsidRDefault="005A7CC2">
      <w:pPr>
        <w:rPr>
          <w:rStyle w:val="FigurelegendZchn"/>
          <w:b/>
        </w:rPr>
      </w:pPr>
      <w:bookmarkStart w:id="0" w:name="_GoBack"/>
      <w:bookmarkEnd w:id="0"/>
      <w:r>
        <w:rPr>
          <w:rStyle w:val="FigurelegendZchn"/>
        </w:rPr>
        <w:br w:type="page"/>
      </w:r>
    </w:p>
    <w:p w14:paraId="71731141" w14:textId="0B220D26" w:rsidR="007F7B35" w:rsidRDefault="001B46EA" w:rsidP="00321581">
      <w:pPr>
        <w:pStyle w:val="Figurehead"/>
        <w:rPr>
          <w:rStyle w:val="FigurelegendZchn"/>
        </w:rPr>
      </w:pPr>
      <w:r>
        <w:rPr>
          <w:rStyle w:val="FigurelegendZchn"/>
          <w:noProof/>
        </w:rPr>
        <w:lastRenderedPageBreak/>
        <w:drawing>
          <wp:inline distT="0" distB="0" distL="0" distR="0" wp14:anchorId="605012BD" wp14:editId="6D2D13F8">
            <wp:extent cx="5760000" cy="254287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542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0FFEC0" w14:textId="396BEDD5" w:rsidR="001B46EA" w:rsidRDefault="007F7B35" w:rsidP="008D07DE">
      <w:pPr>
        <w:pStyle w:val="text"/>
        <w:spacing w:after="120" w:line="276" w:lineRule="auto"/>
      </w:pPr>
      <w:bookmarkStart w:id="1" w:name="OLE_LINK6"/>
      <w:r w:rsidRPr="00C2407E">
        <w:rPr>
          <w:rStyle w:val="FigureheadZchn"/>
        </w:rPr>
        <w:t xml:space="preserve">Figure </w:t>
      </w:r>
      <w:r w:rsidR="00774D75">
        <w:rPr>
          <w:rStyle w:val="FigureheadZchn"/>
        </w:rPr>
        <w:t>S1</w:t>
      </w:r>
      <w:r>
        <w:rPr>
          <w:rStyle w:val="FigureheadZchn"/>
        </w:rPr>
        <w:t>.</w:t>
      </w:r>
      <w:r w:rsidRPr="00C2407E">
        <w:rPr>
          <w:rStyle w:val="FigureheadZchn"/>
        </w:rPr>
        <w:t xml:space="preserve"> </w:t>
      </w:r>
      <w:r w:rsidR="00B161BB">
        <w:rPr>
          <w:rStyle w:val="FigureheadZchn"/>
        </w:rPr>
        <w:t>Gas</w:t>
      </w:r>
      <w:r w:rsidR="00B161BB" w:rsidRPr="00C2407E">
        <w:rPr>
          <w:rStyle w:val="FigureheadZchn"/>
        </w:rPr>
        <w:t xml:space="preserve"> </w:t>
      </w:r>
      <w:r w:rsidRPr="00C2407E">
        <w:rPr>
          <w:rStyle w:val="FigureheadZchn"/>
        </w:rPr>
        <w:t>plasma</w:t>
      </w:r>
      <w:r>
        <w:rPr>
          <w:rStyle w:val="FigureheadZchn"/>
        </w:rPr>
        <w:t xml:space="preserve"> treatment alter</w:t>
      </w:r>
      <w:r w:rsidR="00D24537">
        <w:rPr>
          <w:rStyle w:val="FigureheadZchn"/>
        </w:rPr>
        <w:t>ed</w:t>
      </w:r>
      <w:r w:rsidRPr="00C2407E">
        <w:rPr>
          <w:rStyle w:val="FigureheadZchn"/>
        </w:rPr>
        <w:t xml:space="preserve"> integrin </w:t>
      </w:r>
      <w:r w:rsidR="008D07DE">
        <w:rPr>
          <w:rStyle w:val="FigureheadZchn"/>
        </w:rPr>
        <w:t>expression and ROS-</w:t>
      </w:r>
      <w:r w:rsidR="00D24537">
        <w:rPr>
          <w:rStyle w:val="FigureheadZchn"/>
        </w:rPr>
        <w:t xml:space="preserve">related </w:t>
      </w:r>
      <w:r w:rsidR="008D07DE">
        <w:rPr>
          <w:rStyle w:val="FigureheadZchn"/>
        </w:rPr>
        <w:t>targets</w:t>
      </w:r>
      <w:r w:rsidRPr="00C2407E">
        <w:rPr>
          <w:rStyle w:val="FigureheadZchn"/>
        </w:rPr>
        <w:t>.</w:t>
      </w:r>
      <w:r>
        <w:rPr>
          <w:sz w:val="22"/>
        </w:rPr>
        <w:t xml:space="preserve"> </w:t>
      </w:r>
      <w:r w:rsidR="008D07DE">
        <w:rPr>
          <w:rStyle w:val="FigurelegendZchn"/>
        </w:rPr>
        <w:t xml:space="preserve">(a) </w:t>
      </w:r>
      <w:r w:rsidR="008D07DE" w:rsidRPr="00C2407E">
        <w:rPr>
          <w:rStyle w:val="FigurelegendZchn"/>
        </w:rPr>
        <w:t>Gene expression levels of</w:t>
      </w:r>
      <w:r w:rsidR="008D07DE">
        <w:rPr>
          <w:rStyle w:val="FigurelegendZchn"/>
        </w:rPr>
        <w:t xml:space="preserve"> integrins (</w:t>
      </w:r>
      <w:r w:rsidR="008D07DE" w:rsidRPr="008D07DE">
        <w:rPr>
          <w:rStyle w:val="FigurelegendZchn"/>
          <w:i/>
        </w:rPr>
        <w:t xml:space="preserve">ITGA1, ITGA2, </w:t>
      </w:r>
      <w:proofErr w:type="gramStart"/>
      <w:r w:rsidR="008D07DE" w:rsidRPr="008D07DE">
        <w:rPr>
          <w:rStyle w:val="FigurelegendZchn"/>
          <w:i/>
        </w:rPr>
        <w:t>ITGA6</w:t>
      </w:r>
      <w:proofErr w:type="gramEnd"/>
      <w:r w:rsidR="008D07DE">
        <w:rPr>
          <w:rStyle w:val="FigurelegendZchn"/>
        </w:rPr>
        <w:t>)</w:t>
      </w:r>
      <w:r w:rsidR="00F67A41">
        <w:rPr>
          <w:rStyle w:val="FigurelegendZchn"/>
        </w:rPr>
        <w:t xml:space="preserve"> in </w:t>
      </w:r>
      <w:proofErr w:type="spellStart"/>
      <w:r w:rsidR="00F67A41">
        <w:rPr>
          <w:rStyle w:val="FigurelegendZchn"/>
        </w:rPr>
        <w:t>pDFs</w:t>
      </w:r>
      <w:proofErr w:type="spellEnd"/>
      <w:r w:rsidR="008D07DE">
        <w:rPr>
          <w:rStyle w:val="FigurelegendZchn"/>
        </w:rPr>
        <w:t xml:space="preserve">. (b) </w:t>
      </w:r>
      <w:r w:rsidR="00D24537">
        <w:rPr>
          <w:rStyle w:val="FigurelegendZchn"/>
        </w:rPr>
        <w:t>G</w:t>
      </w:r>
      <w:r w:rsidR="008D07DE">
        <w:rPr>
          <w:rStyle w:val="FigurelegendZchn"/>
        </w:rPr>
        <w:t xml:space="preserve">ene expression </w:t>
      </w:r>
      <w:r w:rsidR="008D07DE" w:rsidRPr="00C2407E">
        <w:rPr>
          <w:rStyle w:val="FigurelegendZchn"/>
        </w:rPr>
        <w:t xml:space="preserve">of </w:t>
      </w:r>
      <w:proofErr w:type="spellStart"/>
      <w:r w:rsidR="008D07DE" w:rsidRPr="00C2407E">
        <w:rPr>
          <w:rStyle w:val="FigurelegendZchn"/>
        </w:rPr>
        <w:t>filaggrin</w:t>
      </w:r>
      <w:proofErr w:type="spellEnd"/>
      <w:r w:rsidR="008D07DE" w:rsidRPr="00C2407E">
        <w:rPr>
          <w:rStyle w:val="FigurelegendZchn"/>
        </w:rPr>
        <w:t xml:space="preserve"> (</w:t>
      </w:r>
      <w:r w:rsidR="008D07DE" w:rsidRPr="000F4960">
        <w:rPr>
          <w:rStyle w:val="FigurelegendZchn"/>
          <w:i/>
        </w:rPr>
        <w:t>FLG2</w:t>
      </w:r>
      <w:r w:rsidR="008D07DE" w:rsidRPr="00C2407E">
        <w:rPr>
          <w:rStyle w:val="FigurelegendZchn"/>
        </w:rPr>
        <w:t xml:space="preserve">) in </w:t>
      </w:r>
      <w:r w:rsidR="00672F32">
        <w:rPr>
          <w:rStyle w:val="FigurelegendZchn"/>
        </w:rPr>
        <w:t xml:space="preserve">gas </w:t>
      </w:r>
      <w:r w:rsidR="008D07DE" w:rsidRPr="00C2407E">
        <w:rPr>
          <w:rStyle w:val="FigurelegendZchn"/>
        </w:rPr>
        <w:t>plasma-treated keratinocytes</w:t>
      </w:r>
      <w:r w:rsidR="008D07DE">
        <w:rPr>
          <w:rStyle w:val="FigurelegendZchn"/>
        </w:rPr>
        <w:t>, and of</w:t>
      </w:r>
      <w:r w:rsidR="008D07DE" w:rsidRPr="00C2407E">
        <w:rPr>
          <w:rStyle w:val="FigurelegendZchn"/>
        </w:rPr>
        <w:t xml:space="preserve"> </w:t>
      </w:r>
      <w:r w:rsidR="00D24537">
        <w:rPr>
          <w:rStyle w:val="FigurelegendZchn"/>
        </w:rPr>
        <w:t>ROS</w:t>
      </w:r>
      <w:r w:rsidR="008D07DE" w:rsidRPr="00C2407E">
        <w:rPr>
          <w:rStyle w:val="FigurelegendZchn"/>
        </w:rPr>
        <w:t>-</w:t>
      </w:r>
      <w:r w:rsidR="00D24537">
        <w:rPr>
          <w:rStyle w:val="FigurelegendZchn"/>
        </w:rPr>
        <w:t>related</w:t>
      </w:r>
      <w:r w:rsidR="00D24537" w:rsidRPr="00C2407E">
        <w:rPr>
          <w:rStyle w:val="FigurelegendZchn"/>
        </w:rPr>
        <w:t xml:space="preserve"> </w:t>
      </w:r>
      <w:r w:rsidR="008D07DE" w:rsidRPr="00C2407E">
        <w:rPr>
          <w:rStyle w:val="FigurelegendZchn"/>
        </w:rPr>
        <w:t>targets such as heat shock factor 1 (</w:t>
      </w:r>
      <w:r w:rsidR="008D07DE" w:rsidRPr="000F4960">
        <w:rPr>
          <w:rStyle w:val="FigurelegendZchn"/>
          <w:i/>
        </w:rPr>
        <w:t>HSF1</w:t>
      </w:r>
      <w:r w:rsidR="008D07DE" w:rsidRPr="00C2407E">
        <w:rPr>
          <w:rStyle w:val="FigurelegendZchn"/>
        </w:rPr>
        <w:t xml:space="preserve">) and </w:t>
      </w:r>
      <w:r w:rsidR="008D07DE" w:rsidRPr="00A950E7">
        <w:rPr>
          <w:rStyle w:val="FigurelegendZchn"/>
          <w:i/>
        </w:rPr>
        <w:t>HSP90α</w:t>
      </w:r>
      <w:r w:rsidR="008D07DE" w:rsidRPr="00C2407E">
        <w:rPr>
          <w:rStyle w:val="FigurelegendZchn"/>
        </w:rPr>
        <w:t xml:space="preserve"> in </w:t>
      </w:r>
      <w:proofErr w:type="spellStart"/>
      <w:r w:rsidR="008D07DE" w:rsidRPr="00C2407E">
        <w:rPr>
          <w:rStyle w:val="FigurelegendZchn"/>
        </w:rPr>
        <w:t>pDFs</w:t>
      </w:r>
      <w:proofErr w:type="spellEnd"/>
      <w:r w:rsidR="008D07DE">
        <w:rPr>
          <w:rStyle w:val="FigurelegendZchn"/>
        </w:rPr>
        <w:t>.</w:t>
      </w:r>
      <w:r w:rsidR="008D07DE" w:rsidRPr="00C2407E">
        <w:rPr>
          <w:rStyle w:val="FigurelegendZchn"/>
        </w:rPr>
        <w:t xml:space="preserve"> Data </w:t>
      </w:r>
      <w:r w:rsidR="008D07DE">
        <w:rPr>
          <w:rStyle w:val="FigurelegendZchn"/>
        </w:rPr>
        <w:t>were</w:t>
      </w:r>
      <w:r w:rsidR="008D07DE" w:rsidRPr="00C2407E">
        <w:rPr>
          <w:rStyle w:val="FigurelegendZchn"/>
        </w:rPr>
        <w:t xml:space="preserve"> </w:t>
      </w:r>
      <w:r w:rsidR="008D07DE" w:rsidRPr="00B2357A">
        <w:rPr>
          <w:rStyle w:val="FigurelegendZchn"/>
        </w:rPr>
        <w:t xml:space="preserve">normalized to </w:t>
      </w:r>
      <w:r w:rsidR="008D07DE" w:rsidRPr="00C2407E">
        <w:rPr>
          <w:rStyle w:val="FigurelegendZchn"/>
          <w:i/>
        </w:rPr>
        <w:t>GAPDH</w:t>
      </w:r>
      <w:r w:rsidR="008D07DE" w:rsidRPr="00B2357A">
        <w:rPr>
          <w:rStyle w:val="FigurelegendZchn"/>
        </w:rPr>
        <w:t xml:space="preserve"> expression in untreated cells</w:t>
      </w:r>
      <w:r w:rsidR="008D07DE" w:rsidRPr="00983D72">
        <w:rPr>
          <w:rStyle w:val="FigurelegendZchn"/>
        </w:rPr>
        <w:t xml:space="preserve"> </w:t>
      </w:r>
      <w:r w:rsidR="008D07DE">
        <w:rPr>
          <w:rStyle w:val="FigurelegendZchn"/>
        </w:rPr>
        <w:t xml:space="preserve">(ctr) and </w:t>
      </w:r>
      <w:r w:rsidR="008D07DE" w:rsidRPr="00C2407E">
        <w:rPr>
          <w:rStyle w:val="FigurelegendZchn"/>
        </w:rPr>
        <w:t xml:space="preserve">presented as mean </w:t>
      </w:r>
      <w:r w:rsidR="008D07DE">
        <w:rPr>
          <w:rStyle w:val="FigurelegendZchn"/>
        </w:rPr>
        <w:t xml:space="preserve">+ SE. Statistical analysis was done </w:t>
      </w:r>
      <w:r w:rsidR="008D07DE" w:rsidRPr="00C2407E">
        <w:rPr>
          <w:rStyle w:val="FigurelegendZchn"/>
        </w:rPr>
        <w:t xml:space="preserve">by unpaired, two-tailed </w:t>
      </w:r>
      <w:r w:rsidR="008D07DE" w:rsidRPr="00C2407E">
        <w:rPr>
          <w:rStyle w:val="FigurelegendZchn"/>
          <w:i/>
        </w:rPr>
        <w:t>Student</w:t>
      </w:r>
      <w:r w:rsidR="008D07DE" w:rsidRPr="00C2407E">
        <w:rPr>
          <w:rStyle w:val="FigurelegendZchn"/>
        </w:rPr>
        <w:t>’s t-test (n&gt;4) with *</w:t>
      </w:r>
      <w:r w:rsidR="008D07DE" w:rsidRPr="00C2407E">
        <w:rPr>
          <w:rStyle w:val="FigurelegendZchn"/>
          <w:i/>
        </w:rPr>
        <w:t>p</w:t>
      </w:r>
      <w:r w:rsidR="008D07DE" w:rsidRPr="00C2407E">
        <w:rPr>
          <w:rStyle w:val="FigurelegendZchn"/>
        </w:rPr>
        <w:t>&lt;0.05, **</w:t>
      </w:r>
      <w:r w:rsidR="008D07DE" w:rsidRPr="00C2407E">
        <w:rPr>
          <w:rStyle w:val="FigurelegendZchn"/>
          <w:i/>
        </w:rPr>
        <w:t>p</w:t>
      </w:r>
      <w:r w:rsidR="008D07DE" w:rsidRPr="00C2407E">
        <w:rPr>
          <w:rStyle w:val="FigurelegendZchn"/>
        </w:rPr>
        <w:t xml:space="preserve">&lt;0.01, </w:t>
      </w:r>
      <w:r w:rsidR="008D07DE">
        <w:rPr>
          <w:rStyle w:val="FigurelegendZchn"/>
        </w:rPr>
        <w:t xml:space="preserve">and </w:t>
      </w:r>
      <w:r w:rsidR="008D07DE" w:rsidRPr="00C2407E">
        <w:rPr>
          <w:rStyle w:val="FigurelegendZchn"/>
        </w:rPr>
        <w:t>***</w:t>
      </w:r>
      <w:r w:rsidR="008D07DE" w:rsidRPr="00C2407E">
        <w:rPr>
          <w:rStyle w:val="FigurelegendZchn"/>
          <w:i/>
        </w:rPr>
        <w:t>p</w:t>
      </w:r>
      <w:r w:rsidR="008D07DE" w:rsidRPr="00C2407E">
        <w:rPr>
          <w:rStyle w:val="FigurelegendZchn"/>
        </w:rPr>
        <w:t>&lt;0.001.</w:t>
      </w:r>
      <w:r w:rsidR="008D07DE">
        <w:rPr>
          <w:rStyle w:val="FigurelegendZchn"/>
        </w:rPr>
        <w:t xml:space="preserve"> </w:t>
      </w:r>
      <w:bookmarkEnd w:id="1"/>
      <w:r w:rsidR="001B46EA">
        <w:br w:type="page"/>
      </w:r>
    </w:p>
    <w:p w14:paraId="783D0E54" w14:textId="1F27A8B6" w:rsidR="001B46EA" w:rsidRDefault="001F3B83" w:rsidP="00321581">
      <w:pPr>
        <w:pStyle w:val="Figurehead"/>
      </w:pPr>
      <w:r>
        <w:rPr>
          <w:noProof/>
        </w:rPr>
        <w:lastRenderedPageBreak/>
        <w:drawing>
          <wp:inline distT="0" distB="0" distL="0" distR="0" wp14:anchorId="5A5E111D" wp14:editId="711257B4">
            <wp:extent cx="5497584" cy="6919784"/>
            <wp:effectExtent l="0" t="0" r="825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240" cy="6939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BDAEA2" w14:textId="762F361F" w:rsidR="00267B98" w:rsidRDefault="007002DA" w:rsidP="007002DA">
      <w:pPr>
        <w:pStyle w:val="text"/>
        <w:spacing w:after="120" w:line="276" w:lineRule="auto"/>
        <w:rPr>
          <w:rFonts w:ascii="Arial Narrow" w:hAnsi="Arial Narrow"/>
          <w:b/>
          <w:sz w:val="20"/>
          <w:szCs w:val="20"/>
        </w:rPr>
      </w:pPr>
      <w:r w:rsidRPr="00C2407E">
        <w:rPr>
          <w:rStyle w:val="FigureheadZchn"/>
        </w:rPr>
        <w:t xml:space="preserve">Figure </w:t>
      </w:r>
      <w:r>
        <w:rPr>
          <w:rStyle w:val="FigureheadZchn"/>
        </w:rPr>
        <w:t>S</w:t>
      </w:r>
      <w:r w:rsidR="0091075B">
        <w:rPr>
          <w:rStyle w:val="FigureheadZchn"/>
        </w:rPr>
        <w:t>2</w:t>
      </w:r>
      <w:r>
        <w:rPr>
          <w:rStyle w:val="FigureheadZchn"/>
        </w:rPr>
        <w:t>.</w:t>
      </w:r>
      <w:r w:rsidRPr="00C2407E">
        <w:rPr>
          <w:rStyle w:val="FigureheadZchn"/>
        </w:rPr>
        <w:t xml:space="preserve"> </w:t>
      </w:r>
      <w:r w:rsidR="00B161BB">
        <w:rPr>
          <w:rStyle w:val="FigureheadZchn"/>
        </w:rPr>
        <w:t>Gas</w:t>
      </w:r>
      <w:r w:rsidR="00B161BB" w:rsidRPr="00C2407E">
        <w:rPr>
          <w:rStyle w:val="FigureheadZchn"/>
        </w:rPr>
        <w:t xml:space="preserve"> </w:t>
      </w:r>
      <w:r w:rsidRPr="00C2407E">
        <w:rPr>
          <w:rStyle w:val="FigureheadZchn"/>
        </w:rPr>
        <w:t>plasma</w:t>
      </w:r>
      <w:r>
        <w:rPr>
          <w:rStyle w:val="FigureheadZchn"/>
        </w:rPr>
        <w:t xml:space="preserve"> treatment alter</w:t>
      </w:r>
      <w:r w:rsidR="00D24537">
        <w:rPr>
          <w:rStyle w:val="FigureheadZchn"/>
        </w:rPr>
        <w:t>ed</w:t>
      </w:r>
      <w:r w:rsidRPr="00C2407E">
        <w:rPr>
          <w:rStyle w:val="FigureheadZchn"/>
        </w:rPr>
        <w:t xml:space="preserve"> signaling and scaffolding proteins that link the integrin receptors to the actin cytoskeleton.</w:t>
      </w:r>
      <w:r>
        <w:rPr>
          <w:sz w:val="22"/>
        </w:rPr>
        <w:t xml:space="preserve"> </w:t>
      </w:r>
      <w:r>
        <w:rPr>
          <w:rStyle w:val="FigurelegendZchn"/>
        </w:rPr>
        <w:t>(</w:t>
      </w:r>
      <w:r w:rsidR="008D07DE">
        <w:rPr>
          <w:rStyle w:val="FigurelegendZchn"/>
        </w:rPr>
        <w:t>a</w:t>
      </w:r>
      <w:r>
        <w:rPr>
          <w:rStyle w:val="FigurelegendZchn"/>
        </w:rPr>
        <w:t xml:space="preserve">) </w:t>
      </w:r>
      <w:r w:rsidR="008D07DE" w:rsidRPr="005D6FBD">
        <w:rPr>
          <w:rStyle w:val="FigurelegendZchn"/>
        </w:rPr>
        <w:t>Transcript analysis of distinct targets on early (d6) and late stages (d15) of wound healing showed a differential gene expression of growth factors and their receptors such as upregulated FGFs (</w:t>
      </w:r>
      <w:proofErr w:type="spellStart"/>
      <w:r w:rsidR="008D07DE" w:rsidRPr="005D6FBD">
        <w:rPr>
          <w:rStyle w:val="FigurelegendZchn"/>
        </w:rPr>
        <w:t>FGFs</w:t>
      </w:r>
      <w:r w:rsidR="00D24537">
        <w:rPr>
          <w:rStyle w:val="FigurelegendZchn"/>
        </w:rPr>
        <w:t>_</w:t>
      </w:r>
      <w:r w:rsidR="008D07DE" w:rsidRPr="005D6FBD">
        <w:rPr>
          <w:rStyle w:val="FigurelegendZchn"/>
        </w:rPr>
        <w:t>up</w:t>
      </w:r>
      <w:proofErr w:type="spellEnd"/>
      <w:r w:rsidR="008D07DE" w:rsidRPr="005D6FBD">
        <w:rPr>
          <w:rStyle w:val="FigurelegendZchn"/>
        </w:rPr>
        <w:t xml:space="preserve">: </w:t>
      </w:r>
      <w:r w:rsidR="008D07DE" w:rsidRPr="00671951">
        <w:rPr>
          <w:rStyle w:val="FigurelegendZchn"/>
          <w:i/>
        </w:rPr>
        <w:t>FGF1/7/8/18</w:t>
      </w:r>
      <w:r w:rsidR="008D07DE" w:rsidRPr="005D6FBD">
        <w:rPr>
          <w:rStyle w:val="FigurelegendZchn"/>
        </w:rPr>
        <w:t>), non-regulated FGFs (</w:t>
      </w:r>
      <w:r w:rsidR="008D07DE" w:rsidRPr="00671951">
        <w:rPr>
          <w:rStyle w:val="FigurelegendZchn"/>
          <w:i/>
        </w:rPr>
        <w:t>FGF9/10/15/21</w:t>
      </w:r>
      <w:r w:rsidR="008D07DE" w:rsidRPr="005D6FBD">
        <w:rPr>
          <w:rStyle w:val="FigurelegendZchn"/>
        </w:rPr>
        <w:t>)</w:t>
      </w:r>
      <w:r w:rsidR="0072458E">
        <w:rPr>
          <w:rStyle w:val="FigurelegendZchn"/>
        </w:rPr>
        <w:t xml:space="preserve">, </w:t>
      </w:r>
      <w:r w:rsidR="008D07DE" w:rsidRPr="005D6FBD">
        <w:rPr>
          <w:rStyle w:val="FigurelegendZchn"/>
        </w:rPr>
        <w:t>down</w:t>
      </w:r>
      <w:r w:rsidR="00C90393">
        <w:rPr>
          <w:rStyle w:val="FigurelegendZchn"/>
        </w:rPr>
        <w:t>-</w:t>
      </w:r>
      <w:r w:rsidR="008D07DE" w:rsidRPr="005D6FBD">
        <w:rPr>
          <w:rStyle w:val="FigurelegendZchn"/>
        </w:rPr>
        <w:t>regulated FGFs (</w:t>
      </w:r>
      <w:proofErr w:type="spellStart"/>
      <w:r w:rsidR="008D07DE" w:rsidRPr="005D6FBD">
        <w:rPr>
          <w:rStyle w:val="FigurelegendZchn"/>
        </w:rPr>
        <w:t>FGFs</w:t>
      </w:r>
      <w:r w:rsidR="00D24537">
        <w:rPr>
          <w:rStyle w:val="FigurelegendZchn"/>
        </w:rPr>
        <w:t>_</w:t>
      </w:r>
      <w:r w:rsidR="008D07DE" w:rsidRPr="005D6FBD">
        <w:rPr>
          <w:rStyle w:val="FigurelegendZchn"/>
        </w:rPr>
        <w:t>do</w:t>
      </w:r>
      <w:proofErr w:type="spellEnd"/>
      <w:r w:rsidR="008D07DE" w:rsidRPr="005D6FBD">
        <w:rPr>
          <w:rStyle w:val="FigurelegendZchn"/>
        </w:rPr>
        <w:t xml:space="preserve">: </w:t>
      </w:r>
      <w:r w:rsidR="008D07DE" w:rsidRPr="00671951">
        <w:rPr>
          <w:rStyle w:val="FigurelegendZchn"/>
          <w:i/>
        </w:rPr>
        <w:t>FGF3/6/13/23</w:t>
      </w:r>
      <w:r w:rsidR="008D07DE" w:rsidRPr="005D6FBD">
        <w:rPr>
          <w:rStyle w:val="FigurelegendZchn"/>
        </w:rPr>
        <w:t xml:space="preserve">), </w:t>
      </w:r>
      <w:r w:rsidR="008D07DE" w:rsidRPr="00671951">
        <w:rPr>
          <w:rStyle w:val="FigurelegendZchn"/>
          <w:i/>
        </w:rPr>
        <w:t>FGFR1/3</w:t>
      </w:r>
      <w:r w:rsidR="008D07DE" w:rsidRPr="005D6FBD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FGFR2</w:t>
      </w:r>
      <w:r w:rsidR="008D07DE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VEGFA</w:t>
      </w:r>
      <w:r w:rsidR="008D07DE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PDGFA</w:t>
      </w:r>
      <w:r w:rsidR="008D07DE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HBEGF</w:t>
      </w:r>
      <w:r w:rsidR="008D07DE">
        <w:rPr>
          <w:rStyle w:val="FigurelegendZchn"/>
        </w:rPr>
        <w:t xml:space="preserve">, and </w:t>
      </w:r>
      <w:r w:rsidR="008D07DE" w:rsidRPr="00671951">
        <w:rPr>
          <w:rStyle w:val="FigurelegendZchn"/>
          <w:i/>
        </w:rPr>
        <w:t>EGFR</w:t>
      </w:r>
      <w:r w:rsidR="005A7CC2">
        <w:rPr>
          <w:rStyle w:val="FigurelegendZchn"/>
        </w:rPr>
        <w:t xml:space="preserve"> </w:t>
      </w:r>
      <w:r w:rsidR="005A7CC2" w:rsidRPr="00671951">
        <w:rPr>
          <w:rStyle w:val="FigurelegendZchn"/>
          <w:i/>
        </w:rPr>
        <w:t>in vivo</w:t>
      </w:r>
      <w:r w:rsidR="008D07DE">
        <w:rPr>
          <w:rStyle w:val="FigurelegendZchn"/>
        </w:rPr>
        <w:t>. (b)</w:t>
      </w:r>
      <w:r w:rsidR="008D07DE" w:rsidRPr="005D6FBD">
        <w:rPr>
          <w:rStyle w:val="FigurelegendZchn"/>
        </w:rPr>
        <w:t xml:space="preserve"> </w:t>
      </w:r>
      <w:r w:rsidR="005A7CC2" w:rsidRPr="00C2407E">
        <w:rPr>
          <w:rStyle w:val="FigurelegendZchn"/>
        </w:rPr>
        <w:t>Gene expression levels of smooth muscle actin (</w:t>
      </w:r>
      <w:r w:rsidR="005A7CC2" w:rsidRPr="00671951">
        <w:rPr>
          <w:rStyle w:val="FigurelegendZchn"/>
          <w:i/>
        </w:rPr>
        <w:t>αSMA</w:t>
      </w:r>
      <w:r w:rsidR="005A7CC2" w:rsidRPr="00C2407E">
        <w:rPr>
          <w:rStyle w:val="FigurelegendZchn"/>
        </w:rPr>
        <w:t>)</w:t>
      </w:r>
      <w:r w:rsidR="005A7CC2">
        <w:rPr>
          <w:rStyle w:val="FigurelegendZchn"/>
        </w:rPr>
        <w:t xml:space="preserve"> and</w:t>
      </w:r>
      <w:r w:rsidR="005A7CC2" w:rsidRPr="00C2407E">
        <w:rPr>
          <w:rStyle w:val="FigurelegendZchn"/>
        </w:rPr>
        <w:t xml:space="preserve"> collagens (</w:t>
      </w:r>
      <w:r w:rsidR="005A7CC2" w:rsidRPr="004D054A">
        <w:rPr>
          <w:rStyle w:val="FigurelegendZchn"/>
          <w:i/>
        </w:rPr>
        <w:t>COL1A1, COLIV</w:t>
      </w:r>
      <w:r w:rsidR="005A7CC2" w:rsidRPr="00C2407E">
        <w:rPr>
          <w:rStyle w:val="FigurelegendZchn"/>
        </w:rPr>
        <w:t>)</w:t>
      </w:r>
      <w:r w:rsidR="005A7CC2">
        <w:rPr>
          <w:rStyle w:val="FigurelegendZchn"/>
        </w:rPr>
        <w:t xml:space="preserve"> </w:t>
      </w:r>
      <w:r w:rsidR="005A7CC2" w:rsidRPr="005A7CC2">
        <w:rPr>
          <w:rStyle w:val="FigurelegendZchn"/>
        </w:rPr>
        <w:t xml:space="preserve">in </w:t>
      </w:r>
      <w:proofErr w:type="spellStart"/>
      <w:r w:rsidR="001A4582">
        <w:rPr>
          <w:rStyle w:val="FigurelegendZchn"/>
        </w:rPr>
        <w:t>pDFs</w:t>
      </w:r>
      <w:proofErr w:type="spellEnd"/>
      <w:r w:rsidR="008D07DE">
        <w:rPr>
          <w:rStyle w:val="FigurelegendZchn"/>
        </w:rPr>
        <w:t xml:space="preserve">. (c) </w:t>
      </w:r>
      <w:r w:rsidR="005A7CC2">
        <w:rPr>
          <w:rStyle w:val="FigurelegendZchn"/>
        </w:rPr>
        <w:t>L</w:t>
      </w:r>
      <w:r w:rsidR="005A7CC2" w:rsidRPr="00C2407E">
        <w:rPr>
          <w:rStyle w:val="FigurelegendZchn"/>
        </w:rPr>
        <w:t>ight microscop</w:t>
      </w:r>
      <w:r w:rsidR="005A7CC2">
        <w:rPr>
          <w:rStyle w:val="FigurelegendZchn"/>
        </w:rPr>
        <w:t>y</w:t>
      </w:r>
      <w:r w:rsidR="005A7CC2" w:rsidRPr="00C2407E">
        <w:rPr>
          <w:rStyle w:val="FigurelegendZchn"/>
        </w:rPr>
        <w:t xml:space="preserve"> and immunofluorescence images of </w:t>
      </w:r>
      <w:r w:rsidR="005A7CC2">
        <w:rPr>
          <w:rStyle w:val="FigurelegendZchn"/>
        </w:rPr>
        <w:t>α</w:t>
      </w:r>
      <w:proofErr w:type="spellStart"/>
      <w:r w:rsidR="005A7CC2" w:rsidRPr="00C2407E">
        <w:rPr>
          <w:rStyle w:val="FigurelegendZchn"/>
        </w:rPr>
        <w:t>Sma</w:t>
      </w:r>
      <w:proofErr w:type="spellEnd"/>
      <w:r w:rsidR="005A7CC2" w:rsidRPr="00C2407E">
        <w:rPr>
          <w:rStyle w:val="FigurelegendZchn"/>
        </w:rPr>
        <w:t xml:space="preserve">-expressing </w:t>
      </w:r>
      <w:proofErr w:type="spellStart"/>
      <w:r w:rsidR="005A7CC2" w:rsidRPr="00C2407E">
        <w:rPr>
          <w:rStyle w:val="FigurelegendZchn"/>
        </w:rPr>
        <w:t>myofibroblasts</w:t>
      </w:r>
      <w:proofErr w:type="spellEnd"/>
      <w:r w:rsidR="005A7CC2" w:rsidRPr="00C2407E">
        <w:rPr>
          <w:rStyle w:val="FigurelegendZchn"/>
        </w:rPr>
        <w:t xml:space="preserve"> (green, arrowheads) 6</w:t>
      </w:r>
      <w:r w:rsidR="005A7CC2">
        <w:rPr>
          <w:rStyle w:val="FigurelegendZchn"/>
        </w:rPr>
        <w:t> </w:t>
      </w:r>
      <w:r w:rsidR="005A7CC2" w:rsidRPr="00C2407E">
        <w:rPr>
          <w:rStyle w:val="FigurelegendZchn"/>
        </w:rPr>
        <w:t xml:space="preserve">h after </w:t>
      </w:r>
      <w:r w:rsidR="00672F32">
        <w:rPr>
          <w:rStyle w:val="FigurelegendZchn"/>
        </w:rPr>
        <w:t xml:space="preserve">gas </w:t>
      </w:r>
      <w:r w:rsidR="005A7CC2" w:rsidRPr="00C2407E">
        <w:rPr>
          <w:rStyle w:val="FigurelegendZchn"/>
        </w:rPr>
        <w:t>pl</w:t>
      </w:r>
      <w:r w:rsidR="005A7CC2">
        <w:rPr>
          <w:rStyle w:val="FigurelegendZchn"/>
        </w:rPr>
        <w:t>asma treatment (pl-20</w:t>
      </w:r>
      <w:r w:rsidR="00D41E07">
        <w:rPr>
          <w:rStyle w:val="FigurelegendZchn"/>
        </w:rPr>
        <w:t xml:space="preserve"> </w:t>
      </w:r>
      <w:r w:rsidR="005A7CC2">
        <w:rPr>
          <w:rStyle w:val="FigurelegendZchn"/>
        </w:rPr>
        <w:t>s). Scale bars are 10</w:t>
      </w:r>
      <w:r w:rsidR="005A7CC2" w:rsidRPr="00C2407E">
        <w:rPr>
          <w:rStyle w:val="FigurelegendZchn"/>
        </w:rPr>
        <w:t xml:space="preserve">0 µm. </w:t>
      </w:r>
      <w:r w:rsidR="008D07DE">
        <w:rPr>
          <w:rStyle w:val="FigurelegendZchn"/>
        </w:rPr>
        <w:t xml:space="preserve">(d) </w:t>
      </w:r>
      <w:r w:rsidR="005A7CC2">
        <w:rPr>
          <w:rStyle w:val="FigurelegendZchn"/>
        </w:rPr>
        <w:t xml:space="preserve">Differential gene expression of </w:t>
      </w:r>
      <w:r w:rsidR="005A7CC2" w:rsidRPr="00C2407E">
        <w:rPr>
          <w:rStyle w:val="FigurelegendZchn"/>
        </w:rPr>
        <w:t>the EMT marker</w:t>
      </w:r>
      <w:r w:rsidR="001A4582">
        <w:rPr>
          <w:rStyle w:val="FigurelegendZchn"/>
        </w:rPr>
        <w:t>s</w:t>
      </w:r>
      <w:r w:rsidR="005A7CC2" w:rsidRPr="00C2407E">
        <w:rPr>
          <w:rStyle w:val="FigurelegendZchn"/>
        </w:rPr>
        <w:t xml:space="preserve"> </w:t>
      </w:r>
      <w:r w:rsidR="005A7CC2" w:rsidRPr="000F4960">
        <w:rPr>
          <w:rStyle w:val="FigurelegendZchn"/>
          <w:i/>
        </w:rPr>
        <w:t>CDH1</w:t>
      </w:r>
      <w:r w:rsidR="001A4582">
        <w:rPr>
          <w:rStyle w:val="FigurelegendZchn"/>
          <w:i/>
        </w:rPr>
        <w:t xml:space="preserve"> and</w:t>
      </w:r>
      <w:r w:rsidR="005A7CC2">
        <w:rPr>
          <w:rStyle w:val="FigurelegendZchn"/>
        </w:rPr>
        <w:t xml:space="preserve"> </w:t>
      </w:r>
      <w:r w:rsidR="005A7CC2" w:rsidRPr="004D054A">
        <w:rPr>
          <w:rStyle w:val="FigurelegendZchn"/>
          <w:i/>
        </w:rPr>
        <w:t>VIM</w:t>
      </w:r>
      <w:r w:rsidR="005A7CC2">
        <w:rPr>
          <w:rStyle w:val="FigurelegendZchn"/>
          <w:i/>
        </w:rPr>
        <w:t>,</w:t>
      </w:r>
      <w:r w:rsidR="005A7CC2">
        <w:rPr>
          <w:rStyle w:val="FigurelegendZchn"/>
        </w:rPr>
        <w:t xml:space="preserve"> and the transcription factor </w:t>
      </w:r>
      <w:r w:rsidR="005A7CC2" w:rsidRPr="000F4960">
        <w:rPr>
          <w:rStyle w:val="FigurelegendZchn"/>
          <w:i/>
        </w:rPr>
        <w:t>SNAI1</w:t>
      </w:r>
      <w:r w:rsidR="005A7CC2" w:rsidRPr="005A7CC2">
        <w:rPr>
          <w:rStyle w:val="FigurelegendZchn"/>
        </w:rPr>
        <w:t xml:space="preserve"> in</w:t>
      </w:r>
      <w:r w:rsidR="001A4582">
        <w:rPr>
          <w:rStyle w:val="FigurelegendZchn"/>
        </w:rPr>
        <w:t xml:space="preserve"> </w:t>
      </w:r>
      <w:proofErr w:type="spellStart"/>
      <w:r w:rsidR="001A4582">
        <w:rPr>
          <w:rStyle w:val="FigurelegendZchn"/>
        </w:rPr>
        <w:t>pDFs</w:t>
      </w:r>
      <w:proofErr w:type="spellEnd"/>
      <w:r w:rsidR="008D07DE">
        <w:rPr>
          <w:rStyle w:val="FigurelegendZchn"/>
        </w:rPr>
        <w:t>.</w:t>
      </w:r>
      <w:r w:rsidR="008D07DE" w:rsidRPr="005D6FBD">
        <w:rPr>
          <w:rStyle w:val="FigurelegendZchn"/>
        </w:rPr>
        <w:t xml:space="preserve"> (</w:t>
      </w:r>
      <w:r w:rsidR="008D07DE">
        <w:rPr>
          <w:rStyle w:val="FigurelegendZchn"/>
        </w:rPr>
        <w:t>e</w:t>
      </w:r>
      <w:r w:rsidR="008D07DE" w:rsidRPr="005D6FBD">
        <w:rPr>
          <w:rStyle w:val="FigurelegendZchn"/>
        </w:rPr>
        <w:t>)</w:t>
      </w:r>
      <w:r w:rsidR="008D07DE">
        <w:rPr>
          <w:rStyle w:val="FigurelegendZchn"/>
        </w:rPr>
        <w:t xml:space="preserve"> </w:t>
      </w:r>
      <w:r w:rsidR="008D07DE" w:rsidRPr="005D6FBD">
        <w:rPr>
          <w:rStyle w:val="FigurelegendZchn"/>
        </w:rPr>
        <w:t>Transcript analysis of specific targets of cellular protrusions including the actin-related protein complex 2/3 (</w:t>
      </w:r>
      <w:r w:rsidR="008D07DE" w:rsidRPr="00671951">
        <w:rPr>
          <w:rStyle w:val="FigurelegendZchn"/>
          <w:i/>
        </w:rPr>
        <w:t>ARPC1a</w:t>
      </w:r>
      <w:r w:rsidR="008D07DE" w:rsidRPr="005D6FBD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3</w:t>
      </w:r>
      <w:r w:rsidR="008D07DE" w:rsidRPr="005D6FBD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4</w:t>
      </w:r>
      <w:r w:rsidR="008D07DE" w:rsidRPr="005D6FBD">
        <w:rPr>
          <w:rStyle w:val="FigurelegendZchn"/>
        </w:rPr>
        <w:t xml:space="preserve">, and </w:t>
      </w:r>
      <w:r w:rsidR="008D07DE" w:rsidRPr="00671951">
        <w:rPr>
          <w:rStyle w:val="FigurelegendZchn"/>
          <w:i/>
        </w:rPr>
        <w:t>5</w:t>
      </w:r>
      <w:r w:rsidR="008D07DE" w:rsidRPr="005D6FBD">
        <w:rPr>
          <w:rStyle w:val="FigurelegendZchn"/>
        </w:rPr>
        <w:t xml:space="preserve">), the </w:t>
      </w:r>
      <w:proofErr w:type="spellStart"/>
      <w:r w:rsidR="008D07DE" w:rsidRPr="005D6FBD">
        <w:rPr>
          <w:rStyle w:val="FigurelegendZchn"/>
        </w:rPr>
        <w:t>Wiskott</w:t>
      </w:r>
      <w:proofErr w:type="spellEnd"/>
      <w:r w:rsidR="008D07DE" w:rsidRPr="005D6FBD">
        <w:rPr>
          <w:rStyle w:val="FigurelegendZchn"/>
        </w:rPr>
        <w:t>-Aldrich syndrome proteins (</w:t>
      </w:r>
      <w:proofErr w:type="spellStart"/>
      <w:r w:rsidR="008D07DE" w:rsidRPr="00671951">
        <w:rPr>
          <w:rStyle w:val="FigurelegendZchn"/>
          <w:i/>
        </w:rPr>
        <w:t>WASp</w:t>
      </w:r>
      <w:proofErr w:type="spellEnd"/>
      <w:r w:rsidR="008D07DE" w:rsidRPr="005D6FBD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WAS</w:t>
      </w:r>
      <w:r w:rsidR="008D07DE" w:rsidRPr="005D6FBD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WASI</w:t>
      </w:r>
      <w:r w:rsidR="008D07DE">
        <w:rPr>
          <w:rStyle w:val="FigurelegendZchn"/>
        </w:rPr>
        <w:t xml:space="preserve">, </w:t>
      </w:r>
      <w:r w:rsidR="008D07DE" w:rsidRPr="00671951">
        <w:rPr>
          <w:rStyle w:val="FigurelegendZchn"/>
          <w:i/>
        </w:rPr>
        <w:t>WASH</w:t>
      </w:r>
      <w:r w:rsidR="008D07DE">
        <w:rPr>
          <w:rStyle w:val="FigurelegendZchn"/>
        </w:rPr>
        <w:t xml:space="preserve">), and </w:t>
      </w:r>
      <w:proofErr w:type="spellStart"/>
      <w:r w:rsidR="008D07DE">
        <w:rPr>
          <w:rStyle w:val="FigurelegendZchn"/>
        </w:rPr>
        <w:t>cortactin</w:t>
      </w:r>
      <w:proofErr w:type="spellEnd"/>
      <w:r w:rsidR="008D07DE">
        <w:rPr>
          <w:rStyle w:val="FigurelegendZchn"/>
        </w:rPr>
        <w:t xml:space="preserve"> (</w:t>
      </w:r>
      <w:r w:rsidR="008D07DE" w:rsidRPr="00671951">
        <w:rPr>
          <w:rStyle w:val="FigurelegendZchn"/>
          <w:i/>
        </w:rPr>
        <w:t>CTTN</w:t>
      </w:r>
      <w:r w:rsidR="008D07DE">
        <w:rPr>
          <w:rStyle w:val="FigurelegendZchn"/>
        </w:rPr>
        <w:t>) using qPCR</w:t>
      </w:r>
      <w:r w:rsidR="005A7CC2">
        <w:rPr>
          <w:rStyle w:val="FigurelegendZchn"/>
        </w:rPr>
        <w:t xml:space="preserve"> </w:t>
      </w:r>
      <w:r w:rsidR="005A7CC2" w:rsidRPr="00671951">
        <w:rPr>
          <w:rStyle w:val="FigurelegendZchn"/>
          <w:i/>
        </w:rPr>
        <w:t>in vivo</w:t>
      </w:r>
      <w:r w:rsidR="008D07DE" w:rsidRPr="00C2407E">
        <w:rPr>
          <w:rStyle w:val="FigurelegendZchn"/>
        </w:rPr>
        <w:t>.</w:t>
      </w:r>
      <w:r w:rsidR="005A7CC2" w:rsidRPr="005A7CC2">
        <w:rPr>
          <w:rStyle w:val="FigurelegendZchn"/>
        </w:rPr>
        <w:t xml:space="preserve"> </w:t>
      </w:r>
      <w:r w:rsidR="005A7CC2" w:rsidRPr="00C2407E">
        <w:rPr>
          <w:rStyle w:val="FigurelegendZchn"/>
        </w:rPr>
        <w:t xml:space="preserve">Data </w:t>
      </w:r>
      <w:r w:rsidR="005A7CC2">
        <w:rPr>
          <w:rStyle w:val="FigurelegendZchn"/>
        </w:rPr>
        <w:t>were</w:t>
      </w:r>
      <w:r w:rsidR="005A7CC2" w:rsidRPr="00C2407E">
        <w:rPr>
          <w:rStyle w:val="FigurelegendZchn"/>
        </w:rPr>
        <w:t xml:space="preserve"> </w:t>
      </w:r>
      <w:r w:rsidR="005A7CC2" w:rsidRPr="00582093">
        <w:rPr>
          <w:rStyle w:val="FigurelegendZchn"/>
        </w:rPr>
        <w:t xml:space="preserve">normalized to </w:t>
      </w:r>
      <w:r w:rsidR="005A7CC2" w:rsidRPr="00C2407E">
        <w:rPr>
          <w:rStyle w:val="FigurelegendZchn"/>
          <w:i/>
        </w:rPr>
        <w:t>GAPDH</w:t>
      </w:r>
      <w:r w:rsidR="005A7CC2" w:rsidRPr="00582093">
        <w:rPr>
          <w:rStyle w:val="FigurelegendZchn"/>
        </w:rPr>
        <w:t xml:space="preserve"> and untreated controls (ctrl) at indicated time points (n&gt;5)</w:t>
      </w:r>
      <w:r w:rsidR="005A7CC2">
        <w:rPr>
          <w:rStyle w:val="FigurelegendZchn"/>
        </w:rPr>
        <w:t xml:space="preserve"> and </w:t>
      </w:r>
      <w:r w:rsidR="005A7CC2" w:rsidRPr="00C2407E">
        <w:rPr>
          <w:rStyle w:val="FigurelegendZchn"/>
        </w:rPr>
        <w:t xml:space="preserve">presented as mean </w:t>
      </w:r>
      <w:r w:rsidR="005A7CC2">
        <w:rPr>
          <w:rStyle w:val="FigurelegendZchn"/>
        </w:rPr>
        <w:t>+ SE. S</w:t>
      </w:r>
      <w:r w:rsidR="005A7CC2" w:rsidRPr="00C2407E">
        <w:rPr>
          <w:rStyle w:val="FigurelegendZchn"/>
        </w:rPr>
        <w:t>tatistic</w:t>
      </w:r>
      <w:r w:rsidR="005A7CC2">
        <w:rPr>
          <w:rStyle w:val="FigurelegendZchn"/>
        </w:rPr>
        <w:t>al analysis</w:t>
      </w:r>
      <w:r w:rsidR="005A7CC2" w:rsidRPr="00C2407E">
        <w:rPr>
          <w:rStyle w:val="FigurelegendZchn"/>
        </w:rPr>
        <w:t xml:space="preserve"> </w:t>
      </w:r>
      <w:r w:rsidR="005A7CC2">
        <w:rPr>
          <w:rStyle w:val="FigurelegendZchn"/>
        </w:rPr>
        <w:t xml:space="preserve">was </w:t>
      </w:r>
      <w:r w:rsidR="005A7CC2" w:rsidRPr="00C2407E">
        <w:rPr>
          <w:rStyle w:val="FigurelegendZchn"/>
        </w:rPr>
        <w:t xml:space="preserve">done by unpaired two-tailed </w:t>
      </w:r>
      <w:r w:rsidR="00672F32" w:rsidRPr="00C2407E">
        <w:rPr>
          <w:rStyle w:val="FigurelegendZchn"/>
          <w:i/>
        </w:rPr>
        <w:t>Student</w:t>
      </w:r>
      <w:r w:rsidR="00672F32">
        <w:rPr>
          <w:rStyle w:val="FigurelegendZchn"/>
        </w:rPr>
        <w:t>'</w:t>
      </w:r>
      <w:r w:rsidR="00672F32" w:rsidRPr="00C2407E">
        <w:rPr>
          <w:rStyle w:val="FigurelegendZchn"/>
        </w:rPr>
        <w:t xml:space="preserve">s </w:t>
      </w:r>
      <w:r w:rsidR="005A7CC2" w:rsidRPr="00C2407E">
        <w:rPr>
          <w:rStyle w:val="FigurelegendZchn"/>
        </w:rPr>
        <w:t>t-test with significances of 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5, *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1,</w:t>
      </w:r>
      <w:r w:rsidR="005A7CC2">
        <w:rPr>
          <w:rStyle w:val="FigurelegendZchn"/>
        </w:rPr>
        <w:t xml:space="preserve"> and </w:t>
      </w:r>
      <w:r w:rsidR="005A7CC2" w:rsidRPr="00C2407E">
        <w:rPr>
          <w:rStyle w:val="FigurelegendZchn"/>
        </w:rPr>
        <w:t>**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01</w:t>
      </w:r>
      <w:r w:rsidR="005A7CC2">
        <w:rPr>
          <w:rStyle w:val="FigurelegendZchn"/>
        </w:rPr>
        <w:t>.</w:t>
      </w:r>
      <w:r w:rsidR="00267B98" w:rsidRPr="00FD699A">
        <w:br w:type="page"/>
      </w:r>
    </w:p>
    <w:p w14:paraId="3142DCFE" w14:textId="1058A439" w:rsidR="00267B98" w:rsidRDefault="001B46EA" w:rsidP="00321581">
      <w:pPr>
        <w:pStyle w:val="Figurehead"/>
        <w:rPr>
          <w:rStyle w:val="FigureheadZchn"/>
        </w:rPr>
      </w:pPr>
      <w:r>
        <w:rPr>
          <w:rStyle w:val="FigureheadZchn"/>
          <w:noProof/>
        </w:rPr>
        <w:lastRenderedPageBreak/>
        <w:drawing>
          <wp:inline distT="0" distB="0" distL="0" distR="0" wp14:anchorId="09BA4267" wp14:editId="6EDB0DEE">
            <wp:extent cx="5760000" cy="2614072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14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6A74BF" w14:textId="682D4DA2" w:rsidR="00671951" w:rsidRDefault="00BE6D6E" w:rsidP="004E118A">
      <w:pPr>
        <w:pStyle w:val="text"/>
        <w:spacing w:after="120" w:line="276" w:lineRule="auto"/>
        <w:rPr>
          <w:rStyle w:val="FigurelegendZchn"/>
        </w:rPr>
      </w:pPr>
      <w:r w:rsidRPr="00C2407E">
        <w:rPr>
          <w:rStyle w:val="FigureheadZchn"/>
        </w:rPr>
        <w:t xml:space="preserve">Figure </w:t>
      </w:r>
      <w:r>
        <w:rPr>
          <w:rStyle w:val="FigureheadZchn"/>
        </w:rPr>
        <w:t>S3.</w:t>
      </w:r>
      <w:r w:rsidRPr="00C2407E">
        <w:rPr>
          <w:rStyle w:val="FigureheadZchn"/>
        </w:rPr>
        <w:t xml:space="preserve"> </w:t>
      </w:r>
      <w:r w:rsidR="00672F32">
        <w:rPr>
          <w:rStyle w:val="FigureheadZchn"/>
        </w:rPr>
        <w:t>Gas p</w:t>
      </w:r>
      <w:r w:rsidRPr="00C2407E">
        <w:rPr>
          <w:rStyle w:val="FigureheadZchn"/>
        </w:rPr>
        <w:t xml:space="preserve">lasma-driven cellular transformation </w:t>
      </w:r>
      <w:r>
        <w:rPr>
          <w:rStyle w:val="FigureheadZchn"/>
        </w:rPr>
        <w:t xml:space="preserve">and assessment of </w:t>
      </w:r>
      <w:proofErr w:type="spellStart"/>
      <w:r w:rsidRPr="00C2407E">
        <w:rPr>
          <w:rStyle w:val="FigureheadZchn"/>
        </w:rPr>
        <w:t>gelatinolytic</w:t>
      </w:r>
      <w:proofErr w:type="spellEnd"/>
      <w:r w:rsidRPr="00C2407E">
        <w:rPr>
          <w:rStyle w:val="FigureheadZchn"/>
        </w:rPr>
        <w:t xml:space="preserve"> activity during wound healing.</w:t>
      </w:r>
      <w:r>
        <w:rPr>
          <w:rFonts w:ascii="Times New Roman" w:hAnsi="Times New Roman"/>
        </w:rPr>
        <w:t xml:space="preserve"> </w:t>
      </w:r>
      <w:r w:rsidRPr="00C2407E">
        <w:rPr>
          <w:rStyle w:val="FigurelegendZchn"/>
        </w:rPr>
        <w:t xml:space="preserve">(a) </w:t>
      </w:r>
      <w:proofErr w:type="spellStart"/>
      <w:proofErr w:type="gramStart"/>
      <w:r w:rsidR="005A7CC2" w:rsidRPr="00C2407E">
        <w:rPr>
          <w:rStyle w:val="FigurelegendZchn"/>
        </w:rPr>
        <w:t>pDFs</w:t>
      </w:r>
      <w:proofErr w:type="spellEnd"/>
      <w:proofErr w:type="gramEnd"/>
      <w:r w:rsidR="005A7CC2" w:rsidRPr="00C2407E">
        <w:rPr>
          <w:rStyle w:val="FigurelegendZchn"/>
        </w:rPr>
        <w:t xml:space="preserve"> were</w:t>
      </w:r>
      <w:r w:rsidR="00671951">
        <w:rPr>
          <w:rStyle w:val="FigurelegendZchn"/>
        </w:rPr>
        <w:t xml:space="preserve"> indirectly</w:t>
      </w:r>
      <w:r w:rsidR="005A7CC2" w:rsidRPr="00C2407E">
        <w:rPr>
          <w:rStyle w:val="FigurelegendZchn"/>
        </w:rPr>
        <w:t xml:space="preserve"> incubated with </w:t>
      </w:r>
      <w:r w:rsidR="00672F32">
        <w:rPr>
          <w:rStyle w:val="FigurelegendZchn"/>
        </w:rPr>
        <w:t xml:space="preserve">gas </w:t>
      </w:r>
      <w:r w:rsidR="005A7CC2" w:rsidRPr="00C2407E">
        <w:rPr>
          <w:rStyle w:val="FigurelegendZchn"/>
        </w:rPr>
        <w:t xml:space="preserve">plasma-treated serum-free </w:t>
      </w:r>
      <w:r w:rsidR="00671951">
        <w:rPr>
          <w:rStyle w:val="FigurelegendZchn"/>
        </w:rPr>
        <w:t>medium</w:t>
      </w:r>
      <w:r w:rsidR="005A7CC2" w:rsidRPr="00C2407E">
        <w:rPr>
          <w:rStyle w:val="FigurelegendZchn"/>
        </w:rPr>
        <w:t xml:space="preserve"> for 2</w:t>
      </w:r>
      <w:r w:rsidR="005A7CC2">
        <w:rPr>
          <w:rStyle w:val="FigurelegendZchn"/>
        </w:rPr>
        <w:t>4</w:t>
      </w:r>
      <w:r w:rsidR="005A7CC2" w:rsidRPr="00C2407E">
        <w:rPr>
          <w:rStyle w:val="FigurelegendZchn"/>
        </w:rPr>
        <w:t xml:space="preserve"> h</w:t>
      </w:r>
      <w:r w:rsidR="005A7CC2">
        <w:rPr>
          <w:rStyle w:val="FigurelegendZchn"/>
        </w:rPr>
        <w:t>.</w:t>
      </w:r>
      <w:r w:rsidR="005A7CC2" w:rsidRPr="00C2407E">
        <w:rPr>
          <w:rStyle w:val="FigurelegendZchn"/>
        </w:rPr>
        <w:t xml:space="preserve"> qPCR of </w:t>
      </w:r>
      <w:r w:rsidR="005A7CC2" w:rsidRPr="00C2407E">
        <w:rPr>
          <w:rStyle w:val="FigurelegendZchn"/>
          <w:i/>
        </w:rPr>
        <w:t>MMP2</w:t>
      </w:r>
      <w:r w:rsidR="001A4582">
        <w:rPr>
          <w:rStyle w:val="FigurelegendZchn"/>
        </w:rPr>
        <w:t xml:space="preserve">, </w:t>
      </w:r>
      <w:r w:rsidR="005A7CC2" w:rsidRPr="00C2407E">
        <w:rPr>
          <w:rStyle w:val="FigurelegendZchn"/>
        </w:rPr>
        <w:t>MMP2-regulatory proteins MT1-MMP (</w:t>
      </w:r>
      <w:r w:rsidR="005A7CC2" w:rsidRPr="00C2407E">
        <w:rPr>
          <w:rStyle w:val="FigurelegendZchn"/>
          <w:i/>
        </w:rPr>
        <w:t>MMP14</w:t>
      </w:r>
      <w:r w:rsidR="005A7CC2" w:rsidRPr="00C2407E">
        <w:rPr>
          <w:rStyle w:val="FigurelegendZchn"/>
        </w:rPr>
        <w:t>)</w:t>
      </w:r>
      <w:r w:rsidR="001A4582">
        <w:rPr>
          <w:rStyle w:val="FigurelegendZchn"/>
        </w:rPr>
        <w:t>,</w:t>
      </w:r>
      <w:r w:rsidR="005A7CC2" w:rsidRPr="00C2407E">
        <w:rPr>
          <w:rStyle w:val="FigurelegendZchn"/>
        </w:rPr>
        <w:t xml:space="preserve"> and </w:t>
      </w:r>
      <w:r w:rsidR="005A7CC2" w:rsidRPr="00C2407E">
        <w:rPr>
          <w:rStyle w:val="FigurelegendZchn"/>
          <w:i/>
        </w:rPr>
        <w:t>TIMP2</w:t>
      </w:r>
      <w:r w:rsidR="005A7CC2">
        <w:rPr>
          <w:rStyle w:val="FigurelegendZchn"/>
        </w:rPr>
        <w:t xml:space="preserve"> was performed</w:t>
      </w:r>
      <w:r w:rsidR="005A7CC2" w:rsidRPr="00C2407E">
        <w:rPr>
          <w:rStyle w:val="FigurelegendZchn"/>
        </w:rPr>
        <w:t xml:space="preserve">. </w:t>
      </w:r>
      <w:r w:rsidR="005A7CC2">
        <w:rPr>
          <w:rStyle w:val="FigurelegendZchn"/>
        </w:rPr>
        <w:t>(b) F</w:t>
      </w:r>
      <w:r w:rsidR="005A7CC2" w:rsidRPr="00C2407E">
        <w:rPr>
          <w:rStyle w:val="FigurelegendZchn"/>
        </w:rPr>
        <w:t>or determination of gelatinase (secreted MMP2/9) activity in supernatants</w:t>
      </w:r>
      <w:r w:rsidR="005A7CC2">
        <w:rPr>
          <w:rStyle w:val="FigurelegendZchn"/>
        </w:rPr>
        <w:t xml:space="preserve">, active and latent forms of MMP2 and MMP9 were quantified and </w:t>
      </w:r>
      <w:r w:rsidR="005A7CC2" w:rsidRPr="00C2407E">
        <w:rPr>
          <w:rStyle w:val="FigurelegendZchn"/>
        </w:rPr>
        <w:t>normalized to untreated cells using densi</w:t>
      </w:r>
      <w:r w:rsidR="005A7CC2">
        <w:rPr>
          <w:rStyle w:val="FigurelegendZchn"/>
        </w:rPr>
        <w:t>t</w:t>
      </w:r>
      <w:r w:rsidR="005A7CC2" w:rsidRPr="00C2407E">
        <w:rPr>
          <w:rStyle w:val="FigurelegendZchn"/>
        </w:rPr>
        <w:t>ometry analy</w:t>
      </w:r>
      <w:r w:rsidR="005A7CC2">
        <w:rPr>
          <w:rStyle w:val="FigurelegendZchn"/>
        </w:rPr>
        <w:t>sis</w:t>
      </w:r>
      <w:r w:rsidR="005A7CC2" w:rsidRPr="00C2407E">
        <w:rPr>
          <w:rStyle w:val="FigurelegendZchn"/>
        </w:rPr>
        <w:t>.</w:t>
      </w:r>
      <w:r w:rsidR="005A7CC2">
        <w:rPr>
          <w:rStyle w:val="FigurelegendZchn"/>
        </w:rPr>
        <w:t xml:space="preserve"> </w:t>
      </w:r>
      <w:r w:rsidR="005A7CC2" w:rsidRPr="00C2407E">
        <w:rPr>
          <w:rStyle w:val="FigurelegendZchn"/>
        </w:rPr>
        <w:t xml:space="preserve">Data </w:t>
      </w:r>
      <w:r w:rsidR="005A7CC2">
        <w:rPr>
          <w:rStyle w:val="FigurelegendZchn"/>
        </w:rPr>
        <w:t>were</w:t>
      </w:r>
      <w:r w:rsidR="005A7CC2" w:rsidRPr="00C2407E">
        <w:rPr>
          <w:rStyle w:val="FigurelegendZchn"/>
        </w:rPr>
        <w:t xml:space="preserve"> </w:t>
      </w:r>
      <w:r w:rsidR="005A7CC2" w:rsidRPr="00582093">
        <w:rPr>
          <w:rStyle w:val="FigurelegendZchn"/>
        </w:rPr>
        <w:t xml:space="preserve">normalized to </w:t>
      </w:r>
      <w:r w:rsidR="005A7CC2" w:rsidRPr="00C2407E">
        <w:rPr>
          <w:rStyle w:val="FigurelegendZchn"/>
          <w:i/>
        </w:rPr>
        <w:t>GAPDH</w:t>
      </w:r>
      <w:r w:rsidR="005A7CC2" w:rsidRPr="00582093">
        <w:rPr>
          <w:rStyle w:val="FigurelegendZchn"/>
        </w:rPr>
        <w:t xml:space="preserve"> and untreated controls (ctrl) at indicated time points (n</w:t>
      </w:r>
      <w:r w:rsidR="005A7CC2" w:rsidRPr="00671951">
        <w:rPr>
          <w:rStyle w:val="FigurelegendZchn"/>
          <w:u w:val="single"/>
        </w:rPr>
        <w:t>&gt;</w:t>
      </w:r>
      <w:r w:rsidR="005A7CC2" w:rsidRPr="00582093">
        <w:rPr>
          <w:rStyle w:val="FigurelegendZchn"/>
        </w:rPr>
        <w:t>5)</w:t>
      </w:r>
      <w:r w:rsidR="005A7CC2">
        <w:rPr>
          <w:rStyle w:val="FigurelegendZchn"/>
        </w:rPr>
        <w:t xml:space="preserve"> and </w:t>
      </w:r>
      <w:r w:rsidR="005A7CC2" w:rsidRPr="00C2407E">
        <w:rPr>
          <w:rStyle w:val="FigurelegendZchn"/>
        </w:rPr>
        <w:t xml:space="preserve">presented as mean </w:t>
      </w:r>
      <w:r w:rsidR="005A7CC2">
        <w:rPr>
          <w:rStyle w:val="FigurelegendZchn"/>
        </w:rPr>
        <w:t>+ SE. S</w:t>
      </w:r>
      <w:r w:rsidR="005A7CC2" w:rsidRPr="00C2407E">
        <w:rPr>
          <w:rStyle w:val="FigurelegendZchn"/>
        </w:rPr>
        <w:t>tatistic</w:t>
      </w:r>
      <w:r w:rsidR="005A7CC2">
        <w:rPr>
          <w:rStyle w:val="FigurelegendZchn"/>
        </w:rPr>
        <w:t>al analysis</w:t>
      </w:r>
      <w:r w:rsidR="005A7CC2" w:rsidRPr="00C2407E">
        <w:rPr>
          <w:rStyle w:val="FigurelegendZchn"/>
        </w:rPr>
        <w:t xml:space="preserve"> </w:t>
      </w:r>
      <w:r w:rsidR="005A7CC2">
        <w:rPr>
          <w:rStyle w:val="FigurelegendZchn"/>
        </w:rPr>
        <w:t xml:space="preserve">was </w:t>
      </w:r>
      <w:r w:rsidR="005A7CC2" w:rsidRPr="00C2407E">
        <w:rPr>
          <w:rStyle w:val="FigurelegendZchn"/>
        </w:rPr>
        <w:t xml:space="preserve">done by unpaired two-tailed </w:t>
      </w:r>
      <w:r w:rsidR="00672F32" w:rsidRPr="00C2407E">
        <w:rPr>
          <w:rStyle w:val="FigurelegendZchn"/>
          <w:i/>
        </w:rPr>
        <w:t>Student</w:t>
      </w:r>
      <w:r w:rsidR="00672F32">
        <w:rPr>
          <w:rStyle w:val="FigurelegendZchn"/>
        </w:rPr>
        <w:t>'</w:t>
      </w:r>
      <w:r w:rsidR="00672F32" w:rsidRPr="00C2407E">
        <w:rPr>
          <w:rStyle w:val="FigurelegendZchn"/>
        </w:rPr>
        <w:t xml:space="preserve">s </w:t>
      </w:r>
      <w:r w:rsidR="005A7CC2" w:rsidRPr="00C2407E">
        <w:rPr>
          <w:rStyle w:val="FigurelegendZchn"/>
        </w:rPr>
        <w:t>t-test with significances of 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5, *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1,</w:t>
      </w:r>
      <w:r w:rsidR="005A7CC2">
        <w:rPr>
          <w:rStyle w:val="FigurelegendZchn"/>
        </w:rPr>
        <w:t xml:space="preserve"> and </w:t>
      </w:r>
      <w:r w:rsidR="005A7CC2" w:rsidRPr="00C2407E">
        <w:rPr>
          <w:rStyle w:val="FigurelegendZchn"/>
        </w:rPr>
        <w:t>***</w:t>
      </w:r>
      <w:r w:rsidR="005A7CC2" w:rsidRPr="00C2407E">
        <w:rPr>
          <w:rStyle w:val="FigurelegendZchn"/>
          <w:i/>
        </w:rPr>
        <w:t>p</w:t>
      </w:r>
      <w:r w:rsidR="005A7CC2" w:rsidRPr="00C2407E">
        <w:rPr>
          <w:rStyle w:val="FigurelegendZchn"/>
        </w:rPr>
        <w:t>&lt;0.001.</w:t>
      </w:r>
      <w:r w:rsidR="00671951">
        <w:rPr>
          <w:rStyle w:val="FigurelegendZchn"/>
        </w:rPr>
        <w:br w:type="page"/>
      </w:r>
    </w:p>
    <w:p w14:paraId="09ACCA87" w14:textId="0B200761" w:rsidR="00BE6D6E" w:rsidRDefault="00671951" w:rsidP="00671951">
      <w:pPr>
        <w:pStyle w:val="text"/>
        <w:spacing w:after="120" w:line="276" w:lineRule="auto"/>
        <w:jc w:val="center"/>
        <w:rPr>
          <w:rStyle w:val="FigureheadZchn"/>
        </w:rPr>
      </w:pPr>
      <w:r>
        <w:rPr>
          <w:rStyle w:val="FigureheadZchn"/>
          <w:noProof/>
        </w:rPr>
        <w:lastRenderedPageBreak/>
        <w:drawing>
          <wp:inline distT="0" distB="0" distL="0" distR="0" wp14:anchorId="7D24D949" wp14:editId="0B605EC3">
            <wp:extent cx="5090795" cy="299339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2993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22A42" w14:textId="2078090E" w:rsidR="00671951" w:rsidRDefault="00671951" w:rsidP="005A7CC2">
      <w:pPr>
        <w:pStyle w:val="text"/>
        <w:spacing w:after="120" w:line="276" w:lineRule="auto"/>
        <w:rPr>
          <w:rStyle w:val="FigureheadZchn"/>
        </w:rPr>
      </w:pPr>
      <w:r w:rsidRPr="00C2407E">
        <w:rPr>
          <w:rStyle w:val="FigureheadZchn"/>
        </w:rPr>
        <w:t xml:space="preserve">Figure </w:t>
      </w:r>
      <w:r>
        <w:rPr>
          <w:rStyle w:val="FigureheadZchn"/>
        </w:rPr>
        <w:t>S4.</w:t>
      </w:r>
      <w:r w:rsidRPr="00C2407E">
        <w:rPr>
          <w:rStyle w:val="FigureheadZchn"/>
        </w:rPr>
        <w:t xml:space="preserve"> Microcirculatory measurements during wound healing.</w:t>
      </w:r>
      <w:r w:rsidRPr="000D5A41">
        <w:rPr>
          <w:rFonts w:ascii="Times New Roman" w:hAnsi="Times New Roman"/>
        </w:rPr>
        <w:t xml:space="preserve"> </w:t>
      </w:r>
      <w:r w:rsidRPr="00C2407E">
        <w:rPr>
          <w:rStyle w:val="FigurelegendZchn"/>
        </w:rPr>
        <w:t>Ear wounds were generated in a dermal full-thickness mouse model</w:t>
      </w:r>
      <w:r>
        <w:rPr>
          <w:rStyle w:val="FigurelegendZchn"/>
        </w:rPr>
        <w:t>.</w:t>
      </w:r>
      <w:r w:rsidRPr="00C2407E">
        <w:rPr>
          <w:rStyle w:val="FigurelegendZchn"/>
        </w:rPr>
        <w:t xml:space="preserve"> Microcirculatory wound healing parameters were observed over 15 days using </w:t>
      </w:r>
      <w:r>
        <w:rPr>
          <w:rStyle w:val="FigurelegendZchn"/>
        </w:rPr>
        <w:t xml:space="preserve">the TIVITA </w:t>
      </w:r>
      <w:r w:rsidRPr="00C2407E">
        <w:rPr>
          <w:rStyle w:val="FigurelegendZchn"/>
        </w:rPr>
        <w:t xml:space="preserve">hyperspectral imaging camera system. The </w:t>
      </w:r>
      <w:r>
        <w:rPr>
          <w:rStyle w:val="FigurelegendZchn"/>
        </w:rPr>
        <w:t xml:space="preserve">tissue </w:t>
      </w:r>
      <w:r w:rsidRPr="00C2407E">
        <w:rPr>
          <w:rStyle w:val="FigurelegendZchn"/>
        </w:rPr>
        <w:t>oxygenation (StO</w:t>
      </w:r>
      <w:r w:rsidRPr="00C91472">
        <w:rPr>
          <w:rStyle w:val="FigurelegendZchn"/>
          <w:vertAlign w:val="subscript"/>
        </w:rPr>
        <w:t>2</w:t>
      </w:r>
      <w:r>
        <w:rPr>
          <w:rStyle w:val="FigurelegendZchn"/>
        </w:rPr>
        <w:t>, a</w:t>
      </w:r>
      <w:r w:rsidRPr="00C2407E">
        <w:rPr>
          <w:rStyle w:val="FigurelegendZchn"/>
        </w:rPr>
        <w:t>)</w:t>
      </w:r>
      <w:r>
        <w:rPr>
          <w:rStyle w:val="FigurelegendZchn"/>
        </w:rPr>
        <w:t>, perfusion (NIR, b),</w:t>
      </w:r>
      <w:r w:rsidRPr="00C2407E">
        <w:rPr>
          <w:rStyle w:val="FigurelegendZchn"/>
        </w:rPr>
        <w:t xml:space="preserve"> tissue hemoglobin index (THI</w:t>
      </w:r>
      <w:r>
        <w:rPr>
          <w:rStyle w:val="FigurelegendZchn"/>
        </w:rPr>
        <w:t>, c</w:t>
      </w:r>
      <w:r w:rsidRPr="00C2407E">
        <w:rPr>
          <w:rStyle w:val="FigurelegendZchn"/>
        </w:rPr>
        <w:t>)</w:t>
      </w:r>
      <w:r>
        <w:rPr>
          <w:rStyle w:val="FigurelegendZchn"/>
        </w:rPr>
        <w:t>, and tissue water index</w:t>
      </w:r>
      <w:r w:rsidRPr="00C2407E">
        <w:rPr>
          <w:rStyle w:val="FigurelegendZchn"/>
        </w:rPr>
        <w:t xml:space="preserve"> </w:t>
      </w:r>
      <w:r>
        <w:rPr>
          <w:rStyle w:val="FigurelegendZchn"/>
        </w:rPr>
        <w:t xml:space="preserve">(TWI, d) </w:t>
      </w:r>
      <w:r w:rsidRPr="00C2407E">
        <w:rPr>
          <w:rStyle w:val="FigurelegendZchn"/>
        </w:rPr>
        <w:t xml:space="preserve">were measured every 3rd day after wounding </w:t>
      </w:r>
      <w:r>
        <w:rPr>
          <w:rStyle w:val="FigurelegendZchn"/>
        </w:rPr>
        <w:t xml:space="preserve">in control mice </w:t>
      </w:r>
      <w:r w:rsidRPr="00C2407E">
        <w:rPr>
          <w:rStyle w:val="FigurelegendZchn"/>
        </w:rPr>
        <w:t xml:space="preserve">and </w:t>
      </w:r>
      <w:r>
        <w:rPr>
          <w:rStyle w:val="FigurelegendZchn"/>
        </w:rPr>
        <w:t>compared to unwounded tissue (orange).</w:t>
      </w:r>
    </w:p>
    <w:sectPr w:rsidR="00671951" w:rsidSect="00774D75">
      <w:footerReference w:type="default" r:id="rId12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8EF429" w14:textId="77777777" w:rsidR="00A6589A" w:rsidRDefault="00A6589A" w:rsidP="00150AA4">
      <w:pPr>
        <w:spacing w:after="0" w:line="240" w:lineRule="auto"/>
      </w:pPr>
      <w:r>
        <w:separator/>
      </w:r>
    </w:p>
  </w:endnote>
  <w:endnote w:type="continuationSeparator" w:id="0">
    <w:p w14:paraId="07FE4929" w14:textId="77777777" w:rsidR="00A6589A" w:rsidRDefault="00A6589A" w:rsidP="00150AA4">
      <w:pPr>
        <w:spacing w:after="0" w:line="240" w:lineRule="auto"/>
      </w:pPr>
      <w:r>
        <w:continuationSeparator/>
      </w:r>
    </w:p>
  </w:endnote>
  <w:endnote w:type="continuationNotice" w:id="1">
    <w:p w14:paraId="3481CEDA" w14:textId="77777777" w:rsidR="00A6589A" w:rsidRDefault="00A6589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129463"/>
      <w:docPartObj>
        <w:docPartGallery w:val="Page Numbers (Bottom of Page)"/>
        <w:docPartUnique/>
      </w:docPartObj>
    </w:sdtPr>
    <w:sdtEndPr/>
    <w:sdtContent>
      <w:p w14:paraId="0736A8F4" w14:textId="364DFC42" w:rsidR="00BA6577" w:rsidRDefault="00BA65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1C09">
          <w:rPr>
            <w:noProof/>
          </w:rPr>
          <w:t>6</w:t>
        </w:r>
        <w:r>
          <w:fldChar w:fldCharType="end"/>
        </w:r>
      </w:p>
    </w:sdtContent>
  </w:sdt>
  <w:p w14:paraId="13BFA913" w14:textId="77777777" w:rsidR="00BA6577" w:rsidRDefault="00BA65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4BE73" w14:textId="77777777" w:rsidR="00A6589A" w:rsidRDefault="00A6589A" w:rsidP="00150AA4">
      <w:pPr>
        <w:spacing w:after="0" w:line="240" w:lineRule="auto"/>
      </w:pPr>
      <w:r>
        <w:separator/>
      </w:r>
    </w:p>
  </w:footnote>
  <w:footnote w:type="continuationSeparator" w:id="0">
    <w:p w14:paraId="005E8F7B" w14:textId="77777777" w:rsidR="00A6589A" w:rsidRDefault="00A6589A" w:rsidP="00150AA4">
      <w:pPr>
        <w:spacing w:after="0" w:line="240" w:lineRule="auto"/>
      </w:pPr>
      <w:r>
        <w:continuationSeparator/>
      </w:r>
    </w:p>
  </w:footnote>
  <w:footnote w:type="continuationNotice" w:id="1">
    <w:p w14:paraId="5F39D7D3" w14:textId="77777777" w:rsidR="00A6589A" w:rsidRDefault="00A6589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AE7C54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3C29DF"/>
    <w:multiLevelType w:val="hybridMultilevel"/>
    <w:tmpl w:val="8604CF84"/>
    <w:lvl w:ilvl="0" w:tplc="2250DDEE">
      <w:start w:val="1"/>
      <w:numFmt w:val="decimal"/>
      <w:lvlText w:val="%1"/>
      <w:lvlJc w:val="left"/>
      <w:pPr>
        <w:ind w:left="907" w:hanging="7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A596EDE"/>
    <w:multiLevelType w:val="multilevel"/>
    <w:tmpl w:val="2DC07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D5F7B"/>
    <w:multiLevelType w:val="multilevel"/>
    <w:tmpl w:val="7F3A36D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E0566A3"/>
    <w:multiLevelType w:val="hybridMultilevel"/>
    <w:tmpl w:val="A36E3E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A05674"/>
    <w:multiLevelType w:val="hybridMultilevel"/>
    <w:tmpl w:val="C5AE50B4"/>
    <w:lvl w:ilvl="0" w:tplc="0407000F">
      <w:start w:val="1"/>
      <w:numFmt w:val="decimal"/>
      <w:lvlText w:val="%1."/>
      <w:lvlJc w:val="left"/>
      <w:pPr>
        <w:ind w:left="1287" w:hanging="360"/>
      </w:pPr>
    </w:lvl>
    <w:lvl w:ilvl="1" w:tplc="04070019" w:tentative="1">
      <w:start w:val="1"/>
      <w:numFmt w:val="lowerLetter"/>
      <w:lvlText w:val="%2."/>
      <w:lvlJc w:val="left"/>
      <w:pPr>
        <w:ind w:left="2007" w:hanging="360"/>
      </w:pPr>
    </w:lvl>
    <w:lvl w:ilvl="2" w:tplc="0407001B" w:tentative="1">
      <w:start w:val="1"/>
      <w:numFmt w:val="lowerRoman"/>
      <w:lvlText w:val="%3."/>
      <w:lvlJc w:val="right"/>
      <w:pPr>
        <w:ind w:left="2727" w:hanging="180"/>
      </w:pPr>
    </w:lvl>
    <w:lvl w:ilvl="3" w:tplc="0407000F" w:tentative="1">
      <w:start w:val="1"/>
      <w:numFmt w:val="decimal"/>
      <w:lvlText w:val="%4."/>
      <w:lvlJc w:val="left"/>
      <w:pPr>
        <w:ind w:left="3447" w:hanging="360"/>
      </w:pPr>
    </w:lvl>
    <w:lvl w:ilvl="4" w:tplc="04070019" w:tentative="1">
      <w:start w:val="1"/>
      <w:numFmt w:val="lowerLetter"/>
      <w:lvlText w:val="%5."/>
      <w:lvlJc w:val="left"/>
      <w:pPr>
        <w:ind w:left="4167" w:hanging="360"/>
      </w:pPr>
    </w:lvl>
    <w:lvl w:ilvl="5" w:tplc="0407001B" w:tentative="1">
      <w:start w:val="1"/>
      <w:numFmt w:val="lowerRoman"/>
      <w:lvlText w:val="%6."/>
      <w:lvlJc w:val="right"/>
      <w:pPr>
        <w:ind w:left="4887" w:hanging="180"/>
      </w:pPr>
    </w:lvl>
    <w:lvl w:ilvl="6" w:tplc="0407000F" w:tentative="1">
      <w:start w:val="1"/>
      <w:numFmt w:val="decimal"/>
      <w:lvlText w:val="%7."/>
      <w:lvlJc w:val="left"/>
      <w:pPr>
        <w:ind w:left="5607" w:hanging="360"/>
      </w:pPr>
    </w:lvl>
    <w:lvl w:ilvl="7" w:tplc="04070019" w:tentative="1">
      <w:start w:val="1"/>
      <w:numFmt w:val="lowerLetter"/>
      <w:lvlText w:val="%8."/>
      <w:lvlJc w:val="left"/>
      <w:pPr>
        <w:ind w:left="6327" w:hanging="360"/>
      </w:pPr>
    </w:lvl>
    <w:lvl w:ilvl="8" w:tplc="0407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67493682"/>
    <w:multiLevelType w:val="hybridMultilevel"/>
    <w:tmpl w:val="A37EAF3E"/>
    <w:lvl w:ilvl="0" w:tplc="72B648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904CD7"/>
    <w:multiLevelType w:val="hybridMultilevel"/>
    <w:tmpl w:val="BFF81986"/>
    <w:lvl w:ilvl="0" w:tplc="1786F41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7"/>
  </w:num>
  <w:num w:numId="4">
    <w:abstractNumId w:val="6"/>
  </w:num>
  <w:num w:numId="5">
    <w:abstractNumId w:val="3"/>
  </w:num>
  <w:num w:numId="6">
    <w:abstractNumId w:val="5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hideSpellingErrors/>
  <w:hideGrammaticalError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NTUzNDA2NrK0sDBW0lEKTi0uzszPAykwNKoFAG5OaqYtAAAA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ature - edited&lt;/Style&gt;&lt;LeftDelim&gt;{&lt;/LeftDelim&gt;&lt;RightDelim&gt;}&lt;/RightDelim&gt;&lt;FontName&gt;Arial Narrow&lt;/FontName&gt;&lt;FontSize&gt;8&lt;/FontSize&gt;&lt;ReflistTitle&gt;&lt;/ReflistTitle&gt;&lt;StartingRefnum&gt;1&lt;/StartingRefnum&gt;&lt;FirstLineIndent&gt;0&lt;/FirstLineIndent&gt;&lt;HangingIndent&gt;56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rxetxfzsvd9netve1xzz2gpzrfrzar2xwf&quot;&gt;ZIK&lt;record-ids&gt;&lt;item&gt;4923&lt;/item&gt;&lt;item&gt;5316&lt;/item&gt;&lt;item&gt;5695&lt;/item&gt;&lt;item&gt;6244&lt;/item&gt;&lt;item&gt;6933&lt;/item&gt;&lt;item&gt;8320&lt;/item&gt;&lt;item&gt;8333&lt;/item&gt;&lt;item&gt;8336&lt;/item&gt;&lt;item&gt;8483&lt;/item&gt;&lt;item&gt;8993&lt;/item&gt;&lt;item&gt;9003&lt;/item&gt;&lt;item&gt;9071&lt;/item&gt;&lt;item&gt;9781&lt;/item&gt;&lt;item&gt;11263&lt;/item&gt;&lt;item&gt;11442&lt;/item&gt;&lt;item&gt;11639&lt;/item&gt;&lt;item&gt;11741&lt;/item&gt;&lt;item&gt;11975&lt;/item&gt;&lt;item&gt;12731&lt;/item&gt;&lt;item&gt;13258&lt;/item&gt;&lt;item&gt;13282&lt;/item&gt;&lt;item&gt;13553&lt;/item&gt;&lt;item&gt;13753&lt;/item&gt;&lt;item&gt;14071&lt;/item&gt;&lt;item&gt;14159&lt;/item&gt;&lt;item&gt;25275&lt;/item&gt;&lt;item&gt;25394&lt;/item&gt;&lt;item&gt;25710&lt;/item&gt;&lt;item&gt;26084&lt;/item&gt;&lt;item&gt;26566&lt;/item&gt;&lt;item&gt;26573&lt;/item&gt;&lt;item&gt;26588&lt;/item&gt;&lt;item&gt;26966&lt;/item&gt;&lt;item&gt;27384&lt;/item&gt;&lt;item&gt;27385&lt;/item&gt;&lt;item&gt;27386&lt;/item&gt;&lt;item&gt;27387&lt;/item&gt;&lt;item&gt;27388&lt;/item&gt;&lt;item&gt;27390&lt;/item&gt;&lt;item&gt;27391&lt;/item&gt;&lt;item&gt;27395&lt;/item&gt;&lt;item&gt;27396&lt;/item&gt;&lt;item&gt;27397&lt;/item&gt;&lt;item&gt;27398&lt;/item&gt;&lt;item&gt;27829&lt;/item&gt;&lt;item&gt;27970&lt;/item&gt;&lt;item&gt;81644&lt;/item&gt;&lt;item&gt;81646&lt;/item&gt;&lt;item&gt;81656&lt;/item&gt;&lt;item&gt;81702&lt;/item&gt;&lt;item&gt;81703&lt;/item&gt;&lt;item&gt;81744&lt;/item&gt;&lt;item&gt;81745&lt;/item&gt;&lt;item&gt;81746&lt;/item&gt;&lt;item&gt;81747&lt;/item&gt;&lt;item&gt;81748&lt;/item&gt;&lt;item&gt;81749&lt;/item&gt;&lt;item&gt;81750&lt;/item&gt;&lt;item&gt;81752&lt;/item&gt;&lt;item&gt;81775&lt;/item&gt;&lt;item&gt;81776&lt;/item&gt;&lt;item&gt;81777&lt;/item&gt;&lt;item&gt;81778&lt;/item&gt;&lt;item&gt;81779&lt;/item&gt;&lt;item&gt;81780&lt;/item&gt;&lt;item&gt;81781&lt;/item&gt;&lt;item&gt;81782&lt;/item&gt;&lt;item&gt;81784&lt;/item&gt;&lt;item&gt;81786&lt;/item&gt;&lt;item&gt;81787&lt;/item&gt;&lt;item&gt;81788&lt;/item&gt;&lt;item&gt;81789&lt;/item&gt;&lt;item&gt;81790&lt;/item&gt;&lt;item&gt;81791&lt;/item&gt;&lt;item&gt;81793&lt;/item&gt;&lt;item&gt;81794&lt;/item&gt;&lt;item&gt;81795&lt;/item&gt;&lt;item&gt;81796&lt;/item&gt;&lt;item&gt;81797&lt;/item&gt;&lt;item&gt;81798&lt;/item&gt;&lt;item&gt;82191&lt;/item&gt;&lt;item&gt;82309&lt;/item&gt;&lt;item&gt;83301&lt;/item&gt;&lt;item&gt;83360&lt;/item&gt;&lt;item&gt;83651&lt;/item&gt;&lt;item&gt;83895&lt;/item&gt;&lt;item&gt;83925&lt;/item&gt;&lt;item&gt;84054&lt;/item&gt;&lt;item&gt;84109&lt;/item&gt;&lt;item&gt;84196&lt;/item&gt;&lt;/record-ids&gt;&lt;/item&gt;&lt;/Libraries&gt;"/>
  </w:docVars>
  <w:rsids>
    <w:rsidRoot w:val="009B5090"/>
    <w:rsid w:val="000002C8"/>
    <w:rsid w:val="0000066E"/>
    <w:rsid w:val="0000114F"/>
    <w:rsid w:val="000019E9"/>
    <w:rsid w:val="00001D5F"/>
    <w:rsid w:val="00002330"/>
    <w:rsid w:val="00003128"/>
    <w:rsid w:val="0000368D"/>
    <w:rsid w:val="000037CE"/>
    <w:rsid w:val="00004746"/>
    <w:rsid w:val="000049AC"/>
    <w:rsid w:val="000064CD"/>
    <w:rsid w:val="000065EE"/>
    <w:rsid w:val="00006B05"/>
    <w:rsid w:val="00006EA0"/>
    <w:rsid w:val="000070D0"/>
    <w:rsid w:val="00007FD1"/>
    <w:rsid w:val="00010884"/>
    <w:rsid w:val="000111FA"/>
    <w:rsid w:val="00011D23"/>
    <w:rsid w:val="0001277C"/>
    <w:rsid w:val="00012D90"/>
    <w:rsid w:val="000144DB"/>
    <w:rsid w:val="0001537A"/>
    <w:rsid w:val="000154A8"/>
    <w:rsid w:val="00016529"/>
    <w:rsid w:val="0001680F"/>
    <w:rsid w:val="000169E8"/>
    <w:rsid w:val="0001765F"/>
    <w:rsid w:val="0002033E"/>
    <w:rsid w:val="00020452"/>
    <w:rsid w:val="000208DB"/>
    <w:rsid w:val="00020A51"/>
    <w:rsid w:val="00020B73"/>
    <w:rsid w:val="000227AE"/>
    <w:rsid w:val="00022863"/>
    <w:rsid w:val="00022EC9"/>
    <w:rsid w:val="000235A8"/>
    <w:rsid w:val="00023CB1"/>
    <w:rsid w:val="000260D9"/>
    <w:rsid w:val="00026521"/>
    <w:rsid w:val="00030933"/>
    <w:rsid w:val="00030CD3"/>
    <w:rsid w:val="00032B81"/>
    <w:rsid w:val="00032ED8"/>
    <w:rsid w:val="000332BF"/>
    <w:rsid w:val="000359C2"/>
    <w:rsid w:val="00035A4B"/>
    <w:rsid w:val="00040927"/>
    <w:rsid w:val="00040B56"/>
    <w:rsid w:val="000413EC"/>
    <w:rsid w:val="00041806"/>
    <w:rsid w:val="00041819"/>
    <w:rsid w:val="0004210F"/>
    <w:rsid w:val="000434D2"/>
    <w:rsid w:val="00043E56"/>
    <w:rsid w:val="00043E5D"/>
    <w:rsid w:val="0004485F"/>
    <w:rsid w:val="00045EE2"/>
    <w:rsid w:val="000466D4"/>
    <w:rsid w:val="000466F3"/>
    <w:rsid w:val="00046778"/>
    <w:rsid w:val="00046EAC"/>
    <w:rsid w:val="000474BF"/>
    <w:rsid w:val="00047906"/>
    <w:rsid w:val="00051233"/>
    <w:rsid w:val="00051467"/>
    <w:rsid w:val="00051B65"/>
    <w:rsid w:val="00052985"/>
    <w:rsid w:val="00052AC5"/>
    <w:rsid w:val="00054720"/>
    <w:rsid w:val="00054C41"/>
    <w:rsid w:val="000552CC"/>
    <w:rsid w:val="00057A75"/>
    <w:rsid w:val="00057DFB"/>
    <w:rsid w:val="0006031B"/>
    <w:rsid w:val="00060B4A"/>
    <w:rsid w:val="000628D4"/>
    <w:rsid w:val="00063312"/>
    <w:rsid w:val="0006334A"/>
    <w:rsid w:val="00063B9C"/>
    <w:rsid w:val="000647D2"/>
    <w:rsid w:val="0006501C"/>
    <w:rsid w:val="000650E7"/>
    <w:rsid w:val="00066444"/>
    <w:rsid w:val="0006781E"/>
    <w:rsid w:val="0007076E"/>
    <w:rsid w:val="000709F7"/>
    <w:rsid w:val="00070A86"/>
    <w:rsid w:val="00071180"/>
    <w:rsid w:val="00071538"/>
    <w:rsid w:val="000721CB"/>
    <w:rsid w:val="000721F2"/>
    <w:rsid w:val="00072814"/>
    <w:rsid w:val="00073747"/>
    <w:rsid w:val="00073F59"/>
    <w:rsid w:val="00074BF1"/>
    <w:rsid w:val="00076AF2"/>
    <w:rsid w:val="00076CE1"/>
    <w:rsid w:val="0007746C"/>
    <w:rsid w:val="0008019F"/>
    <w:rsid w:val="000826DC"/>
    <w:rsid w:val="00082B8B"/>
    <w:rsid w:val="000837F8"/>
    <w:rsid w:val="000840C1"/>
    <w:rsid w:val="0008445D"/>
    <w:rsid w:val="00084A1E"/>
    <w:rsid w:val="00085502"/>
    <w:rsid w:val="00085D9C"/>
    <w:rsid w:val="00085FA7"/>
    <w:rsid w:val="00087546"/>
    <w:rsid w:val="000877F0"/>
    <w:rsid w:val="00087E3B"/>
    <w:rsid w:val="000960C4"/>
    <w:rsid w:val="0009672D"/>
    <w:rsid w:val="00096923"/>
    <w:rsid w:val="000A229E"/>
    <w:rsid w:val="000A28DE"/>
    <w:rsid w:val="000A305D"/>
    <w:rsid w:val="000A3251"/>
    <w:rsid w:val="000A32F0"/>
    <w:rsid w:val="000A331E"/>
    <w:rsid w:val="000A43F6"/>
    <w:rsid w:val="000A47F1"/>
    <w:rsid w:val="000A48B2"/>
    <w:rsid w:val="000A4A4A"/>
    <w:rsid w:val="000A4B55"/>
    <w:rsid w:val="000A5910"/>
    <w:rsid w:val="000A68CA"/>
    <w:rsid w:val="000A7B74"/>
    <w:rsid w:val="000B0BE0"/>
    <w:rsid w:val="000B1164"/>
    <w:rsid w:val="000B189E"/>
    <w:rsid w:val="000B1A3D"/>
    <w:rsid w:val="000B1A79"/>
    <w:rsid w:val="000B1B18"/>
    <w:rsid w:val="000B33E8"/>
    <w:rsid w:val="000B3E4F"/>
    <w:rsid w:val="000B4754"/>
    <w:rsid w:val="000B57FE"/>
    <w:rsid w:val="000B5AB4"/>
    <w:rsid w:val="000B665F"/>
    <w:rsid w:val="000B678A"/>
    <w:rsid w:val="000B6FA7"/>
    <w:rsid w:val="000B700A"/>
    <w:rsid w:val="000B725E"/>
    <w:rsid w:val="000B79E2"/>
    <w:rsid w:val="000B7E8B"/>
    <w:rsid w:val="000B7F1D"/>
    <w:rsid w:val="000C0589"/>
    <w:rsid w:val="000C0A26"/>
    <w:rsid w:val="000C1265"/>
    <w:rsid w:val="000C1AE8"/>
    <w:rsid w:val="000C1D91"/>
    <w:rsid w:val="000C1F75"/>
    <w:rsid w:val="000C24FE"/>
    <w:rsid w:val="000C4269"/>
    <w:rsid w:val="000C4474"/>
    <w:rsid w:val="000C448B"/>
    <w:rsid w:val="000C487D"/>
    <w:rsid w:val="000C4A83"/>
    <w:rsid w:val="000C4D01"/>
    <w:rsid w:val="000C4DEF"/>
    <w:rsid w:val="000C4F5B"/>
    <w:rsid w:val="000C6FA8"/>
    <w:rsid w:val="000C7004"/>
    <w:rsid w:val="000C702C"/>
    <w:rsid w:val="000C7176"/>
    <w:rsid w:val="000C7947"/>
    <w:rsid w:val="000C797A"/>
    <w:rsid w:val="000C7EDC"/>
    <w:rsid w:val="000D092E"/>
    <w:rsid w:val="000D0963"/>
    <w:rsid w:val="000D2639"/>
    <w:rsid w:val="000D2A27"/>
    <w:rsid w:val="000D2E4F"/>
    <w:rsid w:val="000D3B1A"/>
    <w:rsid w:val="000D3B97"/>
    <w:rsid w:val="000D48A1"/>
    <w:rsid w:val="000D5A41"/>
    <w:rsid w:val="000D5D3E"/>
    <w:rsid w:val="000D70C5"/>
    <w:rsid w:val="000D72BA"/>
    <w:rsid w:val="000D7339"/>
    <w:rsid w:val="000D759D"/>
    <w:rsid w:val="000D7738"/>
    <w:rsid w:val="000E018C"/>
    <w:rsid w:val="000E103D"/>
    <w:rsid w:val="000E126C"/>
    <w:rsid w:val="000E1AD8"/>
    <w:rsid w:val="000E1D2D"/>
    <w:rsid w:val="000E1E0A"/>
    <w:rsid w:val="000E237F"/>
    <w:rsid w:val="000E3080"/>
    <w:rsid w:val="000E43E3"/>
    <w:rsid w:val="000E4DFE"/>
    <w:rsid w:val="000E6076"/>
    <w:rsid w:val="000E7A93"/>
    <w:rsid w:val="000E7C21"/>
    <w:rsid w:val="000F0F74"/>
    <w:rsid w:val="000F186F"/>
    <w:rsid w:val="000F21CA"/>
    <w:rsid w:val="000F244F"/>
    <w:rsid w:val="000F24B8"/>
    <w:rsid w:val="000F2B4E"/>
    <w:rsid w:val="000F3349"/>
    <w:rsid w:val="000F379B"/>
    <w:rsid w:val="000F3B2B"/>
    <w:rsid w:val="000F3C98"/>
    <w:rsid w:val="000F40AB"/>
    <w:rsid w:val="000F44D7"/>
    <w:rsid w:val="000F4960"/>
    <w:rsid w:val="000F4BF1"/>
    <w:rsid w:val="000F5810"/>
    <w:rsid w:val="000F6490"/>
    <w:rsid w:val="000F6E99"/>
    <w:rsid w:val="000F6F7E"/>
    <w:rsid w:val="000F708D"/>
    <w:rsid w:val="000F780E"/>
    <w:rsid w:val="001001B2"/>
    <w:rsid w:val="00101A37"/>
    <w:rsid w:val="00102E0D"/>
    <w:rsid w:val="00102E7C"/>
    <w:rsid w:val="0010334C"/>
    <w:rsid w:val="00103CF3"/>
    <w:rsid w:val="0010410D"/>
    <w:rsid w:val="001042EE"/>
    <w:rsid w:val="00104B0A"/>
    <w:rsid w:val="00104D80"/>
    <w:rsid w:val="0010544E"/>
    <w:rsid w:val="00105FE6"/>
    <w:rsid w:val="00106BFE"/>
    <w:rsid w:val="001078B1"/>
    <w:rsid w:val="001078E5"/>
    <w:rsid w:val="0011083D"/>
    <w:rsid w:val="0011102D"/>
    <w:rsid w:val="001135F8"/>
    <w:rsid w:val="00113D56"/>
    <w:rsid w:val="00114489"/>
    <w:rsid w:val="001145E9"/>
    <w:rsid w:val="00114652"/>
    <w:rsid w:val="0011499B"/>
    <w:rsid w:val="0011553E"/>
    <w:rsid w:val="00115B15"/>
    <w:rsid w:val="001164C5"/>
    <w:rsid w:val="00116B3F"/>
    <w:rsid w:val="00116F0D"/>
    <w:rsid w:val="00117B1B"/>
    <w:rsid w:val="001202D2"/>
    <w:rsid w:val="00121A10"/>
    <w:rsid w:val="00121F3D"/>
    <w:rsid w:val="001226BF"/>
    <w:rsid w:val="00122D19"/>
    <w:rsid w:val="001234B5"/>
    <w:rsid w:val="0012508B"/>
    <w:rsid w:val="00126171"/>
    <w:rsid w:val="00126CB0"/>
    <w:rsid w:val="00130461"/>
    <w:rsid w:val="0013289B"/>
    <w:rsid w:val="0013294B"/>
    <w:rsid w:val="00133714"/>
    <w:rsid w:val="00133977"/>
    <w:rsid w:val="00134B86"/>
    <w:rsid w:val="00135004"/>
    <w:rsid w:val="001357C6"/>
    <w:rsid w:val="00135C8F"/>
    <w:rsid w:val="00135E97"/>
    <w:rsid w:val="00136484"/>
    <w:rsid w:val="00136E67"/>
    <w:rsid w:val="00137E55"/>
    <w:rsid w:val="00140176"/>
    <w:rsid w:val="0014060F"/>
    <w:rsid w:val="00141244"/>
    <w:rsid w:val="001417D3"/>
    <w:rsid w:val="00141A4A"/>
    <w:rsid w:val="00141D99"/>
    <w:rsid w:val="00141FA2"/>
    <w:rsid w:val="0014288F"/>
    <w:rsid w:val="00142D82"/>
    <w:rsid w:val="001432AB"/>
    <w:rsid w:val="00143934"/>
    <w:rsid w:val="001439E5"/>
    <w:rsid w:val="0014469B"/>
    <w:rsid w:val="001459E4"/>
    <w:rsid w:val="00145F7C"/>
    <w:rsid w:val="0014623E"/>
    <w:rsid w:val="00146883"/>
    <w:rsid w:val="00147276"/>
    <w:rsid w:val="001474ED"/>
    <w:rsid w:val="00147D5C"/>
    <w:rsid w:val="001505D0"/>
    <w:rsid w:val="00150AA4"/>
    <w:rsid w:val="00151F08"/>
    <w:rsid w:val="001520A4"/>
    <w:rsid w:val="001520BB"/>
    <w:rsid w:val="0015225E"/>
    <w:rsid w:val="001523C8"/>
    <w:rsid w:val="00152BFF"/>
    <w:rsid w:val="00152EE4"/>
    <w:rsid w:val="0015320C"/>
    <w:rsid w:val="001538E2"/>
    <w:rsid w:val="00153D7C"/>
    <w:rsid w:val="00153E9A"/>
    <w:rsid w:val="00154BC4"/>
    <w:rsid w:val="00155052"/>
    <w:rsid w:val="001552F6"/>
    <w:rsid w:val="0015540C"/>
    <w:rsid w:val="00155FD5"/>
    <w:rsid w:val="001571C9"/>
    <w:rsid w:val="0016092C"/>
    <w:rsid w:val="00161CE2"/>
    <w:rsid w:val="00161FE9"/>
    <w:rsid w:val="0016285D"/>
    <w:rsid w:val="001639E3"/>
    <w:rsid w:val="00165489"/>
    <w:rsid w:val="00165A19"/>
    <w:rsid w:val="00165BB8"/>
    <w:rsid w:val="001661B0"/>
    <w:rsid w:val="0016636E"/>
    <w:rsid w:val="001667F1"/>
    <w:rsid w:val="00166893"/>
    <w:rsid w:val="00166CE4"/>
    <w:rsid w:val="00166EE6"/>
    <w:rsid w:val="00167942"/>
    <w:rsid w:val="001707DE"/>
    <w:rsid w:val="00170F22"/>
    <w:rsid w:val="00171229"/>
    <w:rsid w:val="00171503"/>
    <w:rsid w:val="00171A69"/>
    <w:rsid w:val="001722E1"/>
    <w:rsid w:val="00173168"/>
    <w:rsid w:val="001737E3"/>
    <w:rsid w:val="00174485"/>
    <w:rsid w:val="0017470B"/>
    <w:rsid w:val="001753AD"/>
    <w:rsid w:val="001758B4"/>
    <w:rsid w:val="001764B4"/>
    <w:rsid w:val="00176E09"/>
    <w:rsid w:val="0018061E"/>
    <w:rsid w:val="0018126C"/>
    <w:rsid w:val="00182519"/>
    <w:rsid w:val="00182EAA"/>
    <w:rsid w:val="00184AD8"/>
    <w:rsid w:val="00184EA3"/>
    <w:rsid w:val="0018568A"/>
    <w:rsid w:val="001858A1"/>
    <w:rsid w:val="001863E1"/>
    <w:rsid w:val="00186652"/>
    <w:rsid w:val="0018666D"/>
    <w:rsid w:val="00186C47"/>
    <w:rsid w:val="001870B0"/>
    <w:rsid w:val="0018793A"/>
    <w:rsid w:val="00190574"/>
    <w:rsid w:val="0019107D"/>
    <w:rsid w:val="00191B7B"/>
    <w:rsid w:val="001932D9"/>
    <w:rsid w:val="0019334F"/>
    <w:rsid w:val="001936AB"/>
    <w:rsid w:val="001936BA"/>
    <w:rsid w:val="00193902"/>
    <w:rsid w:val="00193946"/>
    <w:rsid w:val="00194D8C"/>
    <w:rsid w:val="00194E17"/>
    <w:rsid w:val="00195A7D"/>
    <w:rsid w:val="00196214"/>
    <w:rsid w:val="001A0707"/>
    <w:rsid w:val="001A0870"/>
    <w:rsid w:val="001A08B3"/>
    <w:rsid w:val="001A0D55"/>
    <w:rsid w:val="001A0DC4"/>
    <w:rsid w:val="001A127C"/>
    <w:rsid w:val="001A1451"/>
    <w:rsid w:val="001A19B4"/>
    <w:rsid w:val="001A1BC4"/>
    <w:rsid w:val="001A273D"/>
    <w:rsid w:val="001A2A1C"/>
    <w:rsid w:val="001A31F6"/>
    <w:rsid w:val="001A3813"/>
    <w:rsid w:val="001A4582"/>
    <w:rsid w:val="001A4583"/>
    <w:rsid w:val="001A5B69"/>
    <w:rsid w:val="001A6FCC"/>
    <w:rsid w:val="001A732E"/>
    <w:rsid w:val="001A7EB3"/>
    <w:rsid w:val="001B02B1"/>
    <w:rsid w:val="001B0C69"/>
    <w:rsid w:val="001B1DEC"/>
    <w:rsid w:val="001B26C2"/>
    <w:rsid w:val="001B2E85"/>
    <w:rsid w:val="001B3825"/>
    <w:rsid w:val="001B46EA"/>
    <w:rsid w:val="001B5E02"/>
    <w:rsid w:val="001B652F"/>
    <w:rsid w:val="001B6575"/>
    <w:rsid w:val="001B7163"/>
    <w:rsid w:val="001C1753"/>
    <w:rsid w:val="001C1BE5"/>
    <w:rsid w:val="001C1C69"/>
    <w:rsid w:val="001C2072"/>
    <w:rsid w:val="001C27E0"/>
    <w:rsid w:val="001C2D1D"/>
    <w:rsid w:val="001C2EFF"/>
    <w:rsid w:val="001C4AD5"/>
    <w:rsid w:val="001C4BFF"/>
    <w:rsid w:val="001C649E"/>
    <w:rsid w:val="001D0CC8"/>
    <w:rsid w:val="001D17AD"/>
    <w:rsid w:val="001D1EB3"/>
    <w:rsid w:val="001D203B"/>
    <w:rsid w:val="001D2635"/>
    <w:rsid w:val="001D2AB5"/>
    <w:rsid w:val="001D30EE"/>
    <w:rsid w:val="001D31E1"/>
    <w:rsid w:val="001D39C6"/>
    <w:rsid w:val="001D41E6"/>
    <w:rsid w:val="001D4804"/>
    <w:rsid w:val="001D5336"/>
    <w:rsid w:val="001D5BC6"/>
    <w:rsid w:val="001D632E"/>
    <w:rsid w:val="001D6ABF"/>
    <w:rsid w:val="001D6B42"/>
    <w:rsid w:val="001D721C"/>
    <w:rsid w:val="001E0539"/>
    <w:rsid w:val="001E1CA5"/>
    <w:rsid w:val="001E23BA"/>
    <w:rsid w:val="001E23FD"/>
    <w:rsid w:val="001E2733"/>
    <w:rsid w:val="001E343C"/>
    <w:rsid w:val="001E44C6"/>
    <w:rsid w:val="001E468E"/>
    <w:rsid w:val="001E4C8B"/>
    <w:rsid w:val="001E564A"/>
    <w:rsid w:val="001E70D0"/>
    <w:rsid w:val="001E78C0"/>
    <w:rsid w:val="001E7A82"/>
    <w:rsid w:val="001F02BA"/>
    <w:rsid w:val="001F10B4"/>
    <w:rsid w:val="001F14C3"/>
    <w:rsid w:val="001F1AF2"/>
    <w:rsid w:val="001F20B5"/>
    <w:rsid w:val="001F2473"/>
    <w:rsid w:val="001F2ADD"/>
    <w:rsid w:val="001F352D"/>
    <w:rsid w:val="001F379C"/>
    <w:rsid w:val="001F38E7"/>
    <w:rsid w:val="001F3B83"/>
    <w:rsid w:val="001F43D1"/>
    <w:rsid w:val="001F4927"/>
    <w:rsid w:val="001F4BCD"/>
    <w:rsid w:val="001F4C72"/>
    <w:rsid w:val="001F4C74"/>
    <w:rsid w:val="001F4FA2"/>
    <w:rsid w:val="001F6BFB"/>
    <w:rsid w:val="001F76E2"/>
    <w:rsid w:val="002004FC"/>
    <w:rsid w:val="002006F3"/>
    <w:rsid w:val="002007B4"/>
    <w:rsid w:val="00200AC1"/>
    <w:rsid w:val="00201904"/>
    <w:rsid w:val="00201F7A"/>
    <w:rsid w:val="00202086"/>
    <w:rsid w:val="002020A3"/>
    <w:rsid w:val="00202FEC"/>
    <w:rsid w:val="0020444E"/>
    <w:rsid w:val="002048DB"/>
    <w:rsid w:val="00204C65"/>
    <w:rsid w:val="00205F79"/>
    <w:rsid w:val="00206F8A"/>
    <w:rsid w:val="00207A7E"/>
    <w:rsid w:val="00210BB5"/>
    <w:rsid w:val="002119D6"/>
    <w:rsid w:val="0021262E"/>
    <w:rsid w:val="0021276C"/>
    <w:rsid w:val="00213B48"/>
    <w:rsid w:val="00214DAC"/>
    <w:rsid w:val="00216C2F"/>
    <w:rsid w:val="00216FE1"/>
    <w:rsid w:val="0021701B"/>
    <w:rsid w:val="002178A4"/>
    <w:rsid w:val="002179CD"/>
    <w:rsid w:val="00217C4D"/>
    <w:rsid w:val="0022008B"/>
    <w:rsid w:val="002200E6"/>
    <w:rsid w:val="00220105"/>
    <w:rsid w:val="00220348"/>
    <w:rsid w:val="002206A1"/>
    <w:rsid w:val="0022081E"/>
    <w:rsid w:val="00220A4E"/>
    <w:rsid w:val="00221274"/>
    <w:rsid w:val="00221728"/>
    <w:rsid w:val="00221885"/>
    <w:rsid w:val="00222414"/>
    <w:rsid w:val="00222E6A"/>
    <w:rsid w:val="00223E79"/>
    <w:rsid w:val="00224178"/>
    <w:rsid w:val="0022429F"/>
    <w:rsid w:val="00224426"/>
    <w:rsid w:val="002244A1"/>
    <w:rsid w:val="00224F85"/>
    <w:rsid w:val="002258DA"/>
    <w:rsid w:val="002260E6"/>
    <w:rsid w:val="00226370"/>
    <w:rsid w:val="0022659C"/>
    <w:rsid w:val="002278AE"/>
    <w:rsid w:val="00230D2D"/>
    <w:rsid w:val="002310B8"/>
    <w:rsid w:val="00232064"/>
    <w:rsid w:val="00232206"/>
    <w:rsid w:val="00232D5E"/>
    <w:rsid w:val="002333FB"/>
    <w:rsid w:val="00233A7E"/>
    <w:rsid w:val="0023417F"/>
    <w:rsid w:val="002344B7"/>
    <w:rsid w:val="00234DDD"/>
    <w:rsid w:val="00235AF1"/>
    <w:rsid w:val="002363BF"/>
    <w:rsid w:val="00236456"/>
    <w:rsid w:val="00236559"/>
    <w:rsid w:val="00236624"/>
    <w:rsid w:val="00236A4E"/>
    <w:rsid w:val="00236B5F"/>
    <w:rsid w:val="0023712A"/>
    <w:rsid w:val="002375E9"/>
    <w:rsid w:val="002378CD"/>
    <w:rsid w:val="00237FC9"/>
    <w:rsid w:val="002403BB"/>
    <w:rsid w:val="00241BDF"/>
    <w:rsid w:val="0024216C"/>
    <w:rsid w:val="00242C52"/>
    <w:rsid w:val="00243D39"/>
    <w:rsid w:val="0024446A"/>
    <w:rsid w:val="00244631"/>
    <w:rsid w:val="0024586A"/>
    <w:rsid w:val="00250073"/>
    <w:rsid w:val="0025054B"/>
    <w:rsid w:val="002509D2"/>
    <w:rsid w:val="00250EFD"/>
    <w:rsid w:val="0025135B"/>
    <w:rsid w:val="002516B2"/>
    <w:rsid w:val="00252583"/>
    <w:rsid w:val="00252C3C"/>
    <w:rsid w:val="00253FED"/>
    <w:rsid w:val="00254541"/>
    <w:rsid w:val="0025462B"/>
    <w:rsid w:val="00255989"/>
    <w:rsid w:val="00255A54"/>
    <w:rsid w:val="00255BA3"/>
    <w:rsid w:val="00255DA7"/>
    <w:rsid w:val="00255FA8"/>
    <w:rsid w:val="00256CC2"/>
    <w:rsid w:val="0026070C"/>
    <w:rsid w:val="0026164E"/>
    <w:rsid w:val="00261B2A"/>
    <w:rsid w:val="00261F47"/>
    <w:rsid w:val="0026219A"/>
    <w:rsid w:val="002621C2"/>
    <w:rsid w:val="00262FE0"/>
    <w:rsid w:val="0026331A"/>
    <w:rsid w:val="002639DA"/>
    <w:rsid w:val="002642F1"/>
    <w:rsid w:val="002645F2"/>
    <w:rsid w:val="002656B7"/>
    <w:rsid w:val="00265E9C"/>
    <w:rsid w:val="00266199"/>
    <w:rsid w:val="002661FF"/>
    <w:rsid w:val="002666BF"/>
    <w:rsid w:val="00267B98"/>
    <w:rsid w:val="00271465"/>
    <w:rsid w:val="0027179F"/>
    <w:rsid w:val="0027243A"/>
    <w:rsid w:val="002724E0"/>
    <w:rsid w:val="00272EBA"/>
    <w:rsid w:val="00273658"/>
    <w:rsid w:val="00273CC5"/>
    <w:rsid w:val="00273EFB"/>
    <w:rsid w:val="00275257"/>
    <w:rsid w:val="002757CC"/>
    <w:rsid w:val="002758CB"/>
    <w:rsid w:val="002759D2"/>
    <w:rsid w:val="002768E3"/>
    <w:rsid w:val="0027691E"/>
    <w:rsid w:val="00276B48"/>
    <w:rsid w:val="00277387"/>
    <w:rsid w:val="002801FA"/>
    <w:rsid w:val="00282495"/>
    <w:rsid w:val="00282560"/>
    <w:rsid w:val="00282EE8"/>
    <w:rsid w:val="0028378D"/>
    <w:rsid w:val="0028474D"/>
    <w:rsid w:val="002852AD"/>
    <w:rsid w:val="00285A1E"/>
    <w:rsid w:val="0029033A"/>
    <w:rsid w:val="00292119"/>
    <w:rsid w:val="00292686"/>
    <w:rsid w:val="00292794"/>
    <w:rsid w:val="00292B02"/>
    <w:rsid w:val="00292C21"/>
    <w:rsid w:val="00292C29"/>
    <w:rsid w:val="00292D18"/>
    <w:rsid w:val="00292E5D"/>
    <w:rsid w:val="00293DE1"/>
    <w:rsid w:val="00293ED1"/>
    <w:rsid w:val="0029450E"/>
    <w:rsid w:val="002949C9"/>
    <w:rsid w:val="00295E0B"/>
    <w:rsid w:val="00295E1C"/>
    <w:rsid w:val="002960DC"/>
    <w:rsid w:val="0029637E"/>
    <w:rsid w:val="00296AA3"/>
    <w:rsid w:val="002A075B"/>
    <w:rsid w:val="002A12E5"/>
    <w:rsid w:val="002A150C"/>
    <w:rsid w:val="002A18DA"/>
    <w:rsid w:val="002A3596"/>
    <w:rsid w:val="002A4512"/>
    <w:rsid w:val="002A4E22"/>
    <w:rsid w:val="002A62C1"/>
    <w:rsid w:val="002A6D4A"/>
    <w:rsid w:val="002A70DA"/>
    <w:rsid w:val="002A7353"/>
    <w:rsid w:val="002A7512"/>
    <w:rsid w:val="002A7971"/>
    <w:rsid w:val="002A7F8C"/>
    <w:rsid w:val="002B0525"/>
    <w:rsid w:val="002B0FF7"/>
    <w:rsid w:val="002B1769"/>
    <w:rsid w:val="002B1A01"/>
    <w:rsid w:val="002B3259"/>
    <w:rsid w:val="002B32B2"/>
    <w:rsid w:val="002B63AF"/>
    <w:rsid w:val="002B6B0A"/>
    <w:rsid w:val="002B7240"/>
    <w:rsid w:val="002B7666"/>
    <w:rsid w:val="002B7F0F"/>
    <w:rsid w:val="002C00C9"/>
    <w:rsid w:val="002C0370"/>
    <w:rsid w:val="002C3BCC"/>
    <w:rsid w:val="002C411F"/>
    <w:rsid w:val="002C4451"/>
    <w:rsid w:val="002C5F79"/>
    <w:rsid w:val="002C664E"/>
    <w:rsid w:val="002C6926"/>
    <w:rsid w:val="002C6BA7"/>
    <w:rsid w:val="002C7AEC"/>
    <w:rsid w:val="002D0549"/>
    <w:rsid w:val="002D0718"/>
    <w:rsid w:val="002D2416"/>
    <w:rsid w:val="002D24AB"/>
    <w:rsid w:val="002D28A3"/>
    <w:rsid w:val="002D2E32"/>
    <w:rsid w:val="002D2E6E"/>
    <w:rsid w:val="002D33F8"/>
    <w:rsid w:val="002D4614"/>
    <w:rsid w:val="002D5B38"/>
    <w:rsid w:val="002D6CE3"/>
    <w:rsid w:val="002D6D12"/>
    <w:rsid w:val="002E0618"/>
    <w:rsid w:val="002E160F"/>
    <w:rsid w:val="002E1EB6"/>
    <w:rsid w:val="002E208B"/>
    <w:rsid w:val="002E26AD"/>
    <w:rsid w:val="002E2708"/>
    <w:rsid w:val="002E28AE"/>
    <w:rsid w:val="002E3847"/>
    <w:rsid w:val="002E43CB"/>
    <w:rsid w:val="002E4470"/>
    <w:rsid w:val="002E4541"/>
    <w:rsid w:val="002E46C0"/>
    <w:rsid w:val="002E4EF1"/>
    <w:rsid w:val="002E4F1D"/>
    <w:rsid w:val="002E569E"/>
    <w:rsid w:val="002F07F1"/>
    <w:rsid w:val="002F0CB6"/>
    <w:rsid w:val="002F1164"/>
    <w:rsid w:val="002F2543"/>
    <w:rsid w:val="002F2D7D"/>
    <w:rsid w:val="002F2DE0"/>
    <w:rsid w:val="002F319B"/>
    <w:rsid w:val="002F42EE"/>
    <w:rsid w:val="002F4338"/>
    <w:rsid w:val="002F46A1"/>
    <w:rsid w:val="002F4751"/>
    <w:rsid w:val="002F4D24"/>
    <w:rsid w:val="002F4EAD"/>
    <w:rsid w:val="002F5014"/>
    <w:rsid w:val="002F5673"/>
    <w:rsid w:val="002F7DAB"/>
    <w:rsid w:val="00300B14"/>
    <w:rsid w:val="00301061"/>
    <w:rsid w:val="0030177D"/>
    <w:rsid w:val="00302C58"/>
    <w:rsid w:val="00303341"/>
    <w:rsid w:val="00303957"/>
    <w:rsid w:val="00303EDE"/>
    <w:rsid w:val="0030420D"/>
    <w:rsid w:val="00304841"/>
    <w:rsid w:val="00304BB5"/>
    <w:rsid w:val="00304C86"/>
    <w:rsid w:val="00304E5B"/>
    <w:rsid w:val="003058F8"/>
    <w:rsid w:val="00305E5B"/>
    <w:rsid w:val="00306A4E"/>
    <w:rsid w:val="00307078"/>
    <w:rsid w:val="003078AD"/>
    <w:rsid w:val="00310DBF"/>
    <w:rsid w:val="00311AB1"/>
    <w:rsid w:val="00312579"/>
    <w:rsid w:val="00312745"/>
    <w:rsid w:val="0031389F"/>
    <w:rsid w:val="00313C4C"/>
    <w:rsid w:val="00314B09"/>
    <w:rsid w:val="0031548F"/>
    <w:rsid w:val="00315A10"/>
    <w:rsid w:val="00315B1C"/>
    <w:rsid w:val="00315D2D"/>
    <w:rsid w:val="0031663E"/>
    <w:rsid w:val="00316AF6"/>
    <w:rsid w:val="00316BCB"/>
    <w:rsid w:val="00316CDE"/>
    <w:rsid w:val="003176C6"/>
    <w:rsid w:val="00320B37"/>
    <w:rsid w:val="0032126C"/>
    <w:rsid w:val="00321581"/>
    <w:rsid w:val="00321866"/>
    <w:rsid w:val="00321D9E"/>
    <w:rsid w:val="0032307D"/>
    <w:rsid w:val="003234D4"/>
    <w:rsid w:val="003249E6"/>
    <w:rsid w:val="00324E3E"/>
    <w:rsid w:val="00325DCF"/>
    <w:rsid w:val="00325E96"/>
    <w:rsid w:val="00327A78"/>
    <w:rsid w:val="003304D0"/>
    <w:rsid w:val="003306D6"/>
    <w:rsid w:val="0033088E"/>
    <w:rsid w:val="003337EC"/>
    <w:rsid w:val="00335044"/>
    <w:rsid w:val="00335620"/>
    <w:rsid w:val="003358BB"/>
    <w:rsid w:val="00335F23"/>
    <w:rsid w:val="003369AB"/>
    <w:rsid w:val="00337B91"/>
    <w:rsid w:val="00341055"/>
    <w:rsid w:val="00342067"/>
    <w:rsid w:val="00342106"/>
    <w:rsid w:val="0034294A"/>
    <w:rsid w:val="003429E1"/>
    <w:rsid w:val="003439ED"/>
    <w:rsid w:val="00344ACE"/>
    <w:rsid w:val="00344DD8"/>
    <w:rsid w:val="003457BA"/>
    <w:rsid w:val="00346EF8"/>
    <w:rsid w:val="00347F34"/>
    <w:rsid w:val="00350C02"/>
    <w:rsid w:val="003512A5"/>
    <w:rsid w:val="00351730"/>
    <w:rsid w:val="00352E6B"/>
    <w:rsid w:val="003531D8"/>
    <w:rsid w:val="0035360E"/>
    <w:rsid w:val="0035421D"/>
    <w:rsid w:val="00354638"/>
    <w:rsid w:val="00354C71"/>
    <w:rsid w:val="003557A3"/>
    <w:rsid w:val="00356C72"/>
    <w:rsid w:val="003572BC"/>
    <w:rsid w:val="0035786B"/>
    <w:rsid w:val="0036010D"/>
    <w:rsid w:val="003609FF"/>
    <w:rsid w:val="003613DE"/>
    <w:rsid w:val="00361A1F"/>
    <w:rsid w:val="00361C4B"/>
    <w:rsid w:val="00362EE4"/>
    <w:rsid w:val="00363B9B"/>
    <w:rsid w:val="00365B6C"/>
    <w:rsid w:val="00366048"/>
    <w:rsid w:val="00366CBC"/>
    <w:rsid w:val="00367D73"/>
    <w:rsid w:val="00370257"/>
    <w:rsid w:val="00370724"/>
    <w:rsid w:val="00370CFA"/>
    <w:rsid w:val="00371382"/>
    <w:rsid w:val="00371521"/>
    <w:rsid w:val="003715C2"/>
    <w:rsid w:val="00371A0B"/>
    <w:rsid w:val="00374541"/>
    <w:rsid w:val="00376432"/>
    <w:rsid w:val="0037657B"/>
    <w:rsid w:val="003767CE"/>
    <w:rsid w:val="00380370"/>
    <w:rsid w:val="00380527"/>
    <w:rsid w:val="00380848"/>
    <w:rsid w:val="00380C58"/>
    <w:rsid w:val="00380DDA"/>
    <w:rsid w:val="00381F10"/>
    <w:rsid w:val="00382E61"/>
    <w:rsid w:val="00383443"/>
    <w:rsid w:val="00383C8D"/>
    <w:rsid w:val="00384F40"/>
    <w:rsid w:val="00385339"/>
    <w:rsid w:val="00385597"/>
    <w:rsid w:val="00385680"/>
    <w:rsid w:val="00385BC0"/>
    <w:rsid w:val="00385FD5"/>
    <w:rsid w:val="00386284"/>
    <w:rsid w:val="00387F87"/>
    <w:rsid w:val="00390337"/>
    <w:rsid w:val="00390ADB"/>
    <w:rsid w:val="00390C92"/>
    <w:rsid w:val="00390DA7"/>
    <w:rsid w:val="00391115"/>
    <w:rsid w:val="00391E0D"/>
    <w:rsid w:val="003941D3"/>
    <w:rsid w:val="003951E2"/>
    <w:rsid w:val="00395F2C"/>
    <w:rsid w:val="0039665D"/>
    <w:rsid w:val="00397868"/>
    <w:rsid w:val="003A0008"/>
    <w:rsid w:val="003A0018"/>
    <w:rsid w:val="003A07DC"/>
    <w:rsid w:val="003A1180"/>
    <w:rsid w:val="003A1F8B"/>
    <w:rsid w:val="003A2281"/>
    <w:rsid w:val="003A23A4"/>
    <w:rsid w:val="003A3114"/>
    <w:rsid w:val="003A434B"/>
    <w:rsid w:val="003A48E3"/>
    <w:rsid w:val="003A49F1"/>
    <w:rsid w:val="003A5CAB"/>
    <w:rsid w:val="003A5D25"/>
    <w:rsid w:val="003A68B6"/>
    <w:rsid w:val="003A6D4B"/>
    <w:rsid w:val="003A6F81"/>
    <w:rsid w:val="003A78FB"/>
    <w:rsid w:val="003B0025"/>
    <w:rsid w:val="003B08DD"/>
    <w:rsid w:val="003B1E8D"/>
    <w:rsid w:val="003B271E"/>
    <w:rsid w:val="003B36B5"/>
    <w:rsid w:val="003B3E7B"/>
    <w:rsid w:val="003B43D3"/>
    <w:rsid w:val="003B4E2D"/>
    <w:rsid w:val="003B5A2D"/>
    <w:rsid w:val="003B6ACE"/>
    <w:rsid w:val="003B6D22"/>
    <w:rsid w:val="003B7918"/>
    <w:rsid w:val="003C04EA"/>
    <w:rsid w:val="003C093F"/>
    <w:rsid w:val="003C105B"/>
    <w:rsid w:val="003C170A"/>
    <w:rsid w:val="003C21D7"/>
    <w:rsid w:val="003C23C6"/>
    <w:rsid w:val="003C3D06"/>
    <w:rsid w:val="003C4578"/>
    <w:rsid w:val="003C45DA"/>
    <w:rsid w:val="003C4B41"/>
    <w:rsid w:val="003C4CD4"/>
    <w:rsid w:val="003C53DC"/>
    <w:rsid w:val="003C628A"/>
    <w:rsid w:val="003C63DC"/>
    <w:rsid w:val="003D0065"/>
    <w:rsid w:val="003D2001"/>
    <w:rsid w:val="003D2D78"/>
    <w:rsid w:val="003D3E1F"/>
    <w:rsid w:val="003D47BF"/>
    <w:rsid w:val="003D5437"/>
    <w:rsid w:val="003D62FA"/>
    <w:rsid w:val="003D69E8"/>
    <w:rsid w:val="003D768B"/>
    <w:rsid w:val="003D7760"/>
    <w:rsid w:val="003E12E8"/>
    <w:rsid w:val="003E1356"/>
    <w:rsid w:val="003E1964"/>
    <w:rsid w:val="003E1FB0"/>
    <w:rsid w:val="003E2681"/>
    <w:rsid w:val="003E2970"/>
    <w:rsid w:val="003E2C38"/>
    <w:rsid w:val="003E3301"/>
    <w:rsid w:val="003E3435"/>
    <w:rsid w:val="003E420B"/>
    <w:rsid w:val="003E46BC"/>
    <w:rsid w:val="003F0A82"/>
    <w:rsid w:val="003F0FF3"/>
    <w:rsid w:val="003F12E3"/>
    <w:rsid w:val="003F13FB"/>
    <w:rsid w:val="003F1DA5"/>
    <w:rsid w:val="003F2071"/>
    <w:rsid w:val="003F313C"/>
    <w:rsid w:val="003F3167"/>
    <w:rsid w:val="003F35CB"/>
    <w:rsid w:val="003F3FC0"/>
    <w:rsid w:val="003F427A"/>
    <w:rsid w:val="003F4283"/>
    <w:rsid w:val="003F57FF"/>
    <w:rsid w:val="003F5882"/>
    <w:rsid w:val="003F5D3F"/>
    <w:rsid w:val="003F66DF"/>
    <w:rsid w:val="003F78BC"/>
    <w:rsid w:val="003F7A3D"/>
    <w:rsid w:val="00400008"/>
    <w:rsid w:val="0040004F"/>
    <w:rsid w:val="004004AB"/>
    <w:rsid w:val="004016AC"/>
    <w:rsid w:val="00402198"/>
    <w:rsid w:val="00402799"/>
    <w:rsid w:val="00402F5F"/>
    <w:rsid w:val="0040304F"/>
    <w:rsid w:val="004030BD"/>
    <w:rsid w:val="00403771"/>
    <w:rsid w:val="00403833"/>
    <w:rsid w:val="004056D0"/>
    <w:rsid w:val="004064F2"/>
    <w:rsid w:val="0040694E"/>
    <w:rsid w:val="00406E1C"/>
    <w:rsid w:val="0040718C"/>
    <w:rsid w:val="004074CA"/>
    <w:rsid w:val="00407F34"/>
    <w:rsid w:val="00410882"/>
    <w:rsid w:val="004108B3"/>
    <w:rsid w:val="004109EC"/>
    <w:rsid w:val="00411DB3"/>
    <w:rsid w:val="004134A1"/>
    <w:rsid w:val="00413BD2"/>
    <w:rsid w:val="004140B4"/>
    <w:rsid w:val="00415126"/>
    <w:rsid w:val="0041540D"/>
    <w:rsid w:val="00417602"/>
    <w:rsid w:val="0042095A"/>
    <w:rsid w:val="00421041"/>
    <w:rsid w:val="004212D0"/>
    <w:rsid w:val="00424B82"/>
    <w:rsid w:val="00424C90"/>
    <w:rsid w:val="004250E7"/>
    <w:rsid w:val="00425EE2"/>
    <w:rsid w:val="004271A0"/>
    <w:rsid w:val="00427353"/>
    <w:rsid w:val="00430185"/>
    <w:rsid w:val="00430288"/>
    <w:rsid w:val="00430EC0"/>
    <w:rsid w:val="00430FE6"/>
    <w:rsid w:val="00431851"/>
    <w:rsid w:val="00431D82"/>
    <w:rsid w:val="00432A28"/>
    <w:rsid w:val="00433930"/>
    <w:rsid w:val="0043398C"/>
    <w:rsid w:val="004346EC"/>
    <w:rsid w:val="0043599A"/>
    <w:rsid w:val="00435D32"/>
    <w:rsid w:val="004403BE"/>
    <w:rsid w:val="00440632"/>
    <w:rsid w:val="00440703"/>
    <w:rsid w:val="00440D56"/>
    <w:rsid w:val="00442179"/>
    <w:rsid w:val="00442687"/>
    <w:rsid w:val="00442A48"/>
    <w:rsid w:val="00442CEC"/>
    <w:rsid w:val="0044339C"/>
    <w:rsid w:val="004438FD"/>
    <w:rsid w:val="00443FEA"/>
    <w:rsid w:val="004441C3"/>
    <w:rsid w:val="004441D1"/>
    <w:rsid w:val="004441E6"/>
    <w:rsid w:val="004442F3"/>
    <w:rsid w:val="00445012"/>
    <w:rsid w:val="0044522E"/>
    <w:rsid w:val="00445EBC"/>
    <w:rsid w:val="00446A04"/>
    <w:rsid w:val="00446DB0"/>
    <w:rsid w:val="00447462"/>
    <w:rsid w:val="004479B3"/>
    <w:rsid w:val="00447B07"/>
    <w:rsid w:val="004518BC"/>
    <w:rsid w:val="00451C6C"/>
    <w:rsid w:val="004526FB"/>
    <w:rsid w:val="00452B6B"/>
    <w:rsid w:val="004535B7"/>
    <w:rsid w:val="00453C4E"/>
    <w:rsid w:val="0045515C"/>
    <w:rsid w:val="00455307"/>
    <w:rsid w:val="004555AD"/>
    <w:rsid w:val="00455A46"/>
    <w:rsid w:val="00455C1A"/>
    <w:rsid w:val="00455CE4"/>
    <w:rsid w:val="004562FC"/>
    <w:rsid w:val="0045635F"/>
    <w:rsid w:val="004574AD"/>
    <w:rsid w:val="00457DCA"/>
    <w:rsid w:val="00457DE0"/>
    <w:rsid w:val="00460DA4"/>
    <w:rsid w:val="00461FF8"/>
    <w:rsid w:val="00462792"/>
    <w:rsid w:val="00462CE5"/>
    <w:rsid w:val="00463147"/>
    <w:rsid w:val="004631B2"/>
    <w:rsid w:val="00463CD1"/>
    <w:rsid w:val="004645F6"/>
    <w:rsid w:val="00464C02"/>
    <w:rsid w:val="00464EA1"/>
    <w:rsid w:val="00465F1F"/>
    <w:rsid w:val="00466AA6"/>
    <w:rsid w:val="004677D7"/>
    <w:rsid w:val="0046792A"/>
    <w:rsid w:val="00467D28"/>
    <w:rsid w:val="00470E10"/>
    <w:rsid w:val="00471293"/>
    <w:rsid w:val="004713B2"/>
    <w:rsid w:val="00472114"/>
    <w:rsid w:val="004735C2"/>
    <w:rsid w:val="00473717"/>
    <w:rsid w:val="004737AB"/>
    <w:rsid w:val="00473BD8"/>
    <w:rsid w:val="00475467"/>
    <w:rsid w:val="0047584F"/>
    <w:rsid w:val="004762B0"/>
    <w:rsid w:val="004772CF"/>
    <w:rsid w:val="004807B5"/>
    <w:rsid w:val="00480930"/>
    <w:rsid w:val="00480C86"/>
    <w:rsid w:val="004810D8"/>
    <w:rsid w:val="004815F6"/>
    <w:rsid w:val="0048186D"/>
    <w:rsid w:val="00482A13"/>
    <w:rsid w:val="004836D1"/>
    <w:rsid w:val="004837B3"/>
    <w:rsid w:val="004841B3"/>
    <w:rsid w:val="00484498"/>
    <w:rsid w:val="0048459B"/>
    <w:rsid w:val="004845CD"/>
    <w:rsid w:val="004847CB"/>
    <w:rsid w:val="00484FF9"/>
    <w:rsid w:val="00485598"/>
    <w:rsid w:val="004859DB"/>
    <w:rsid w:val="00485B79"/>
    <w:rsid w:val="0048602E"/>
    <w:rsid w:val="00486BEE"/>
    <w:rsid w:val="0049000F"/>
    <w:rsid w:val="00490E4F"/>
    <w:rsid w:val="00491F4B"/>
    <w:rsid w:val="00492C3D"/>
    <w:rsid w:val="00492E97"/>
    <w:rsid w:val="004932DC"/>
    <w:rsid w:val="004940CE"/>
    <w:rsid w:val="00494654"/>
    <w:rsid w:val="0049483F"/>
    <w:rsid w:val="00494A1B"/>
    <w:rsid w:val="00494BAA"/>
    <w:rsid w:val="00495108"/>
    <w:rsid w:val="00495546"/>
    <w:rsid w:val="00495E32"/>
    <w:rsid w:val="0049786A"/>
    <w:rsid w:val="004A03A8"/>
    <w:rsid w:val="004A0FE9"/>
    <w:rsid w:val="004A123D"/>
    <w:rsid w:val="004A1E90"/>
    <w:rsid w:val="004A1F21"/>
    <w:rsid w:val="004A25DC"/>
    <w:rsid w:val="004A25E8"/>
    <w:rsid w:val="004A3225"/>
    <w:rsid w:val="004A3A53"/>
    <w:rsid w:val="004A5057"/>
    <w:rsid w:val="004A54C6"/>
    <w:rsid w:val="004A5CC7"/>
    <w:rsid w:val="004A62C4"/>
    <w:rsid w:val="004A64CF"/>
    <w:rsid w:val="004A6685"/>
    <w:rsid w:val="004A6748"/>
    <w:rsid w:val="004A6DEC"/>
    <w:rsid w:val="004A7B89"/>
    <w:rsid w:val="004B05BB"/>
    <w:rsid w:val="004B0F5A"/>
    <w:rsid w:val="004B131C"/>
    <w:rsid w:val="004B13A0"/>
    <w:rsid w:val="004B15E6"/>
    <w:rsid w:val="004B1ACA"/>
    <w:rsid w:val="004B1C49"/>
    <w:rsid w:val="004B209B"/>
    <w:rsid w:val="004B2E49"/>
    <w:rsid w:val="004B3FC6"/>
    <w:rsid w:val="004B414C"/>
    <w:rsid w:val="004B58BA"/>
    <w:rsid w:val="004B7345"/>
    <w:rsid w:val="004B7997"/>
    <w:rsid w:val="004C0D56"/>
    <w:rsid w:val="004C188D"/>
    <w:rsid w:val="004C1906"/>
    <w:rsid w:val="004C193E"/>
    <w:rsid w:val="004C1D18"/>
    <w:rsid w:val="004C20B9"/>
    <w:rsid w:val="004C23DA"/>
    <w:rsid w:val="004C2BE3"/>
    <w:rsid w:val="004C3748"/>
    <w:rsid w:val="004C3B0A"/>
    <w:rsid w:val="004C5774"/>
    <w:rsid w:val="004C5E64"/>
    <w:rsid w:val="004C6270"/>
    <w:rsid w:val="004C75C5"/>
    <w:rsid w:val="004D054A"/>
    <w:rsid w:val="004D059A"/>
    <w:rsid w:val="004D127E"/>
    <w:rsid w:val="004D15A5"/>
    <w:rsid w:val="004D26E2"/>
    <w:rsid w:val="004D271E"/>
    <w:rsid w:val="004D27A2"/>
    <w:rsid w:val="004D3185"/>
    <w:rsid w:val="004D3CE3"/>
    <w:rsid w:val="004D40A4"/>
    <w:rsid w:val="004D4458"/>
    <w:rsid w:val="004D469D"/>
    <w:rsid w:val="004D4BD2"/>
    <w:rsid w:val="004D5AAA"/>
    <w:rsid w:val="004D649F"/>
    <w:rsid w:val="004D653E"/>
    <w:rsid w:val="004D6AA7"/>
    <w:rsid w:val="004D7888"/>
    <w:rsid w:val="004E09ED"/>
    <w:rsid w:val="004E0D20"/>
    <w:rsid w:val="004E0D4D"/>
    <w:rsid w:val="004E118A"/>
    <w:rsid w:val="004E35E2"/>
    <w:rsid w:val="004E4380"/>
    <w:rsid w:val="004E4735"/>
    <w:rsid w:val="004E4750"/>
    <w:rsid w:val="004E5D5E"/>
    <w:rsid w:val="004E6409"/>
    <w:rsid w:val="004E6575"/>
    <w:rsid w:val="004E6A0D"/>
    <w:rsid w:val="004E6E5F"/>
    <w:rsid w:val="004E71BA"/>
    <w:rsid w:val="004E7752"/>
    <w:rsid w:val="004F00DE"/>
    <w:rsid w:val="004F0609"/>
    <w:rsid w:val="004F0E18"/>
    <w:rsid w:val="004F0E60"/>
    <w:rsid w:val="004F1DE3"/>
    <w:rsid w:val="004F1F6C"/>
    <w:rsid w:val="004F2755"/>
    <w:rsid w:val="004F2BAA"/>
    <w:rsid w:val="004F2D4C"/>
    <w:rsid w:val="004F355E"/>
    <w:rsid w:val="004F3587"/>
    <w:rsid w:val="004F35BB"/>
    <w:rsid w:val="004F41AE"/>
    <w:rsid w:val="004F4ACD"/>
    <w:rsid w:val="004F5395"/>
    <w:rsid w:val="004F5938"/>
    <w:rsid w:val="004F5BCB"/>
    <w:rsid w:val="004F6A13"/>
    <w:rsid w:val="004F6DA6"/>
    <w:rsid w:val="00500047"/>
    <w:rsid w:val="00500CD7"/>
    <w:rsid w:val="00501DAB"/>
    <w:rsid w:val="00502628"/>
    <w:rsid w:val="005031A7"/>
    <w:rsid w:val="00503A84"/>
    <w:rsid w:val="00503C6C"/>
    <w:rsid w:val="00504A93"/>
    <w:rsid w:val="00504D6E"/>
    <w:rsid w:val="00505158"/>
    <w:rsid w:val="005055ED"/>
    <w:rsid w:val="00505866"/>
    <w:rsid w:val="00505CF9"/>
    <w:rsid w:val="00505E2E"/>
    <w:rsid w:val="0050656A"/>
    <w:rsid w:val="00506D3D"/>
    <w:rsid w:val="00506EAE"/>
    <w:rsid w:val="00507161"/>
    <w:rsid w:val="00510E54"/>
    <w:rsid w:val="005113FF"/>
    <w:rsid w:val="00511851"/>
    <w:rsid w:val="0051187A"/>
    <w:rsid w:val="005122CA"/>
    <w:rsid w:val="005122D1"/>
    <w:rsid w:val="00512FA9"/>
    <w:rsid w:val="0051339A"/>
    <w:rsid w:val="00513E3C"/>
    <w:rsid w:val="00515F13"/>
    <w:rsid w:val="0051623B"/>
    <w:rsid w:val="00516B4F"/>
    <w:rsid w:val="00516B5B"/>
    <w:rsid w:val="00517007"/>
    <w:rsid w:val="00517303"/>
    <w:rsid w:val="00520DF4"/>
    <w:rsid w:val="0052109C"/>
    <w:rsid w:val="005210D3"/>
    <w:rsid w:val="005217CD"/>
    <w:rsid w:val="005218FD"/>
    <w:rsid w:val="00522755"/>
    <w:rsid w:val="00522956"/>
    <w:rsid w:val="00522CA0"/>
    <w:rsid w:val="00523802"/>
    <w:rsid w:val="00523B43"/>
    <w:rsid w:val="005257D2"/>
    <w:rsid w:val="00530570"/>
    <w:rsid w:val="005307AE"/>
    <w:rsid w:val="00531D48"/>
    <w:rsid w:val="00531F09"/>
    <w:rsid w:val="005327BF"/>
    <w:rsid w:val="00532B47"/>
    <w:rsid w:val="00532F9C"/>
    <w:rsid w:val="005338B3"/>
    <w:rsid w:val="00533A35"/>
    <w:rsid w:val="005340CC"/>
    <w:rsid w:val="00535B80"/>
    <w:rsid w:val="00535E69"/>
    <w:rsid w:val="00536896"/>
    <w:rsid w:val="00536D15"/>
    <w:rsid w:val="00537168"/>
    <w:rsid w:val="005378F9"/>
    <w:rsid w:val="00537CB8"/>
    <w:rsid w:val="00541811"/>
    <w:rsid w:val="005423B6"/>
    <w:rsid w:val="00543059"/>
    <w:rsid w:val="0054401F"/>
    <w:rsid w:val="00544C2B"/>
    <w:rsid w:val="0054621F"/>
    <w:rsid w:val="00546A78"/>
    <w:rsid w:val="0054713F"/>
    <w:rsid w:val="00547A22"/>
    <w:rsid w:val="0055048A"/>
    <w:rsid w:val="00550665"/>
    <w:rsid w:val="005539E5"/>
    <w:rsid w:val="00553DAF"/>
    <w:rsid w:val="0055414C"/>
    <w:rsid w:val="005549C5"/>
    <w:rsid w:val="00555B68"/>
    <w:rsid w:val="00555F42"/>
    <w:rsid w:val="0055659A"/>
    <w:rsid w:val="00556C16"/>
    <w:rsid w:val="00556E84"/>
    <w:rsid w:val="00557351"/>
    <w:rsid w:val="00560098"/>
    <w:rsid w:val="00560273"/>
    <w:rsid w:val="0056172F"/>
    <w:rsid w:val="00561D68"/>
    <w:rsid w:val="005624D6"/>
    <w:rsid w:val="00563432"/>
    <w:rsid w:val="005636B9"/>
    <w:rsid w:val="005636CA"/>
    <w:rsid w:val="00563840"/>
    <w:rsid w:val="0056385E"/>
    <w:rsid w:val="00564753"/>
    <w:rsid w:val="00565284"/>
    <w:rsid w:val="00566466"/>
    <w:rsid w:val="0056674E"/>
    <w:rsid w:val="00566966"/>
    <w:rsid w:val="00566C16"/>
    <w:rsid w:val="00566EC8"/>
    <w:rsid w:val="00567C45"/>
    <w:rsid w:val="00570494"/>
    <w:rsid w:val="00570E52"/>
    <w:rsid w:val="00570EF8"/>
    <w:rsid w:val="00572802"/>
    <w:rsid w:val="00572DAE"/>
    <w:rsid w:val="00573245"/>
    <w:rsid w:val="00573362"/>
    <w:rsid w:val="00573C44"/>
    <w:rsid w:val="00574849"/>
    <w:rsid w:val="00575548"/>
    <w:rsid w:val="00576334"/>
    <w:rsid w:val="00576C59"/>
    <w:rsid w:val="005770A3"/>
    <w:rsid w:val="00577298"/>
    <w:rsid w:val="00577559"/>
    <w:rsid w:val="005777A5"/>
    <w:rsid w:val="00577DDC"/>
    <w:rsid w:val="00581434"/>
    <w:rsid w:val="00581D7D"/>
    <w:rsid w:val="005835FE"/>
    <w:rsid w:val="005836B7"/>
    <w:rsid w:val="00584AD2"/>
    <w:rsid w:val="005850FE"/>
    <w:rsid w:val="00585C2F"/>
    <w:rsid w:val="005869F8"/>
    <w:rsid w:val="00587381"/>
    <w:rsid w:val="00587D8F"/>
    <w:rsid w:val="005900D3"/>
    <w:rsid w:val="005901E5"/>
    <w:rsid w:val="0059079A"/>
    <w:rsid w:val="00591480"/>
    <w:rsid w:val="0059193B"/>
    <w:rsid w:val="005924D9"/>
    <w:rsid w:val="0059285D"/>
    <w:rsid w:val="005935B4"/>
    <w:rsid w:val="00593DFC"/>
    <w:rsid w:val="00594E0E"/>
    <w:rsid w:val="005956A8"/>
    <w:rsid w:val="0059601B"/>
    <w:rsid w:val="00597762"/>
    <w:rsid w:val="00597A43"/>
    <w:rsid w:val="005A0DFD"/>
    <w:rsid w:val="005A256D"/>
    <w:rsid w:val="005A2CBE"/>
    <w:rsid w:val="005A3325"/>
    <w:rsid w:val="005A38CF"/>
    <w:rsid w:val="005A4575"/>
    <w:rsid w:val="005A4E12"/>
    <w:rsid w:val="005A4E76"/>
    <w:rsid w:val="005A6BDE"/>
    <w:rsid w:val="005A729E"/>
    <w:rsid w:val="005A7CC2"/>
    <w:rsid w:val="005B0580"/>
    <w:rsid w:val="005B0669"/>
    <w:rsid w:val="005B09E2"/>
    <w:rsid w:val="005B1054"/>
    <w:rsid w:val="005B1762"/>
    <w:rsid w:val="005B1999"/>
    <w:rsid w:val="005B1C4E"/>
    <w:rsid w:val="005B1D01"/>
    <w:rsid w:val="005B1F40"/>
    <w:rsid w:val="005B24AF"/>
    <w:rsid w:val="005B3235"/>
    <w:rsid w:val="005B355D"/>
    <w:rsid w:val="005B440D"/>
    <w:rsid w:val="005B468F"/>
    <w:rsid w:val="005B5149"/>
    <w:rsid w:val="005B6B31"/>
    <w:rsid w:val="005C002D"/>
    <w:rsid w:val="005C1752"/>
    <w:rsid w:val="005C30AC"/>
    <w:rsid w:val="005C3D31"/>
    <w:rsid w:val="005C4885"/>
    <w:rsid w:val="005C5034"/>
    <w:rsid w:val="005C61CE"/>
    <w:rsid w:val="005C6F89"/>
    <w:rsid w:val="005C70DF"/>
    <w:rsid w:val="005C72B7"/>
    <w:rsid w:val="005C7B61"/>
    <w:rsid w:val="005C7C35"/>
    <w:rsid w:val="005D054A"/>
    <w:rsid w:val="005D0638"/>
    <w:rsid w:val="005D0AFD"/>
    <w:rsid w:val="005D19B1"/>
    <w:rsid w:val="005D1C49"/>
    <w:rsid w:val="005D1D32"/>
    <w:rsid w:val="005D22E0"/>
    <w:rsid w:val="005D233B"/>
    <w:rsid w:val="005D3103"/>
    <w:rsid w:val="005D3B7D"/>
    <w:rsid w:val="005D3D5B"/>
    <w:rsid w:val="005D5098"/>
    <w:rsid w:val="005D6D92"/>
    <w:rsid w:val="005D6FBD"/>
    <w:rsid w:val="005D717B"/>
    <w:rsid w:val="005D71CB"/>
    <w:rsid w:val="005D7AD4"/>
    <w:rsid w:val="005E01DA"/>
    <w:rsid w:val="005E1B96"/>
    <w:rsid w:val="005E324D"/>
    <w:rsid w:val="005E3889"/>
    <w:rsid w:val="005E4FCE"/>
    <w:rsid w:val="005E573B"/>
    <w:rsid w:val="005E578F"/>
    <w:rsid w:val="005E5DE1"/>
    <w:rsid w:val="005E718E"/>
    <w:rsid w:val="005E72C8"/>
    <w:rsid w:val="005E73A3"/>
    <w:rsid w:val="005E7CFA"/>
    <w:rsid w:val="005F03BA"/>
    <w:rsid w:val="005F09DD"/>
    <w:rsid w:val="005F19A0"/>
    <w:rsid w:val="005F2603"/>
    <w:rsid w:val="005F29AD"/>
    <w:rsid w:val="005F38B1"/>
    <w:rsid w:val="005F3C6B"/>
    <w:rsid w:val="005F474A"/>
    <w:rsid w:val="005F5D1B"/>
    <w:rsid w:val="005F5F71"/>
    <w:rsid w:val="005F68D4"/>
    <w:rsid w:val="005F7A9E"/>
    <w:rsid w:val="006005B2"/>
    <w:rsid w:val="006008B6"/>
    <w:rsid w:val="00600A12"/>
    <w:rsid w:val="00600D60"/>
    <w:rsid w:val="00600EB4"/>
    <w:rsid w:val="00603334"/>
    <w:rsid w:val="0060363F"/>
    <w:rsid w:val="00603712"/>
    <w:rsid w:val="00603945"/>
    <w:rsid w:val="00603BD7"/>
    <w:rsid w:val="00603F89"/>
    <w:rsid w:val="00604279"/>
    <w:rsid w:val="00604E8D"/>
    <w:rsid w:val="0060584B"/>
    <w:rsid w:val="00606938"/>
    <w:rsid w:val="00607A41"/>
    <w:rsid w:val="00607F83"/>
    <w:rsid w:val="00610147"/>
    <w:rsid w:val="0061059A"/>
    <w:rsid w:val="0061119E"/>
    <w:rsid w:val="006111E4"/>
    <w:rsid w:val="006113EB"/>
    <w:rsid w:val="006118F1"/>
    <w:rsid w:val="006123A0"/>
    <w:rsid w:val="00612628"/>
    <w:rsid w:val="00613B61"/>
    <w:rsid w:val="00615C36"/>
    <w:rsid w:val="00616E40"/>
    <w:rsid w:val="00620735"/>
    <w:rsid w:val="00620837"/>
    <w:rsid w:val="00620F73"/>
    <w:rsid w:val="00622075"/>
    <w:rsid w:val="00622EAB"/>
    <w:rsid w:val="00624B1D"/>
    <w:rsid w:val="00624FCC"/>
    <w:rsid w:val="00625418"/>
    <w:rsid w:val="00625734"/>
    <w:rsid w:val="00625D00"/>
    <w:rsid w:val="0063076A"/>
    <w:rsid w:val="00631CE6"/>
    <w:rsid w:val="0063237C"/>
    <w:rsid w:val="00632743"/>
    <w:rsid w:val="006329D5"/>
    <w:rsid w:val="00632A5F"/>
    <w:rsid w:val="006331C3"/>
    <w:rsid w:val="006336E7"/>
    <w:rsid w:val="006356A0"/>
    <w:rsid w:val="00636416"/>
    <w:rsid w:val="00636557"/>
    <w:rsid w:val="00636916"/>
    <w:rsid w:val="00640989"/>
    <w:rsid w:val="006413D4"/>
    <w:rsid w:val="00641450"/>
    <w:rsid w:val="006414AB"/>
    <w:rsid w:val="00641B30"/>
    <w:rsid w:val="00643073"/>
    <w:rsid w:val="0064311E"/>
    <w:rsid w:val="00643DDF"/>
    <w:rsid w:val="00644A19"/>
    <w:rsid w:val="00646483"/>
    <w:rsid w:val="006472C2"/>
    <w:rsid w:val="00647B5A"/>
    <w:rsid w:val="00647D93"/>
    <w:rsid w:val="006507EA"/>
    <w:rsid w:val="006523C4"/>
    <w:rsid w:val="00652E60"/>
    <w:rsid w:val="00653472"/>
    <w:rsid w:val="00653845"/>
    <w:rsid w:val="00653DEF"/>
    <w:rsid w:val="00654519"/>
    <w:rsid w:val="00654974"/>
    <w:rsid w:val="00654F16"/>
    <w:rsid w:val="00655156"/>
    <w:rsid w:val="0065542E"/>
    <w:rsid w:val="0065550D"/>
    <w:rsid w:val="006560E8"/>
    <w:rsid w:val="00656151"/>
    <w:rsid w:val="00657015"/>
    <w:rsid w:val="00657C1E"/>
    <w:rsid w:val="006607B1"/>
    <w:rsid w:val="00660994"/>
    <w:rsid w:val="00660B7F"/>
    <w:rsid w:val="0066116F"/>
    <w:rsid w:val="00663833"/>
    <w:rsid w:val="00663A08"/>
    <w:rsid w:val="00663C90"/>
    <w:rsid w:val="00663F8B"/>
    <w:rsid w:val="00664683"/>
    <w:rsid w:val="00664BA4"/>
    <w:rsid w:val="00664EB5"/>
    <w:rsid w:val="00665C84"/>
    <w:rsid w:val="00665D9E"/>
    <w:rsid w:val="006660CB"/>
    <w:rsid w:val="006665EA"/>
    <w:rsid w:val="00666D54"/>
    <w:rsid w:val="0066742A"/>
    <w:rsid w:val="00667859"/>
    <w:rsid w:val="00667E26"/>
    <w:rsid w:val="00667E85"/>
    <w:rsid w:val="0067070C"/>
    <w:rsid w:val="00670764"/>
    <w:rsid w:val="00671951"/>
    <w:rsid w:val="00671C50"/>
    <w:rsid w:val="00671D9C"/>
    <w:rsid w:val="006721CF"/>
    <w:rsid w:val="006725A6"/>
    <w:rsid w:val="0067291B"/>
    <w:rsid w:val="00672A0A"/>
    <w:rsid w:val="00672F32"/>
    <w:rsid w:val="00673141"/>
    <w:rsid w:val="00673307"/>
    <w:rsid w:val="0067394F"/>
    <w:rsid w:val="00673B1B"/>
    <w:rsid w:val="00673BEB"/>
    <w:rsid w:val="006745EE"/>
    <w:rsid w:val="006747C5"/>
    <w:rsid w:val="00674A5F"/>
    <w:rsid w:val="00676AC9"/>
    <w:rsid w:val="0067705A"/>
    <w:rsid w:val="006779DC"/>
    <w:rsid w:val="00677CE6"/>
    <w:rsid w:val="00677ED0"/>
    <w:rsid w:val="006802FD"/>
    <w:rsid w:val="00680C64"/>
    <w:rsid w:val="00680D73"/>
    <w:rsid w:val="00682556"/>
    <w:rsid w:val="00682936"/>
    <w:rsid w:val="0068298E"/>
    <w:rsid w:val="00683404"/>
    <w:rsid w:val="00683830"/>
    <w:rsid w:val="00683BDB"/>
    <w:rsid w:val="00684508"/>
    <w:rsid w:val="006846F5"/>
    <w:rsid w:val="00685C0D"/>
    <w:rsid w:val="00685C57"/>
    <w:rsid w:val="00685F94"/>
    <w:rsid w:val="006874D7"/>
    <w:rsid w:val="0068764A"/>
    <w:rsid w:val="0068774A"/>
    <w:rsid w:val="00690239"/>
    <w:rsid w:val="00690318"/>
    <w:rsid w:val="00692ACB"/>
    <w:rsid w:val="0069348D"/>
    <w:rsid w:val="0069402C"/>
    <w:rsid w:val="006949AD"/>
    <w:rsid w:val="00694B0B"/>
    <w:rsid w:val="00694CB7"/>
    <w:rsid w:val="006950BA"/>
    <w:rsid w:val="00695630"/>
    <w:rsid w:val="00697735"/>
    <w:rsid w:val="006977BA"/>
    <w:rsid w:val="006A00DC"/>
    <w:rsid w:val="006A0955"/>
    <w:rsid w:val="006A0F11"/>
    <w:rsid w:val="006A109D"/>
    <w:rsid w:val="006A231E"/>
    <w:rsid w:val="006A2741"/>
    <w:rsid w:val="006A28A8"/>
    <w:rsid w:val="006A54B9"/>
    <w:rsid w:val="006A57F5"/>
    <w:rsid w:val="006A58BD"/>
    <w:rsid w:val="006A61CB"/>
    <w:rsid w:val="006A6ABB"/>
    <w:rsid w:val="006A6F4E"/>
    <w:rsid w:val="006A731A"/>
    <w:rsid w:val="006A77EF"/>
    <w:rsid w:val="006B1370"/>
    <w:rsid w:val="006B1CD7"/>
    <w:rsid w:val="006B3F6E"/>
    <w:rsid w:val="006B5351"/>
    <w:rsid w:val="006B7701"/>
    <w:rsid w:val="006B77B5"/>
    <w:rsid w:val="006B7E0D"/>
    <w:rsid w:val="006C0A34"/>
    <w:rsid w:val="006C0D17"/>
    <w:rsid w:val="006C0EC9"/>
    <w:rsid w:val="006C3215"/>
    <w:rsid w:val="006C5E55"/>
    <w:rsid w:val="006C70B0"/>
    <w:rsid w:val="006C7190"/>
    <w:rsid w:val="006D0F2F"/>
    <w:rsid w:val="006D1382"/>
    <w:rsid w:val="006D1757"/>
    <w:rsid w:val="006D1DE4"/>
    <w:rsid w:val="006D39DB"/>
    <w:rsid w:val="006D3ABC"/>
    <w:rsid w:val="006D4030"/>
    <w:rsid w:val="006D4747"/>
    <w:rsid w:val="006D4DF1"/>
    <w:rsid w:val="006D54D7"/>
    <w:rsid w:val="006D5FDA"/>
    <w:rsid w:val="006D7628"/>
    <w:rsid w:val="006D7738"/>
    <w:rsid w:val="006D7868"/>
    <w:rsid w:val="006D7A28"/>
    <w:rsid w:val="006D7C70"/>
    <w:rsid w:val="006E006D"/>
    <w:rsid w:val="006E063A"/>
    <w:rsid w:val="006E0DB8"/>
    <w:rsid w:val="006E1D30"/>
    <w:rsid w:val="006E27A9"/>
    <w:rsid w:val="006E36F0"/>
    <w:rsid w:val="006E427D"/>
    <w:rsid w:val="006E5FAA"/>
    <w:rsid w:val="006E61D5"/>
    <w:rsid w:val="006E69DF"/>
    <w:rsid w:val="006E718F"/>
    <w:rsid w:val="006E7238"/>
    <w:rsid w:val="006E7CCD"/>
    <w:rsid w:val="006F0128"/>
    <w:rsid w:val="006F0A06"/>
    <w:rsid w:val="006F0D09"/>
    <w:rsid w:val="006F0FAE"/>
    <w:rsid w:val="006F19D6"/>
    <w:rsid w:val="006F29D8"/>
    <w:rsid w:val="006F3C0C"/>
    <w:rsid w:val="006F45E6"/>
    <w:rsid w:val="006F5462"/>
    <w:rsid w:val="006F547A"/>
    <w:rsid w:val="006F5956"/>
    <w:rsid w:val="006F66D7"/>
    <w:rsid w:val="006F72DA"/>
    <w:rsid w:val="006F79A1"/>
    <w:rsid w:val="006F7CC1"/>
    <w:rsid w:val="00700186"/>
    <w:rsid w:val="007002DA"/>
    <w:rsid w:val="007009D9"/>
    <w:rsid w:val="00701C15"/>
    <w:rsid w:val="007033ED"/>
    <w:rsid w:val="00703BDF"/>
    <w:rsid w:val="00703CEF"/>
    <w:rsid w:val="007050AB"/>
    <w:rsid w:val="0070550B"/>
    <w:rsid w:val="007060A5"/>
    <w:rsid w:val="007061BC"/>
    <w:rsid w:val="007062A6"/>
    <w:rsid w:val="0070654F"/>
    <w:rsid w:val="00707B22"/>
    <w:rsid w:val="0071139B"/>
    <w:rsid w:val="00711E3F"/>
    <w:rsid w:val="00712493"/>
    <w:rsid w:val="00712F3A"/>
    <w:rsid w:val="00713070"/>
    <w:rsid w:val="00714455"/>
    <w:rsid w:val="0071457A"/>
    <w:rsid w:val="00715112"/>
    <w:rsid w:val="00715172"/>
    <w:rsid w:val="007158AE"/>
    <w:rsid w:val="00715C2C"/>
    <w:rsid w:val="00715D7D"/>
    <w:rsid w:val="00715DC0"/>
    <w:rsid w:val="00716DBE"/>
    <w:rsid w:val="00717020"/>
    <w:rsid w:val="00717568"/>
    <w:rsid w:val="0071776F"/>
    <w:rsid w:val="0071781D"/>
    <w:rsid w:val="007209FD"/>
    <w:rsid w:val="007213F1"/>
    <w:rsid w:val="007215FD"/>
    <w:rsid w:val="0072191A"/>
    <w:rsid w:val="007221B7"/>
    <w:rsid w:val="007222CC"/>
    <w:rsid w:val="00722A1B"/>
    <w:rsid w:val="00723661"/>
    <w:rsid w:val="00723909"/>
    <w:rsid w:val="00724275"/>
    <w:rsid w:val="00724489"/>
    <w:rsid w:val="0072458E"/>
    <w:rsid w:val="00724981"/>
    <w:rsid w:val="00724F3E"/>
    <w:rsid w:val="007254D8"/>
    <w:rsid w:val="00726CCA"/>
    <w:rsid w:val="00727438"/>
    <w:rsid w:val="00730092"/>
    <w:rsid w:val="00730521"/>
    <w:rsid w:val="007310EF"/>
    <w:rsid w:val="0073118D"/>
    <w:rsid w:val="007314A1"/>
    <w:rsid w:val="007318F6"/>
    <w:rsid w:val="007320B9"/>
    <w:rsid w:val="00732799"/>
    <w:rsid w:val="007328D5"/>
    <w:rsid w:val="00733388"/>
    <w:rsid w:val="007334D9"/>
    <w:rsid w:val="00733CEB"/>
    <w:rsid w:val="0073436C"/>
    <w:rsid w:val="0073548C"/>
    <w:rsid w:val="00735555"/>
    <w:rsid w:val="007363C9"/>
    <w:rsid w:val="007367C4"/>
    <w:rsid w:val="00737328"/>
    <w:rsid w:val="00741999"/>
    <w:rsid w:val="00741B5F"/>
    <w:rsid w:val="00741D25"/>
    <w:rsid w:val="00742E7E"/>
    <w:rsid w:val="007436B9"/>
    <w:rsid w:val="00745883"/>
    <w:rsid w:val="00745C8C"/>
    <w:rsid w:val="007465CB"/>
    <w:rsid w:val="007469B0"/>
    <w:rsid w:val="00746B5E"/>
    <w:rsid w:val="00747392"/>
    <w:rsid w:val="0074772E"/>
    <w:rsid w:val="00747A16"/>
    <w:rsid w:val="007500C7"/>
    <w:rsid w:val="00751EED"/>
    <w:rsid w:val="0075229A"/>
    <w:rsid w:val="00752332"/>
    <w:rsid w:val="00752EB8"/>
    <w:rsid w:val="007534BA"/>
    <w:rsid w:val="0075367E"/>
    <w:rsid w:val="007538FB"/>
    <w:rsid w:val="0075397A"/>
    <w:rsid w:val="0075494D"/>
    <w:rsid w:val="00754D2F"/>
    <w:rsid w:val="0075634A"/>
    <w:rsid w:val="00756672"/>
    <w:rsid w:val="00756D00"/>
    <w:rsid w:val="007572C8"/>
    <w:rsid w:val="007578BA"/>
    <w:rsid w:val="007578DD"/>
    <w:rsid w:val="00760CAE"/>
    <w:rsid w:val="00760F97"/>
    <w:rsid w:val="007610E5"/>
    <w:rsid w:val="007617A9"/>
    <w:rsid w:val="0076185F"/>
    <w:rsid w:val="00761884"/>
    <w:rsid w:val="00761DA0"/>
    <w:rsid w:val="00762954"/>
    <w:rsid w:val="00762ABC"/>
    <w:rsid w:val="00762AFB"/>
    <w:rsid w:val="00763200"/>
    <w:rsid w:val="007636E7"/>
    <w:rsid w:val="007644C2"/>
    <w:rsid w:val="00764978"/>
    <w:rsid w:val="00764FBA"/>
    <w:rsid w:val="007654DC"/>
    <w:rsid w:val="00766C42"/>
    <w:rsid w:val="00767301"/>
    <w:rsid w:val="00767805"/>
    <w:rsid w:val="00771415"/>
    <w:rsid w:val="00771437"/>
    <w:rsid w:val="00771BA4"/>
    <w:rsid w:val="00773039"/>
    <w:rsid w:val="0077314C"/>
    <w:rsid w:val="00773232"/>
    <w:rsid w:val="00773777"/>
    <w:rsid w:val="00773BB0"/>
    <w:rsid w:val="00773DDF"/>
    <w:rsid w:val="00774D75"/>
    <w:rsid w:val="00774F93"/>
    <w:rsid w:val="0077557B"/>
    <w:rsid w:val="007805F6"/>
    <w:rsid w:val="0078082B"/>
    <w:rsid w:val="00780C60"/>
    <w:rsid w:val="0078126E"/>
    <w:rsid w:val="007820C2"/>
    <w:rsid w:val="007822A7"/>
    <w:rsid w:val="007826ED"/>
    <w:rsid w:val="00782C86"/>
    <w:rsid w:val="00783372"/>
    <w:rsid w:val="00783431"/>
    <w:rsid w:val="0078347F"/>
    <w:rsid w:val="00784ED8"/>
    <w:rsid w:val="00785B8A"/>
    <w:rsid w:val="00785E4A"/>
    <w:rsid w:val="007864F9"/>
    <w:rsid w:val="007870A2"/>
    <w:rsid w:val="00787CD3"/>
    <w:rsid w:val="00790CE0"/>
    <w:rsid w:val="00790D99"/>
    <w:rsid w:val="00791AEB"/>
    <w:rsid w:val="00792099"/>
    <w:rsid w:val="007922C0"/>
    <w:rsid w:val="0079263E"/>
    <w:rsid w:val="0079374C"/>
    <w:rsid w:val="00793C64"/>
    <w:rsid w:val="0079430F"/>
    <w:rsid w:val="007950E9"/>
    <w:rsid w:val="007950EB"/>
    <w:rsid w:val="0079536F"/>
    <w:rsid w:val="00795854"/>
    <w:rsid w:val="00796A10"/>
    <w:rsid w:val="007A05B6"/>
    <w:rsid w:val="007A23C3"/>
    <w:rsid w:val="007A2E3A"/>
    <w:rsid w:val="007A4069"/>
    <w:rsid w:val="007A4A4E"/>
    <w:rsid w:val="007A4C7B"/>
    <w:rsid w:val="007A638B"/>
    <w:rsid w:val="007A65E4"/>
    <w:rsid w:val="007A6AF3"/>
    <w:rsid w:val="007A7A41"/>
    <w:rsid w:val="007B15D9"/>
    <w:rsid w:val="007B1D1B"/>
    <w:rsid w:val="007B398B"/>
    <w:rsid w:val="007B3DF4"/>
    <w:rsid w:val="007B4314"/>
    <w:rsid w:val="007B5115"/>
    <w:rsid w:val="007B5D5E"/>
    <w:rsid w:val="007B6049"/>
    <w:rsid w:val="007B63A0"/>
    <w:rsid w:val="007B63B2"/>
    <w:rsid w:val="007B6AA1"/>
    <w:rsid w:val="007B6CF1"/>
    <w:rsid w:val="007B7929"/>
    <w:rsid w:val="007C0609"/>
    <w:rsid w:val="007C1A1B"/>
    <w:rsid w:val="007C1AF5"/>
    <w:rsid w:val="007C2196"/>
    <w:rsid w:val="007C2BD6"/>
    <w:rsid w:val="007C3016"/>
    <w:rsid w:val="007C3508"/>
    <w:rsid w:val="007C43AB"/>
    <w:rsid w:val="007C467B"/>
    <w:rsid w:val="007C5F41"/>
    <w:rsid w:val="007C64E8"/>
    <w:rsid w:val="007C6688"/>
    <w:rsid w:val="007C69CA"/>
    <w:rsid w:val="007C6DBA"/>
    <w:rsid w:val="007C7B03"/>
    <w:rsid w:val="007C7BCF"/>
    <w:rsid w:val="007D0A9E"/>
    <w:rsid w:val="007D1C7A"/>
    <w:rsid w:val="007D2513"/>
    <w:rsid w:val="007D379A"/>
    <w:rsid w:val="007D37A4"/>
    <w:rsid w:val="007D3C1A"/>
    <w:rsid w:val="007D3D0B"/>
    <w:rsid w:val="007D4707"/>
    <w:rsid w:val="007D48DE"/>
    <w:rsid w:val="007D5140"/>
    <w:rsid w:val="007D5A7F"/>
    <w:rsid w:val="007D5D3B"/>
    <w:rsid w:val="007D7385"/>
    <w:rsid w:val="007D799C"/>
    <w:rsid w:val="007E04DC"/>
    <w:rsid w:val="007E1859"/>
    <w:rsid w:val="007E1E37"/>
    <w:rsid w:val="007E250C"/>
    <w:rsid w:val="007E25CD"/>
    <w:rsid w:val="007E25D9"/>
    <w:rsid w:val="007E2FA1"/>
    <w:rsid w:val="007E3A1A"/>
    <w:rsid w:val="007E4BDE"/>
    <w:rsid w:val="007E4BF8"/>
    <w:rsid w:val="007E67C0"/>
    <w:rsid w:val="007E7A2D"/>
    <w:rsid w:val="007E7ECA"/>
    <w:rsid w:val="007F00DC"/>
    <w:rsid w:val="007F0316"/>
    <w:rsid w:val="007F04EF"/>
    <w:rsid w:val="007F16A5"/>
    <w:rsid w:val="007F17F0"/>
    <w:rsid w:val="007F1ECB"/>
    <w:rsid w:val="007F24FB"/>
    <w:rsid w:val="007F251A"/>
    <w:rsid w:val="007F3C2B"/>
    <w:rsid w:val="007F3C8C"/>
    <w:rsid w:val="007F4003"/>
    <w:rsid w:val="007F42EF"/>
    <w:rsid w:val="007F4E2B"/>
    <w:rsid w:val="007F519E"/>
    <w:rsid w:val="007F6023"/>
    <w:rsid w:val="007F61F3"/>
    <w:rsid w:val="007F70A3"/>
    <w:rsid w:val="007F77D5"/>
    <w:rsid w:val="007F7B35"/>
    <w:rsid w:val="007F7C28"/>
    <w:rsid w:val="008007E6"/>
    <w:rsid w:val="008010F4"/>
    <w:rsid w:val="008012F7"/>
    <w:rsid w:val="0080140C"/>
    <w:rsid w:val="00801846"/>
    <w:rsid w:val="00801C90"/>
    <w:rsid w:val="00801EE2"/>
    <w:rsid w:val="00803570"/>
    <w:rsid w:val="00803845"/>
    <w:rsid w:val="008041B2"/>
    <w:rsid w:val="00805347"/>
    <w:rsid w:val="00806FFB"/>
    <w:rsid w:val="00807274"/>
    <w:rsid w:val="00807333"/>
    <w:rsid w:val="008076FF"/>
    <w:rsid w:val="0080796C"/>
    <w:rsid w:val="008101AD"/>
    <w:rsid w:val="00810272"/>
    <w:rsid w:val="008105CB"/>
    <w:rsid w:val="0081084E"/>
    <w:rsid w:val="00812891"/>
    <w:rsid w:val="008128F3"/>
    <w:rsid w:val="00812A08"/>
    <w:rsid w:val="00812D8D"/>
    <w:rsid w:val="00812EE9"/>
    <w:rsid w:val="0081394F"/>
    <w:rsid w:val="00813F49"/>
    <w:rsid w:val="008142E2"/>
    <w:rsid w:val="00815244"/>
    <w:rsid w:val="00817859"/>
    <w:rsid w:val="00817C91"/>
    <w:rsid w:val="00817E79"/>
    <w:rsid w:val="008204FA"/>
    <w:rsid w:val="00821A9A"/>
    <w:rsid w:val="00821FFF"/>
    <w:rsid w:val="008241A9"/>
    <w:rsid w:val="008242EA"/>
    <w:rsid w:val="008246D1"/>
    <w:rsid w:val="00824A39"/>
    <w:rsid w:val="00824F64"/>
    <w:rsid w:val="00825FF9"/>
    <w:rsid w:val="00826E33"/>
    <w:rsid w:val="008271AA"/>
    <w:rsid w:val="00830A6F"/>
    <w:rsid w:val="00831801"/>
    <w:rsid w:val="008326A6"/>
    <w:rsid w:val="00832A8B"/>
    <w:rsid w:val="00833EA5"/>
    <w:rsid w:val="008345DC"/>
    <w:rsid w:val="00834B47"/>
    <w:rsid w:val="0083593A"/>
    <w:rsid w:val="008359C6"/>
    <w:rsid w:val="008375ED"/>
    <w:rsid w:val="00837C7B"/>
    <w:rsid w:val="008413B4"/>
    <w:rsid w:val="00841519"/>
    <w:rsid w:val="00844779"/>
    <w:rsid w:val="0084494A"/>
    <w:rsid w:val="00844D1C"/>
    <w:rsid w:val="00845781"/>
    <w:rsid w:val="0084585A"/>
    <w:rsid w:val="0084706A"/>
    <w:rsid w:val="008470DB"/>
    <w:rsid w:val="00847CAD"/>
    <w:rsid w:val="00850240"/>
    <w:rsid w:val="00850376"/>
    <w:rsid w:val="008517BB"/>
    <w:rsid w:val="00852F48"/>
    <w:rsid w:val="00853B46"/>
    <w:rsid w:val="008544DE"/>
    <w:rsid w:val="00854E68"/>
    <w:rsid w:val="00855E1D"/>
    <w:rsid w:val="00856277"/>
    <w:rsid w:val="00860129"/>
    <w:rsid w:val="00860F6D"/>
    <w:rsid w:val="008610A2"/>
    <w:rsid w:val="00861881"/>
    <w:rsid w:val="00862260"/>
    <w:rsid w:val="00863315"/>
    <w:rsid w:val="00863551"/>
    <w:rsid w:val="00863ADC"/>
    <w:rsid w:val="00863E22"/>
    <w:rsid w:val="00864EAA"/>
    <w:rsid w:val="008654FC"/>
    <w:rsid w:val="0086560E"/>
    <w:rsid w:val="00865C87"/>
    <w:rsid w:val="008667C7"/>
    <w:rsid w:val="00867D43"/>
    <w:rsid w:val="00867EBD"/>
    <w:rsid w:val="00867EDE"/>
    <w:rsid w:val="00870D14"/>
    <w:rsid w:val="008717F8"/>
    <w:rsid w:val="0087195E"/>
    <w:rsid w:val="00871D61"/>
    <w:rsid w:val="00872AFE"/>
    <w:rsid w:val="008730F8"/>
    <w:rsid w:val="0087323C"/>
    <w:rsid w:val="00873278"/>
    <w:rsid w:val="0087333E"/>
    <w:rsid w:val="00874411"/>
    <w:rsid w:val="0087446F"/>
    <w:rsid w:val="008746F9"/>
    <w:rsid w:val="00875528"/>
    <w:rsid w:val="008755E2"/>
    <w:rsid w:val="00875603"/>
    <w:rsid w:val="00876147"/>
    <w:rsid w:val="00876738"/>
    <w:rsid w:val="00876B2D"/>
    <w:rsid w:val="00876FCC"/>
    <w:rsid w:val="00877E09"/>
    <w:rsid w:val="0088143B"/>
    <w:rsid w:val="008816E9"/>
    <w:rsid w:val="008820B4"/>
    <w:rsid w:val="00882473"/>
    <w:rsid w:val="008824B4"/>
    <w:rsid w:val="00882C01"/>
    <w:rsid w:val="008839CB"/>
    <w:rsid w:val="00883A5B"/>
    <w:rsid w:val="0088454A"/>
    <w:rsid w:val="0088510E"/>
    <w:rsid w:val="00886B8C"/>
    <w:rsid w:val="00887348"/>
    <w:rsid w:val="00890D1A"/>
    <w:rsid w:val="00891018"/>
    <w:rsid w:val="0089110A"/>
    <w:rsid w:val="0089121A"/>
    <w:rsid w:val="008914CE"/>
    <w:rsid w:val="00891C9C"/>
    <w:rsid w:val="00891D7D"/>
    <w:rsid w:val="00893864"/>
    <w:rsid w:val="00893970"/>
    <w:rsid w:val="00894304"/>
    <w:rsid w:val="00894F43"/>
    <w:rsid w:val="008959D7"/>
    <w:rsid w:val="00896D6E"/>
    <w:rsid w:val="008970F7"/>
    <w:rsid w:val="00897C9F"/>
    <w:rsid w:val="008A149C"/>
    <w:rsid w:val="008A16C7"/>
    <w:rsid w:val="008A1BE6"/>
    <w:rsid w:val="008A2BB3"/>
    <w:rsid w:val="008A405A"/>
    <w:rsid w:val="008A432F"/>
    <w:rsid w:val="008A53FF"/>
    <w:rsid w:val="008A5FE1"/>
    <w:rsid w:val="008A610D"/>
    <w:rsid w:val="008A6210"/>
    <w:rsid w:val="008A6D3C"/>
    <w:rsid w:val="008A76C5"/>
    <w:rsid w:val="008A79C9"/>
    <w:rsid w:val="008A7BDD"/>
    <w:rsid w:val="008B0C5D"/>
    <w:rsid w:val="008B1B65"/>
    <w:rsid w:val="008B2118"/>
    <w:rsid w:val="008B2F5F"/>
    <w:rsid w:val="008B3395"/>
    <w:rsid w:val="008B3B33"/>
    <w:rsid w:val="008B452D"/>
    <w:rsid w:val="008B47AE"/>
    <w:rsid w:val="008B53B1"/>
    <w:rsid w:val="008B5A1A"/>
    <w:rsid w:val="008B5C15"/>
    <w:rsid w:val="008B5D41"/>
    <w:rsid w:val="008B6830"/>
    <w:rsid w:val="008B6A1D"/>
    <w:rsid w:val="008B6C35"/>
    <w:rsid w:val="008B7ACA"/>
    <w:rsid w:val="008C024D"/>
    <w:rsid w:val="008C0941"/>
    <w:rsid w:val="008C0A57"/>
    <w:rsid w:val="008C1D34"/>
    <w:rsid w:val="008C1FC8"/>
    <w:rsid w:val="008C2094"/>
    <w:rsid w:val="008C2BE4"/>
    <w:rsid w:val="008C361C"/>
    <w:rsid w:val="008C3C92"/>
    <w:rsid w:val="008C3F86"/>
    <w:rsid w:val="008C4389"/>
    <w:rsid w:val="008C48F3"/>
    <w:rsid w:val="008C4BA8"/>
    <w:rsid w:val="008C5034"/>
    <w:rsid w:val="008C503C"/>
    <w:rsid w:val="008C51A0"/>
    <w:rsid w:val="008C5254"/>
    <w:rsid w:val="008C561C"/>
    <w:rsid w:val="008C5D6F"/>
    <w:rsid w:val="008C5DEA"/>
    <w:rsid w:val="008D001A"/>
    <w:rsid w:val="008D00C1"/>
    <w:rsid w:val="008D07DE"/>
    <w:rsid w:val="008D0BAA"/>
    <w:rsid w:val="008D18EF"/>
    <w:rsid w:val="008D1C1A"/>
    <w:rsid w:val="008D24DF"/>
    <w:rsid w:val="008D26A9"/>
    <w:rsid w:val="008D2DD8"/>
    <w:rsid w:val="008D33A3"/>
    <w:rsid w:val="008D3BDC"/>
    <w:rsid w:val="008D3C73"/>
    <w:rsid w:val="008D4250"/>
    <w:rsid w:val="008D61E3"/>
    <w:rsid w:val="008D628C"/>
    <w:rsid w:val="008D6A32"/>
    <w:rsid w:val="008D7E29"/>
    <w:rsid w:val="008E01E5"/>
    <w:rsid w:val="008E0290"/>
    <w:rsid w:val="008E0A18"/>
    <w:rsid w:val="008E0D38"/>
    <w:rsid w:val="008E106F"/>
    <w:rsid w:val="008E2133"/>
    <w:rsid w:val="008E2FD9"/>
    <w:rsid w:val="008E31E3"/>
    <w:rsid w:val="008E3AB3"/>
    <w:rsid w:val="008E460B"/>
    <w:rsid w:val="008E4A0D"/>
    <w:rsid w:val="008E4BAD"/>
    <w:rsid w:val="008E5163"/>
    <w:rsid w:val="008E5908"/>
    <w:rsid w:val="008E5F5A"/>
    <w:rsid w:val="008E6610"/>
    <w:rsid w:val="008E68A0"/>
    <w:rsid w:val="008E6AC2"/>
    <w:rsid w:val="008E6B03"/>
    <w:rsid w:val="008E6E73"/>
    <w:rsid w:val="008E6FF8"/>
    <w:rsid w:val="008E73BB"/>
    <w:rsid w:val="008E7FB5"/>
    <w:rsid w:val="008F017B"/>
    <w:rsid w:val="008F0E32"/>
    <w:rsid w:val="008F12C7"/>
    <w:rsid w:val="008F16DE"/>
    <w:rsid w:val="008F1779"/>
    <w:rsid w:val="008F24CC"/>
    <w:rsid w:val="008F381D"/>
    <w:rsid w:val="008F57B6"/>
    <w:rsid w:val="008F635E"/>
    <w:rsid w:val="008F66E4"/>
    <w:rsid w:val="008F7E46"/>
    <w:rsid w:val="009001D9"/>
    <w:rsid w:val="009003CF"/>
    <w:rsid w:val="0090054B"/>
    <w:rsid w:val="00901B51"/>
    <w:rsid w:val="00901B88"/>
    <w:rsid w:val="00901ED4"/>
    <w:rsid w:val="00902A51"/>
    <w:rsid w:val="00902E71"/>
    <w:rsid w:val="009036C7"/>
    <w:rsid w:val="00903AFC"/>
    <w:rsid w:val="0090446A"/>
    <w:rsid w:val="00904878"/>
    <w:rsid w:val="00905265"/>
    <w:rsid w:val="00906359"/>
    <w:rsid w:val="0090689C"/>
    <w:rsid w:val="009076D5"/>
    <w:rsid w:val="009078A4"/>
    <w:rsid w:val="00910030"/>
    <w:rsid w:val="0091075B"/>
    <w:rsid w:val="00911424"/>
    <w:rsid w:val="00911CC6"/>
    <w:rsid w:val="00911DB8"/>
    <w:rsid w:val="00912C26"/>
    <w:rsid w:val="009137AF"/>
    <w:rsid w:val="00914A8C"/>
    <w:rsid w:val="00914D4D"/>
    <w:rsid w:val="00915341"/>
    <w:rsid w:val="009168E7"/>
    <w:rsid w:val="00916B6B"/>
    <w:rsid w:val="00916F40"/>
    <w:rsid w:val="00917B94"/>
    <w:rsid w:val="0092020C"/>
    <w:rsid w:val="009212F4"/>
    <w:rsid w:val="00921473"/>
    <w:rsid w:val="00922C48"/>
    <w:rsid w:val="00923862"/>
    <w:rsid w:val="009244DA"/>
    <w:rsid w:val="0092562D"/>
    <w:rsid w:val="00925E6A"/>
    <w:rsid w:val="00926A2A"/>
    <w:rsid w:val="00926EB8"/>
    <w:rsid w:val="0092777D"/>
    <w:rsid w:val="0092794F"/>
    <w:rsid w:val="0093095C"/>
    <w:rsid w:val="00930D48"/>
    <w:rsid w:val="00930DC9"/>
    <w:rsid w:val="009313C6"/>
    <w:rsid w:val="00931B4D"/>
    <w:rsid w:val="00931D5E"/>
    <w:rsid w:val="009326A3"/>
    <w:rsid w:val="009361B0"/>
    <w:rsid w:val="00936FAB"/>
    <w:rsid w:val="00941611"/>
    <w:rsid w:val="009417DD"/>
    <w:rsid w:val="00941FE0"/>
    <w:rsid w:val="00943D5D"/>
    <w:rsid w:val="009442C3"/>
    <w:rsid w:val="009444D0"/>
    <w:rsid w:val="00945793"/>
    <w:rsid w:val="00946E9A"/>
    <w:rsid w:val="0094730A"/>
    <w:rsid w:val="00947B5A"/>
    <w:rsid w:val="00947EDF"/>
    <w:rsid w:val="00950542"/>
    <w:rsid w:val="0095075A"/>
    <w:rsid w:val="00951275"/>
    <w:rsid w:val="0095191B"/>
    <w:rsid w:val="0095241B"/>
    <w:rsid w:val="00952515"/>
    <w:rsid w:val="00952F23"/>
    <w:rsid w:val="00953C9E"/>
    <w:rsid w:val="0095551F"/>
    <w:rsid w:val="009557D0"/>
    <w:rsid w:val="0095636D"/>
    <w:rsid w:val="00956F9A"/>
    <w:rsid w:val="0095774E"/>
    <w:rsid w:val="00957B16"/>
    <w:rsid w:val="0096012A"/>
    <w:rsid w:val="0096119A"/>
    <w:rsid w:val="00961422"/>
    <w:rsid w:val="0096203F"/>
    <w:rsid w:val="00962108"/>
    <w:rsid w:val="009627FD"/>
    <w:rsid w:val="0096288A"/>
    <w:rsid w:val="0096295D"/>
    <w:rsid w:val="00962E27"/>
    <w:rsid w:val="00963059"/>
    <w:rsid w:val="00964961"/>
    <w:rsid w:val="009649E9"/>
    <w:rsid w:val="00964D34"/>
    <w:rsid w:val="00965048"/>
    <w:rsid w:val="009651E7"/>
    <w:rsid w:val="0096690E"/>
    <w:rsid w:val="00966CB0"/>
    <w:rsid w:val="0096782E"/>
    <w:rsid w:val="00970105"/>
    <w:rsid w:val="00970673"/>
    <w:rsid w:val="009710D8"/>
    <w:rsid w:val="009713BA"/>
    <w:rsid w:val="0097218C"/>
    <w:rsid w:val="00972A2D"/>
    <w:rsid w:val="00974291"/>
    <w:rsid w:val="0097492C"/>
    <w:rsid w:val="00974A76"/>
    <w:rsid w:val="00975C68"/>
    <w:rsid w:val="00976025"/>
    <w:rsid w:val="00976145"/>
    <w:rsid w:val="00976397"/>
    <w:rsid w:val="009763F7"/>
    <w:rsid w:val="009766AF"/>
    <w:rsid w:val="00976C24"/>
    <w:rsid w:val="00980543"/>
    <w:rsid w:val="00980A08"/>
    <w:rsid w:val="00980DF4"/>
    <w:rsid w:val="00981105"/>
    <w:rsid w:val="00981305"/>
    <w:rsid w:val="00981576"/>
    <w:rsid w:val="009828F5"/>
    <w:rsid w:val="00983B65"/>
    <w:rsid w:val="00983D46"/>
    <w:rsid w:val="00983D72"/>
    <w:rsid w:val="00984570"/>
    <w:rsid w:val="00984578"/>
    <w:rsid w:val="00985E7F"/>
    <w:rsid w:val="00985F9D"/>
    <w:rsid w:val="009862F7"/>
    <w:rsid w:val="009867ED"/>
    <w:rsid w:val="00990135"/>
    <w:rsid w:val="00990AB6"/>
    <w:rsid w:val="00990B40"/>
    <w:rsid w:val="00991149"/>
    <w:rsid w:val="00991A83"/>
    <w:rsid w:val="00992853"/>
    <w:rsid w:val="00993912"/>
    <w:rsid w:val="009944A7"/>
    <w:rsid w:val="00994645"/>
    <w:rsid w:val="00995030"/>
    <w:rsid w:val="00995CE1"/>
    <w:rsid w:val="00995D6A"/>
    <w:rsid w:val="00996F88"/>
    <w:rsid w:val="009971CA"/>
    <w:rsid w:val="00997688"/>
    <w:rsid w:val="009976CA"/>
    <w:rsid w:val="00997B11"/>
    <w:rsid w:val="00997D1F"/>
    <w:rsid w:val="009A0649"/>
    <w:rsid w:val="009A1823"/>
    <w:rsid w:val="009A1BF1"/>
    <w:rsid w:val="009A3436"/>
    <w:rsid w:val="009A3CCD"/>
    <w:rsid w:val="009A4670"/>
    <w:rsid w:val="009A4739"/>
    <w:rsid w:val="009A533D"/>
    <w:rsid w:val="009A5509"/>
    <w:rsid w:val="009A56F6"/>
    <w:rsid w:val="009A576A"/>
    <w:rsid w:val="009A5CA5"/>
    <w:rsid w:val="009A5F1A"/>
    <w:rsid w:val="009A6389"/>
    <w:rsid w:val="009A69C1"/>
    <w:rsid w:val="009A7235"/>
    <w:rsid w:val="009A7C21"/>
    <w:rsid w:val="009B08FD"/>
    <w:rsid w:val="009B0946"/>
    <w:rsid w:val="009B0CA6"/>
    <w:rsid w:val="009B127F"/>
    <w:rsid w:val="009B234A"/>
    <w:rsid w:val="009B2A6D"/>
    <w:rsid w:val="009B2E37"/>
    <w:rsid w:val="009B3039"/>
    <w:rsid w:val="009B36A7"/>
    <w:rsid w:val="009B44E6"/>
    <w:rsid w:val="009B46BC"/>
    <w:rsid w:val="009B4E93"/>
    <w:rsid w:val="009B5090"/>
    <w:rsid w:val="009B5BCD"/>
    <w:rsid w:val="009B6BDA"/>
    <w:rsid w:val="009B77A8"/>
    <w:rsid w:val="009B78FD"/>
    <w:rsid w:val="009C1054"/>
    <w:rsid w:val="009C1181"/>
    <w:rsid w:val="009C3765"/>
    <w:rsid w:val="009C50C6"/>
    <w:rsid w:val="009C599E"/>
    <w:rsid w:val="009C75A0"/>
    <w:rsid w:val="009C7F2D"/>
    <w:rsid w:val="009D058D"/>
    <w:rsid w:val="009D1A9B"/>
    <w:rsid w:val="009D1C3F"/>
    <w:rsid w:val="009D3509"/>
    <w:rsid w:val="009D41C9"/>
    <w:rsid w:val="009D5713"/>
    <w:rsid w:val="009D5C29"/>
    <w:rsid w:val="009D6A57"/>
    <w:rsid w:val="009E091E"/>
    <w:rsid w:val="009E10AF"/>
    <w:rsid w:val="009E2ACD"/>
    <w:rsid w:val="009E38BA"/>
    <w:rsid w:val="009E3E3A"/>
    <w:rsid w:val="009E50C7"/>
    <w:rsid w:val="009E5E05"/>
    <w:rsid w:val="009E63D0"/>
    <w:rsid w:val="009E6BEA"/>
    <w:rsid w:val="009E7BFE"/>
    <w:rsid w:val="009E7FDB"/>
    <w:rsid w:val="009F0504"/>
    <w:rsid w:val="009F0BE7"/>
    <w:rsid w:val="009F0FD3"/>
    <w:rsid w:val="009F12B2"/>
    <w:rsid w:val="009F18EB"/>
    <w:rsid w:val="009F1AB2"/>
    <w:rsid w:val="009F2858"/>
    <w:rsid w:val="009F3336"/>
    <w:rsid w:val="009F354B"/>
    <w:rsid w:val="009F37E0"/>
    <w:rsid w:val="009F3D06"/>
    <w:rsid w:val="009F45C4"/>
    <w:rsid w:val="009F4E8F"/>
    <w:rsid w:val="009F5480"/>
    <w:rsid w:val="009F7198"/>
    <w:rsid w:val="009F7656"/>
    <w:rsid w:val="009F7D58"/>
    <w:rsid w:val="00A014F4"/>
    <w:rsid w:val="00A018EB"/>
    <w:rsid w:val="00A01D20"/>
    <w:rsid w:val="00A021B5"/>
    <w:rsid w:val="00A02738"/>
    <w:rsid w:val="00A02D55"/>
    <w:rsid w:val="00A03E39"/>
    <w:rsid w:val="00A048AD"/>
    <w:rsid w:val="00A05E21"/>
    <w:rsid w:val="00A068E6"/>
    <w:rsid w:val="00A06E0F"/>
    <w:rsid w:val="00A06FD8"/>
    <w:rsid w:val="00A11CC7"/>
    <w:rsid w:val="00A12478"/>
    <w:rsid w:val="00A12E11"/>
    <w:rsid w:val="00A14547"/>
    <w:rsid w:val="00A147B5"/>
    <w:rsid w:val="00A14B46"/>
    <w:rsid w:val="00A14BC9"/>
    <w:rsid w:val="00A154FD"/>
    <w:rsid w:val="00A15B69"/>
    <w:rsid w:val="00A20053"/>
    <w:rsid w:val="00A20611"/>
    <w:rsid w:val="00A20712"/>
    <w:rsid w:val="00A20A9A"/>
    <w:rsid w:val="00A20E7A"/>
    <w:rsid w:val="00A210D7"/>
    <w:rsid w:val="00A213F3"/>
    <w:rsid w:val="00A214CD"/>
    <w:rsid w:val="00A21A59"/>
    <w:rsid w:val="00A21E38"/>
    <w:rsid w:val="00A22271"/>
    <w:rsid w:val="00A222EE"/>
    <w:rsid w:val="00A223BE"/>
    <w:rsid w:val="00A231BF"/>
    <w:rsid w:val="00A2329D"/>
    <w:rsid w:val="00A2417A"/>
    <w:rsid w:val="00A248A7"/>
    <w:rsid w:val="00A269A0"/>
    <w:rsid w:val="00A26B1E"/>
    <w:rsid w:val="00A2727E"/>
    <w:rsid w:val="00A274D3"/>
    <w:rsid w:val="00A27627"/>
    <w:rsid w:val="00A307B8"/>
    <w:rsid w:val="00A309F6"/>
    <w:rsid w:val="00A30BB2"/>
    <w:rsid w:val="00A314F6"/>
    <w:rsid w:val="00A32DE9"/>
    <w:rsid w:val="00A32E57"/>
    <w:rsid w:val="00A34BDC"/>
    <w:rsid w:val="00A35055"/>
    <w:rsid w:val="00A35D0C"/>
    <w:rsid w:val="00A36C07"/>
    <w:rsid w:val="00A36D9C"/>
    <w:rsid w:val="00A37576"/>
    <w:rsid w:val="00A37AD3"/>
    <w:rsid w:val="00A40026"/>
    <w:rsid w:val="00A409DC"/>
    <w:rsid w:val="00A40F89"/>
    <w:rsid w:val="00A41A45"/>
    <w:rsid w:val="00A41F4C"/>
    <w:rsid w:val="00A429A7"/>
    <w:rsid w:val="00A43266"/>
    <w:rsid w:val="00A43CDD"/>
    <w:rsid w:val="00A4506B"/>
    <w:rsid w:val="00A45134"/>
    <w:rsid w:val="00A45CDA"/>
    <w:rsid w:val="00A46069"/>
    <w:rsid w:val="00A46631"/>
    <w:rsid w:val="00A468CC"/>
    <w:rsid w:val="00A471AE"/>
    <w:rsid w:val="00A50C19"/>
    <w:rsid w:val="00A511AD"/>
    <w:rsid w:val="00A51691"/>
    <w:rsid w:val="00A51C64"/>
    <w:rsid w:val="00A51E9D"/>
    <w:rsid w:val="00A52117"/>
    <w:rsid w:val="00A5214D"/>
    <w:rsid w:val="00A52A78"/>
    <w:rsid w:val="00A5330D"/>
    <w:rsid w:val="00A534D9"/>
    <w:rsid w:val="00A53716"/>
    <w:rsid w:val="00A5378A"/>
    <w:rsid w:val="00A55184"/>
    <w:rsid w:val="00A55E75"/>
    <w:rsid w:val="00A56425"/>
    <w:rsid w:val="00A56924"/>
    <w:rsid w:val="00A60128"/>
    <w:rsid w:val="00A605FF"/>
    <w:rsid w:val="00A62760"/>
    <w:rsid w:val="00A631AF"/>
    <w:rsid w:val="00A639D6"/>
    <w:rsid w:val="00A652AD"/>
    <w:rsid w:val="00A6589A"/>
    <w:rsid w:val="00A65C19"/>
    <w:rsid w:val="00A65FEE"/>
    <w:rsid w:val="00A66BA6"/>
    <w:rsid w:val="00A672ED"/>
    <w:rsid w:val="00A7015E"/>
    <w:rsid w:val="00A70C01"/>
    <w:rsid w:val="00A719C0"/>
    <w:rsid w:val="00A71CA6"/>
    <w:rsid w:val="00A72F8C"/>
    <w:rsid w:val="00A755C8"/>
    <w:rsid w:val="00A75996"/>
    <w:rsid w:val="00A76193"/>
    <w:rsid w:val="00A76A1F"/>
    <w:rsid w:val="00A76CCE"/>
    <w:rsid w:val="00A76E94"/>
    <w:rsid w:val="00A7706D"/>
    <w:rsid w:val="00A7740D"/>
    <w:rsid w:val="00A8018B"/>
    <w:rsid w:val="00A80DDD"/>
    <w:rsid w:val="00A82BD2"/>
    <w:rsid w:val="00A835D0"/>
    <w:rsid w:val="00A83C3A"/>
    <w:rsid w:val="00A84CA2"/>
    <w:rsid w:val="00A85424"/>
    <w:rsid w:val="00A86213"/>
    <w:rsid w:val="00A86336"/>
    <w:rsid w:val="00A863D2"/>
    <w:rsid w:val="00A864D2"/>
    <w:rsid w:val="00A86B15"/>
    <w:rsid w:val="00A87583"/>
    <w:rsid w:val="00A878EF"/>
    <w:rsid w:val="00A90030"/>
    <w:rsid w:val="00A90CBF"/>
    <w:rsid w:val="00A91940"/>
    <w:rsid w:val="00A93369"/>
    <w:rsid w:val="00A93AA0"/>
    <w:rsid w:val="00A950E7"/>
    <w:rsid w:val="00A952DB"/>
    <w:rsid w:val="00A9586D"/>
    <w:rsid w:val="00A966F4"/>
    <w:rsid w:val="00A96856"/>
    <w:rsid w:val="00A969C0"/>
    <w:rsid w:val="00A97083"/>
    <w:rsid w:val="00A977EB"/>
    <w:rsid w:val="00A97B43"/>
    <w:rsid w:val="00AA0057"/>
    <w:rsid w:val="00AA14F5"/>
    <w:rsid w:val="00AA1D41"/>
    <w:rsid w:val="00AA23E8"/>
    <w:rsid w:val="00AA432A"/>
    <w:rsid w:val="00AA4B37"/>
    <w:rsid w:val="00AA57CB"/>
    <w:rsid w:val="00AA58D6"/>
    <w:rsid w:val="00AA5A52"/>
    <w:rsid w:val="00AA5F3F"/>
    <w:rsid w:val="00AA685A"/>
    <w:rsid w:val="00AA6E30"/>
    <w:rsid w:val="00AA78D4"/>
    <w:rsid w:val="00AB0435"/>
    <w:rsid w:val="00AB0F58"/>
    <w:rsid w:val="00AB21D0"/>
    <w:rsid w:val="00AB2207"/>
    <w:rsid w:val="00AB26F1"/>
    <w:rsid w:val="00AB273C"/>
    <w:rsid w:val="00AB2D7C"/>
    <w:rsid w:val="00AB32E1"/>
    <w:rsid w:val="00AB3628"/>
    <w:rsid w:val="00AB498B"/>
    <w:rsid w:val="00AB4B36"/>
    <w:rsid w:val="00AB4DC1"/>
    <w:rsid w:val="00AB57C2"/>
    <w:rsid w:val="00AB700E"/>
    <w:rsid w:val="00AB73A0"/>
    <w:rsid w:val="00AC3113"/>
    <w:rsid w:val="00AC37D3"/>
    <w:rsid w:val="00AC387A"/>
    <w:rsid w:val="00AC3A7D"/>
    <w:rsid w:val="00AC44C1"/>
    <w:rsid w:val="00AC490C"/>
    <w:rsid w:val="00AC4CF7"/>
    <w:rsid w:val="00AC5543"/>
    <w:rsid w:val="00AC5C5F"/>
    <w:rsid w:val="00AD063B"/>
    <w:rsid w:val="00AD2125"/>
    <w:rsid w:val="00AD2744"/>
    <w:rsid w:val="00AD2838"/>
    <w:rsid w:val="00AD2BF6"/>
    <w:rsid w:val="00AD2CFC"/>
    <w:rsid w:val="00AD346D"/>
    <w:rsid w:val="00AD37CA"/>
    <w:rsid w:val="00AD3C53"/>
    <w:rsid w:val="00AD4610"/>
    <w:rsid w:val="00AD53B9"/>
    <w:rsid w:val="00AD53F9"/>
    <w:rsid w:val="00AD54D6"/>
    <w:rsid w:val="00AD606D"/>
    <w:rsid w:val="00AD62A2"/>
    <w:rsid w:val="00AD6383"/>
    <w:rsid w:val="00AD639D"/>
    <w:rsid w:val="00AD6463"/>
    <w:rsid w:val="00AD67BA"/>
    <w:rsid w:val="00AD6D24"/>
    <w:rsid w:val="00AD6F1D"/>
    <w:rsid w:val="00AD73BF"/>
    <w:rsid w:val="00AD75F0"/>
    <w:rsid w:val="00AD7ED0"/>
    <w:rsid w:val="00AE17D1"/>
    <w:rsid w:val="00AE2EF1"/>
    <w:rsid w:val="00AE334B"/>
    <w:rsid w:val="00AE3FBD"/>
    <w:rsid w:val="00AE4B63"/>
    <w:rsid w:val="00AE4B85"/>
    <w:rsid w:val="00AE5582"/>
    <w:rsid w:val="00AE5BCC"/>
    <w:rsid w:val="00AE61B5"/>
    <w:rsid w:val="00AE683A"/>
    <w:rsid w:val="00AE73CD"/>
    <w:rsid w:val="00AE7D0C"/>
    <w:rsid w:val="00AE7DFB"/>
    <w:rsid w:val="00AF0837"/>
    <w:rsid w:val="00AF0D59"/>
    <w:rsid w:val="00AF1192"/>
    <w:rsid w:val="00AF2AB1"/>
    <w:rsid w:val="00AF2FBF"/>
    <w:rsid w:val="00AF3E69"/>
    <w:rsid w:val="00AF4838"/>
    <w:rsid w:val="00AF493A"/>
    <w:rsid w:val="00AF692F"/>
    <w:rsid w:val="00AF725B"/>
    <w:rsid w:val="00AF7892"/>
    <w:rsid w:val="00B00556"/>
    <w:rsid w:val="00B011D3"/>
    <w:rsid w:val="00B019BF"/>
    <w:rsid w:val="00B01DEF"/>
    <w:rsid w:val="00B01E27"/>
    <w:rsid w:val="00B01ECE"/>
    <w:rsid w:val="00B0430E"/>
    <w:rsid w:val="00B044DD"/>
    <w:rsid w:val="00B045B4"/>
    <w:rsid w:val="00B055B9"/>
    <w:rsid w:val="00B06A97"/>
    <w:rsid w:val="00B11165"/>
    <w:rsid w:val="00B11CC7"/>
    <w:rsid w:val="00B122C9"/>
    <w:rsid w:val="00B1364C"/>
    <w:rsid w:val="00B15ACA"/>
    <w:rsid w:val="00B15D47"/>
    <w:rsid w:val="00B161BB"/>
    <w:rsid w:val="00B169D7"/>
    <w:rsid w:val="00B1742C"/>
    <w:rsid w:val="00B17753"/>
    <w:rsid w:val="00B2057B"/>
    <w:rsid w:val="00B22A1A"/>
    <w:rsid w:val="00B240C9"/>
    <w:rsid w:val="00B2492C"/>
    <w:rsid w:val="00B2606C"/>
    <w:rsid w:val="00B26938"/>
    <w:rsid w:val="00B26CCE"/>
    <w:rsid w:val="00B26E35"/>
    <w:rsid w:val="00B27005"/>
    <w:rsid w:val="00B27E43"/>
    <w:rsid w:val="00B30EA2"/>
    <w:rsid w:val="00B30FD8"/>
    <w:rsid w:val="00B319BD"/>
    <w:rsid w:val="00B33A04"/>
    <w:rsid w:val="00B33A38"/>
    <w:rsid w:val="00B33A6F"/>
    <w:rsid w:val="00B33F6A"/>
    <w:rsid w:val="00B33FB8"/>
    <w:rsid w:val="00B34AE3"/>
    <w:rsid w:val="00B34C24"/>
    <w:rsid w:val="00B358D3"/>
    <w:rsid w:val="00B35B75"/>
    <w:rsid w:val="00B35D78"/>
    <w:rsid w:val="00B3608D"/>
    <w:rsid w:val="00B4042E"/>
    <w:rsid w:val="00B40570"/>
    <w:rsid w:val="00B40A14"/>
    <w:rsid w:val="00B40DF8"/>
    <w:rsid w:val="00B41FD9"/>
    <w:rsid w:val="00B42893"/>
    <w:rsid w:val="00B431FA"/>
    <w:rsid w:val="00B438D9"/>
    <w:rsid w:val="00B440A0"/>
    <w:rsid w:val="00B44925"/>
    <w:rsid w:val="00B44A9F"/>
    <w:rsid w:val="00B44E21"/>
    <w:rsid w:val="00B45862"/>
    <w:rsid w:val="00B4593D"/>
    <w:rsid w:val="00B45DEE"/>
    <w:rsid w:val="00B45E4A"/>
    <w:rsid w:val="00B468D5"/>
    <w:rsid w:val="00B46A2B"/>
    <w:rsid w:val="00B5115E"/>
    <w:rsid w:val="00B518A8"/>
    <w:rsid w:val="00B53196"/>
    <w:rsid w:val="00B54131"/>
    <w:rsid w:val="00B545AD"/>
    <w:rsid w:val="00B55248"/>
    <w:rsid w:val="00B5555E"/>
    <w:rsid w:val="00B55E85"/>
    <w:rsid w:val="00B571F1"/>
    <w:rsid w:val="00B57598"/>
    <w:rsid w:val="00B603BA"/>
    <w:rsid w:val="00B60870"/>
    <w:rsid w:val="00B608CC"/>
    <w:rsid w:val="00B61033"/>
    <w:rsid w:val="00B61035"/>
    <w:rsid w:val="00B61185"/>
    <w:rsid w:val="00B61363"/>
    <w:rsid w:val="00B614B2"/>
    <w:rsid w:val="00B61A63"/>
    <w:rsid w:val="00B61CE9"/>
    <w:rsid w:val="00B63F5B"/>
    <w:rsid w:val="00B6472E"/>
    <w:rsid w:val="00B65141"/>
    <w:rsid w:val="00B66A61"/>
    <w:rsid w:val="00B66D65"/>
    <w:rsid w:val="00B675FA"/>
    <w:rsid w:val="00B70618"/>
    <w:rsid w:val="00B70674"/>
    <w:rsid w:val="00B70737"/>
    <w:rsid w:val="00B71680"/>
    <w:rsid w:val="00B71D47"/>
    <w:rsid w:val="00B72203"/>
    <w:rsid w:val="00B72BC8"/>
    <w:rsid w:val="00B72E69"/>
    <w:rsid w:val="00B73082"/>
    <w:rsid w:val="00B73674"/>
    <w:rsid w:val="00B74CA7"/>
    <w:rsid w:val="00B76B20"/>
    <w:rsid w:val="00B76CC2"/>
    <w:rsid w:val="00B76DD3"/>
    <w:rsid w:val="00B771C4"/>
    <w:rsid w:val="00B777A3"/>
    <w:rsid w:val="00B77862"/>
    <w:rsid w:val="00B8005D"/>
    <w:rsid w:val="00B803CD"/>
    <w:rsid w:val="00B80CBC"/>
    <w:rsid w:val="00B812BF"/>
    <w:rsid w:val="00B81544"/>
    <w:rsid w:val="00B82A1E"/>
    <w:rsid w:val="00B82F68"/>
    <w:rsid w:val="00B83978"/>
    <w:rsid w:val="00B84873"/>
    <w:rsid w:val="00B84A4A"/>
    <w:rsid w:val="00B84D38"/>
    <w:rsid w:val="00B84E1B"/>
    <w:rsid w:val="00B84FAF"/>
    <w:rsid w:val="00B85032"/>
    <w:rsid w:val="00B85CBB"/>
    <w:rsid w:val="00B87570"/>
    <w:rsid w:val="00B8767D"/>
    <w:rsid w:val="00B911F9"/>
    <w:rsid w:val="00B9126C"/>
    <w:rsid w:val="00B9328E"/>
    <w:rsid w:val="00B932A7"/>
    <w:rsid w:val="00B9417D"/>
    <w:rsid w:val="00B94303"/>
    <w:rsid w:val="00B945A4"/>
    <w:rsid w:val="00B9529C"/>
    <w:rsid w:val="00B96185"/>
    <w:rsid w:val="00B96822"/>
    <w:rsid w:val="00BA0467"/>
    <w:rsid w:val="00BA0AD1"/>
    <w:rsid w:val="00BA10CC"/>
    <w:rsid w:val="00BA160A"/>
    <w:rsid w:val="00BA18A8"/>
    <w:rsid w:val="00BA32AF"/>
    <w:rsid w:val="00BA37AE"/>
    <w:rsid w:val="00BA3C42"/>
    <w:rsid w:val="00BA4295"/>
    <w:rsid w:val="00BA430D"/>
    <w:rsid w:val="00BA505C"/>
    <w:rsid w:val="00BA6471"/>
    <w:rsid w:val="00BA6577"/>
    <w:rsid w:val="00BA65CA"/>
    <w:rsid w:val="00BA76DF"/>
    <w:rsid w:val="00BA7A62"/>
    <w:rsid w:val="00BB0607"/>
    <w:rsid w:val="00BB0BCF"/>
    <w:rsid w:val="00BB109E"/>
    <w:rsid w:val="00BB1CE2"/>
    <w:rsid w:val="00BB2412"/>
    <w:rsid w:val="00BB2A0E"/>
    <w:rsid w:val="00BB4A3A"/>
    <w:rsid w:val="00BB4D42"/>
    <w:rsid w:val="00BB625F"/>
    <w:rsid w:val="00BB6F8A"/>
    <w:rsid w:val="00BB7185"/>
    <w:rsid w:val="00BB78D4"/>
    <w:rsid w:val="00BB7AA1"/>
    <w:rsid w:val="00BB7E96"/>
    <w:rsid w:val="00BC0082"/>
    <w:rsid w:val="00BC0354"/>
    <w:rsid w:val="00BC06FF"/>
    <w:rsid w:val="00BC1C1D"/>
    <w:rsid w:val="00BC1DF0"/>
    <w:rsid w:val="00BC24B5"/>
    <w:rsid w:val="00BC2E2D"/>
    <w:rsid w:val="00BC3443"/>
    <w:rsid w:val="00BC44DB"/>
    <w:rsid w:val="00BC4600"/>
    <w:rsid w:val="00BC4CCD"/>
    <w:rsid w:val="00BC4D12"/>
    <w:rsid w:val="00BC57CC"/>
    <w:rsid w:val="00BC6F73"/>
    <w:rsid w:val="00BC78B2"/>
    <w:rsid w:val="00BC7B84"/>
    <w:rsid w:val="00BD061A"/>
    <w:rsid w:val="00BD06D5"/>
    <w:rsid w:val="00BD0F43"/>
    <w:rsid w:val="00BD13A4"/>
    <w:rsid w:val="00BD13D2"/>
    <w:rsid w:val="00BD184B"/>
    <w:rsid w:val="00BD2C85"/>
    <w:rsid w:val="00BD4022"/>
    <w:rsid w:val="00BD5285"/>
    <w:rsid w:val="00BD6056"/>
    <w:rsid w:val="00BD7C71"/>
    <w:rsid w:val="00BE04BE"/>
    <w:rsid w:val="00BE0732"/>
    <w:rsid w:val="00BE0E90"/>
    <w:rsid w:val="00BE19FD"/>
    <w:rsid w:val="00BE1C9E"/>
    <w:rsid w:val="00BE2A2B"/>
    <w:rsid w:val="00BE440B"/>
    <w:rsid w:val="00BE5FDA"/>
    <w:rsid w:val="00BE65D5"/>
    <w:rsid w:val="00BE6831"/>
    <w:rsid w:val="00BE6D6E"/>
    <w:rsid w:val="00BE7F03"/>
    <w:rsid w:val="00BF23B3"/>
    <w:rsid w:val="00BF249E"/>
    <w:rsid w:val="00BF251D"/>
    <w:rsid w:val="00BF3589"/>
    <w:rsid w:val="00BF3A80"/>
    <w:rsid w:val="00BF3EE6"/>
    <w:rsid w:val="00BF4558"/>
    <w:rsid w:val="00BF4A36"/>
    <w:rsid w:val="00BF5EBA"/>
    <w:rsid w:val="00BF65EB"/>
    <w:rsid w:val="00C01B02"/>
    <w:rsid w:val="00C01C7D"/>
    <w:rsid w:val="00C02847"/>
    <w:rsid w:val="00C02908"/>
    <w:rsid w:val="00C03B9E"/>
    <w:rsid w:val="00C04618"/>
    <w:rsid w:val="00C04B06"/>
    <w:rsid w:val="00C04D4C"/>
    <w:rsid w:val="00C0544C"/>
    <w:rsid w:val="00C0547F"/>
    <w:rsid w:val="00C07021"/>
    <w:rsid w:val="00C0751F"/>
    <w:rsid w:val="00C07A9E"/>
    <w:rsid w:val="00C109F5"/>
    <w:rsid w:val="00C1111C"/>
    <w:rsid w:val="00C146EF"/>
    <w:rsid w:val="00C1571C"/>
    <w:rsid w:val="00C15B2B"/>
    <w:rsid w:val="00C16AFC"/>
    <w:rsid w:val="00C179E9"/>
    <w:rsid w:val="00C2027F"/>
    <w:rsid w:val="00C206AA"/>
    <w:rsid w:val="00C209D6"/>
    <w:rsid w:val="00C20ACD"/>
    <w:rsid w:val="00C21B97"/>
    <w:rsid w:val="00C21E17"/>
    <w:rsid w:val="00C22E0E"/>
    <w:rsid w:val="00C22E4F"/>
    <w:rsid w:val="00C230D7"/>
    <w:rsid w:val="00C2325F"/>
    <w:rsid w:val="00C2402F"/>
    <w:rsid w:val="00C2407E"/>
    <w:rsid w:val="00C24BED"/>
    <w:rsid w:val="00C2565C"/>
    <w:rsid w:val="00C2566B"/>
    <w:rsid w:val="00C25C58"/>
    <w:rsid w:val="00C25F8D"/>
    <w:rsid w:val="00C261E0"/>
    <w:rsid w:val="00C263C6"/>
    <w:rsid w:val="00C26AFC"/>
    <w:rsid w:val="00C26F1A"/>
    <w:rsid w:val="00C27AD6"/>
    <w:rsid w:val="00C27B3B"/>
    <w:rsid w:val="00C31497"/>
    <w:rsid w:val="00C3198E"/>
    <w:rsid w:val="00C32892"/>
    <w:rsid w:val="00C32C6A"/>
    <w:rsid w:val="00C32DA2"/>
    <w:rsid w:val="00C33348"/>
    <w:rsid w:val="00C33B5B"/>
    <w:rsid w:val="00C3484C"/>
    <w:rsid w:val="00C35017"/>
    <w:rsid w:val="00C35086"/>
    <w:rsid w:val="00C352AF"/>
    <w:rsid w:val="00C35891"/>
    <w:rsid w:val="00C36B60"/>
    <w:rsid w:val="00C3754B"/>
    <w:rsid w:val="00C37633"/>
    <w:rsid w:val="00C37AA5"/>
    <w:rsid w:val="00C37B7C"/>
    <w:rsid w:val="00C37E27"/>
    <w:rsid w:val="00C401DF"/>
    <w:rsid w:val="00C40B54"/>
    <w:rsid w:val="00C40E71"/>
    <w:rsid w:val="00C41384"/>
    <w:rsid w:val="00C4259D"/>
    <w:rsid w:val="00C42D1C"/>
    <w:rsid w:val="00C43151"/>
    <w:rsid w:val="00C4333B"/>
    <w:rsid w:val="00C4414E"/>
    <w:rsid w:val="00C441D0"/>
    <w:rsid w:val="00C44781"/>
    <w:rsid w:val="00C45690"/>
    <w:rsid w:val="00C46EE1"/>
    <w:rsid w:val="00C4714D"/>
    <w:rsid w:val="00C47564"/>
    <w:rsid w:val="00C47CFD"/>
    <w:rsid w:val="00C50EBD"/>
    <w:rsid w:val="00C51AF2"/>
    <w:rsid w:val="00C51DB1"/>
    <w:rsid w:val="00C53106"/>
    <w:rsid w:val="00C53479"/>
    <w:rsid w:val="00C53BBB"/>
    <w:rsid w:val="00C544E8"/>
    <w:rsid w:val="00C54AE9"/>
    <w:rsid w:val="00C557B5"/>
    <w:rsid w:val="00C5690F"/>
    <w:rsid w:val="00C5753F"/>
    <w:rsid w:val="00C60458"/>
    <w:rsid w:val="00C606D5"/>
    <w:rsid w:val="00C611E5"/>
    <w:rsid w:val="00C6167F"/>
    <w:rsid w:val="00C616EA"/>
    <w:rsid w:val="00C61AB6"/>
    <w:rsid w:val="00C61AEB"/>
    <w:rsid w:val="00C61EEE"/>
    <w:rsid w:val="00C634D5"/>
    <w:rsid w:val="00C63B76"/>
    <w:rsid w:val="00C63D15"/>
    <w:rsid w:val="00C642F0"/>
    <w:rsid w:val="00C64CFE"/>
    <w:rsid w:val="00C64F4D"/>
    <w:rsid w:val="00C6569A"/>
    <w:rsid w:val="00C65BA9"/>
    <w:rsid w:val="00C704E9"/>
    <w:rsid w:val="00C70E26"/>
    <w:rsid w:val="00C7106B"/>
    <w:rsid w:val="00C73DD8"/>
    <w:rsid w:val="00C7402A"/>
    <w:rsid w:val="00C75D5C"/>
    <w:rsid w:val="00C76020"/>
    <w:rsid w:val="00C7607A"/>
    <w:rsid w:val="00C764DE"/>
    <w:rsid w:val="00C7710C"/>
    <w:rsid w:val="00C77241"/>
    <w:rsid w:val="00C776D5"/>
    <w:rsid w:val="00C77A56"/>
    <w:rsid w:val="00C83278"/>
    <w:rsid w:val="00C83E69"/>
    <w:rsid w:val="00C84CE7"/>
    <w:rsid w:val="00C85016"/>
    <w:rsid w:val="00C85021"/>
    <w:rsid w:val="00C851C7"/>
    <w:rsid w:val="00C8588D"/>
    <w:rsid w:val="00C85CBB"/>
    <w:rsid w:val="00C860BE"/>
    <w:rsid w:val="00C86592"/>
    <w:rsid w:val="00C90174"/>
    <w:rsid w:val="00C90393"/>
    <w:rsid w:val="00C90BFC"/>
    <w:rsid w:val="00C91472"/>
    <w:rsid w:val="00C91C09"/>
    <w:rsid w:val="00C926D8"/>
    <w:rsid w:val="00C929D2"/>
    <w:rsid w:val="00C93560"/>
    <w:rsid w:val="00C93631"/>
    <w:rsid w:val="00C9385E"/>
    <w:rsid w:val="00C939BE"/>
    <w:rsid w:val="00C93D7D"/>
    <w:rsid w:val="00C9436C"/>
    <w:rsid w:val="00C94539"/>
    <w:rsid w:val="00C95BBE"/>
    <w:rsid w:val="00C96C48"/>
    <w:rsid w:val="00C9783C"/>
    <w:rsid w:val="00CA34DE"/>
    <w:rsid w:val="00CA3659"/>
    <w:rsid w:val="00CA37DF"/>
    <w:rsid w:val="00CA3ED1"/>
    <w:rsid w:val="00CA4368"/>
    <w:rsid w:val="00CA49EF"/>
    <w:rsid w:val="00CA4C85"/>
    <w:rsid w:val="00CA51B1"/>
    <w:rsid w:val="00CA555C"/>
    <w:rsid w:val="00CA591D"/>
    <w:rsid w:val="00CA7516"/>
    <w:rsid w:val="00CA778E"/>
    <w:rsid w:val="00CB015F"/>
    <w:rsid w:val="00CB043B"/>
    <w:rsid w:val="00CB0E44"/>
    <w:rsid w:val="00CB13A8"/>
    <w:rsid w:val="00CB207D"/>
    <w:rsid w:val="00CB2B26"/>
    <w:rsid w:val="00CB5BA6"/>
    <w:rsid w:val="00CB6513"/>
    <w:rsid w:val="00CB6945"/>
    <w:rsid w:val="00CB75E0"/>
    <w:rsid w:val="00CB7AAE"/>
    <w:rsid w:val="00CB7BC7"/>
    <w:rsid w:val="00CC03BA"/>
    <w:rsid w:val="00CC0490"/>
    <w:rsid w:val="00CC1985"/>
    <w:rsid w:val="00CC2A7E"/>
    <w:rsid w:val="00CC2ABC"/>
    <w:rsid w:val="00CC337E"/>
    <w:rsid w:val="00CC354E"/>
    <w:rsid w:val="00CC453D"/>
    <w:rsid w:val="00CC49FE"/>
    <w:rsid w:val="00CC642A"/>
    <w:rsid w:val="00CC678F"/>
    <w:rsid w:val="00CC704B"/>
    <w:rsid w:val="00CC7CB5"/>
    <w:rsid w:val="00CC7DFC"/>
    <w:rsid w:val="00CD0290"/>
    <w:rsid w:val="00CD05EA"/>
    <w:rsid w:val="00CD06CA"/>
    <w:rsid w:val="00CD0DCA"/>
    <w:rsid w:val="00CD17EE"/>
    <w:rsid w:val="00CD200C"/>
    <w:rsid w:val="00CD20FB"/>
    <w:rsid w:val="00CD2CA1"/>
    <w:rsid w:val="00CD2D87"/>
    <w:rsid w:val="00CD37DD"/>
    <w:rsid w:val="00CD3C59"/>
    <w:rsid w:val="00CD3E69"/>
    <w:rsid w:val="00CD5256"/>
    <w:rsid w:val="00CD579F"/>
    <w:rsid w:val="00CD5CD1"/>
    <w:rsid w:val="00CD64EF"/>
    <w:rsid w:val="00CD7090"/>
    <w:rsid w:val="00CD7360"/>
    <w:rsid w:val="00CD7402"/>
    <w:rsid w:val="00CD7714"/>
    <w:rsid w:val="00CD7BD8"/>
    <w:rsid w:val="00CD7DB2"/>
    <w:rsid w:val="00CE0F41"/>
    <w:rsid w:val="00CE0F49"/>
    <w:rsid w:val="00CE1FEC"/>
    <w:rsid w:val="00CE26D3"/>
    <w:rsid w:val="00CE3D51"/>
    <w:rsid w:val="00CE4376"/>
    <w:rsid w:val="00CE500B"/>
    <w:rsid w:val="00CE5ED4"/>
    <w:rsid w:val="00CE6750"/>
    <w:rsid w:val="00CE6BE3"/>
    <w:rsid w:val="00CE6DE5"/>
    <w:rsid w:val="00CE6F01"/>
    <w:rsid w:val="00CE7429"/>
    <w:rsid w:val="00CE75DE"/>
    <w:rsid w:val="00CE768A"/>
    <w:rsid w:val="00CF0270"/>
    <w:rsid w:val="00CF13EC"/>
    <w:rsid w:val="00CF1607"/>
    <w:rsid w:val="00CF1811"/>
    <w:rsid w:val="00CF280F"/>
    <w:rsid w:val="00CF33B1"/>
    <w:rsid w:val="00CF3C68"/>
    <w:rsid w:val="00CF4222"/>
    <w:rsid w:val="00CF471D"/>
    <w:rsid w:val="00CF5723"/>
    <w:rsid w:val="00CF5C20"/>
    <w:rsid w:val="00CF6400"/>
    <w:rsid w:val="00CF6C09"/>
    <w:rsid w:val="00D0149D"/>
    <w:rsid w:val="00D01760"/>
    <w:rsid w:val="00D02176"/>
    <w:rsid w:val="00D024FB"/>
    <w:rsid w:val="00D027E4"/>
    <w:rsid w:val="00D03285"/>
    <w:rsid w:val="00D0373A"/>
    <w:rsid w:val="00D03E59"/>
    <w:rsid w:val="00D040E5"/>
    <w:rsid w:val="00D049B1"/>
    <w:rsid w:val="00D063FC"/>
    <w:rsid w:val="00D069F6"/>
    <w:rsid w:val="00D06B6A"/>
    <w:rsid w:val="00D104D5"/>
    <w:rsid w:val="00D1071E"/>
    <w:rsid w:val="00D10A29"/>
    <w:rsid w:val="00D11AD3"/>
    <w:rsid w:val="00D11C83"/>
    <w:rsid w:val="00D142FE"/>
    <w:rsid w:val="00D1453D"/>
    <w:rsid w:val="00D14F06"/>
    <w:rsid w:val="00D15942"/>
    <w:rsid w:val="00D15B96"/>
    <w:rsid w:val="00D160CB"/>
    <w:rsid w:val="00D16792"/>
    <w:rsid w:val="00D16B35"/>
    <w:rsid w:val="00D209CE"/>
    <w:rsid w:val="00D217C2"/>
    <w:rsid w:val="00D219EE"/>
    <w:rsid w:val="00D228B1"/>
    <w:rsid w:val="00D2367C"/>
    <w:rsid w:val="00D24537"/>
    <w:rsid w:val="00D24B33"/>
    <w:rsid w:val="00D25379"/>
    <w:rsid w:val="00D257C1"/>
    <w:rsid w:val="00D265A4"/>
    <w:rsid w:val="00D27C59"/>
    <w:rsid w:val="00D30AC0"/>
    <w:rsid w:val="00D30C25"/>
    <w:rsid w:val="00D320AD"/>
    <w:rsid w:val="00D3325F"/>
    <w:rsid w:val="00D34C39"/>
    <w:rsid w:val="00D35C24"/>
    <w:rsid w:val="00D37D44"/>
    <w:rsid w:val="00D40038"/>
    <w:rsid w:val="00D4039E"/>
    <w:rsid w:val="00D4048D"/>
    <w:rsid w:val="00D41A47"/>
    <w:rsid w:val="00D41E07"/>
    <w:rsid w:val="00D42AA3"/>
    <w:rsid w:val="00D42C01"/>
    <w:rsid w:val="00D43C1F"/>
    <w:rsid w:val="00D43CBF"/>
    <w:rsid w:val="00D43F8F"/>
    <w:rsid w:val="00D445D2"/>
    <w:rsid w:val="00D454AF"/>
    <w:rsid w:val="00D45553"/>
    <w:rsid w:val="00D45DB0"/>
    <w:rsid w:val="00D46D8C"/>
    <w:rsid w:val="00D47191"/>
    <w:rsid w:val="00D47CAB"/>
    <w:rsid w:val="00D50170"/>
    <w:rsid w:val="00D512F7"/>
    <w:rsid w:val="00D51DDB"/>
    <w:rsid w:val="00D520B4"/>
    <w:rsid w:val="00D52623"/>
    <w:rsid w:val="00D526A9"/>
    <w:rsid w:val="00D527BE"/>
    <w:rsid w:val="00D5331E"/>
    <w:rsid w:val="00D53425"/>
    <w:rsid w:val="00D5415C"/>
    <w:rsid w:val="00D5439E"/>
    <w:rsid w:val="00D54D3F"/>
    <w:rsid w:val="00D5542F"/>
    <w:rsid w:val="00D5570B"/>
    <w:rsid w:val="00D55F90"/>
    <w:rsid w:val="00D56119"/>
    <w:rsid w:val="00D61E51"/>
    <w:rsid w:val="00D632E5"/>
    <w:rsid w:val="00D637F0"/>
    <w:rsid w:val="00D6416D"/>
    <w:rsid w:val="00D6436B"/>
    <w:rsid w:val="00D644CB"/>
    <w:rsid w:val="00D64D61"/>
    <w:rsid w:val="00D658AF"/>
    <w:rsid w:val="00D65F81"/>
    <w:rsid w:val="00D66611"/>
    <w:rsid w:val="00D67639"/>
    <w:rsid w:val="00D7267C"/>
    <w:rsid w:val="00D7268A"/>
    <w:rsid w:val="00D72ECB"/>
    <w:rsid w:val="00D75016"/>
    <w:rsid w:val="00D75567"/>
    <w:rsid w:val="00D77048"/>
    <w:rsid w:val="00D778B5"/>
    <w:rsid w:val="00D77B49"/>
    <w:rsid w:val="00D77CBD"/>
    <w:rsid w:val="00D77F7F"/>
    <w:rsid w:val="00D80A39"/>
    <w:rsid w:val="00D821CB"/>
    <w:rsid w:val="00D82648"/>
    <w:rsid w:val="00D83931"/>
    <w:rsid w:val="00D83A17"/>
    <w:rsid w:val="00D83AD6"/>
    <w:rsid w:val="00D83B98"/>
    <w:rsid w:val="00D83D53"/>
    <w:rsid w:val="00D83D78"/>
    <w:rsid w:val="00D83DC8"/>
    <w:rsid w:val="00D84061"/>
    <w:rsid w:val="00D85E38"/>
    <w:rsid w:val="00D85FCC"/>
    <w:rsid w:val="00D86256"/>
    <w:rsid w:val="00D86F3D"/>
    <w:rsid w:val="00D875B5"/>
    <w:rsid w:val="00D878C4"/>
    <w:rsid w:val="00D87A78"/>
    <w:rsid w:val="00D91164"/>
    <w:rsid w:val="00D91272"/>
    <w:rsid w:val="00D91D43"/>
    <w:rsid w:val="00D92238"/>
    <w:rsid w:val="00D92D34"/>
    <w:rsid w:val="00D94659"/>
    <w:rsid w:val="00D94DE0"/>
    <w:rsid w:val="00D95357"/>
    <w:rsid w:val="00D96C6B"/>
    <w:rsid w:val="00D96C6E"/>
    <w:rsid w:val="00D970E4"/>
    <w:rsid w:val="00D971DC"/>
    <w:rsid w:val="00D97499"/>
    <w:rsid w:val="00D97659"/>
    <w:rsid w:val="00D9783E"/>
    <w:rsid w:val="00DA0FED"/>
    <w:rsid w:val="00DA143F"/>
    <w:rsid w:val="00DA1A4A"/>
    <w:rsid w:val="00DA1A74"/>
    <w:rsid w:val="00DA1ACD"/>
    <w:rsid w:val="00DA1F02"/>
    <w:rsid w:val="00DA29FE"/>
    <w:rsid w:val="00DA2D68"/>
    <w:rsid w:val="00DA58C8"/>
    <w:rsid w:val="00DA5E67"/>
    <w:rsid w:val="00DA6354"/>
    <w:rsid w:val="00DA7BA2"/>
    <w:rsid w:val="00DB0368"/>
    <w:rsid w:val="00DB05C6"/>
    <w:rsid w:val="00DB0D00"/>
    <w:rsid w:val="00DB1317"/>
    <w:rsid w:val="00DB1F78"/>
    <w:rsid w:val="00DB258E"/>
    <w:rsid w:val="00DB2C52"/>
    <w:rsid w:val="00DB2E10"/>
    <w:rsid w:val="00DB2EC6"/>
    <w:rsid w:val="00DB30A4"/>
    <w:rsid w:val="00DB36BB"/>
    <w:rsid w:val="00DB404B"/>
    <w:rsid w:val="00DB4761"/>
    <w:rsid w:val="00DB7575"/>
    <w:rsid w:val="00DB7733"/>
    <w:rsid w:val="00DB7FFD"/>
    <w:rsid w:val="00DC152C"/>
    <w:rsid w:val="00DC1B17"/>
    <w:rsid w:val="00DC1B40"/>
    <w:rsid w:val="00DC1FDA"/>
    <w:rsid w:val="00DC254A"/>
    <w:rsid w:val="00DC2B23"/>
    <w:rsid w:val="00DC3826"/>
    <w:rsid w:val="00DC444C"/>
    <w:rsid w:val="00DC446B"/>
    <w:rsid w:val="00DC4609"/>
    <w:rsid w:val="00DC4973"/>
    <w:rsid w:val="00DC58FE"/>
    <w:rsid w:val="00DC5E29"/>
    <w:rsid w:val="00DC5EB5"/>
    <w:rsid w:val="00DC6F89"/>
    <w:rsid w:val="00DC7A73"/>
    <w:rsid w:val="00DD2434"/>
    <w:rsid w:val="00DD2DAF"/>
    <w:rsid w:val="00DD3AA3"/>
    <w:rsid w:val="00DD3D2B"/>
    <w:rsid w:val="00DD4499"/>
    <w:rsid w:val="00DD555A"/>
    <w:rsid w:val="00DD55D6"/>
    <w:rsid w:val="00DD5CE1"/>
    <w:rsid w:val="00DD5D97"/>
    <w:rsid w:val="00DD5E61"/>
    <w:rsid w:val="00DD7119"/>
    <w:rsid w:val="00DD7240"/>
    <w:rsid w:val="00DE07BB"/>
    <w:rsid w:val="00DE1E2D"/>
    <w:rsid w:val="00DE3765"/>
    <w:rsid w:val="00DE3EED"/>
    <w:rsid w:val="00DE4A53"/>
    <w:rsid w:val="00DE510B"/>
    <w:rsid w:val="00DE5EE2"/>
    <w:rsid w:val="00DE68E9"/>
    <w:rsid w:val="00DE7AF7"/>
    <w:rsid w:val="00DE7BF0"/>
    <w:rsid w:val="00DE7D85"/>
    <w:rsid w:val="00DF0881"/>
    <w:rsid w:val="00DF111F"/>
    <w:rsid w:val="00DF12AB"/>
    <w:rsid w:val="00DF200D"/>
    <w:rsid w:val="00DF2348"/>
    <w:rsid w:val="00DF2A78"/>
    <w:rsid w:val="00DF3248"/>
    <w:rsid w:val="00DF42D1"/>
    <w:rsid w:val="00DF4EEC"/>
    <w:rsid w:val="00DF5057"/>
    <w:rsid w:val="00DF5E9B"/>
    <w:rsid w:val="00DF60BE"/>
    <w:rsid w:val="00DF636E"/>
    <w:rsid w:val="00DF7622"/>
    <w:rsid w:val="00DF7AE4"/>
    <w:rsid w:val="00E0156F"/>
    <w:rsid w:val="00E01AAE"/>
    <w:rsid w:val="00E0355A"/>
    <w:rsid w:val="00E04D63"/>
    <w:rsid w:val="00E04E0A"/>
    <w:rsid w:val="00E05212"/>
    <w:rsid w:val="00E06CCB"/>
    <w:rsid w:val="00E07870"/>
    <w:rsid w:val="00E1084C"/>
    <w:rsid w:val="00E10BD8"/>
    <w:rsid w:val="00E10E18"/>
    <w:rsid w:val="00E114D7"/>
    <w:rsid w:val="00E1206A"/>
    <w:rsid w:val="00E1274F"/>
    <w:rsid w:val="00E12B62"/>
    <w:rsid w:val="00E15C63"/>
    <w:rsid w:val="00E16562"/>
    <w:rsid w:val="00E16991"/>
    <w:rsid w:val="00E169FE"/>
    <w:rsid w:val="00E17F20"/>
    <w:rsid w:val="00E21A42"/>
    <w:rsid w:val="00E22A1C"/>
    <w:rsid w:val="00E22F81"/>
    <w:rsid w:val="00E236CF"/>
    <w:rsid w:val="00E2395F"/>
    <w:rsid w:val="00E2412B"/>
    <w:rsid w:val="00E2470E"/>
    <w:rsid w:val="00E2480B"/>
    <w:rsid w:val="00E24C8E"/>
    <w:rsid w:val="00E25A5B"/>
    <w:rsid w:val="00E260B0"/>
    <w:rsid w:val="00E26B18"/>
    <w:rsid w:val="00E276DA"/>
    <w:rsid w:val="00E27B62"/>
    <w:rsid w:val="00E27C9F"/>
    <w:rsid w:val="00E27FD5"/>
    <w:rsid w:val="00E311BD"/>
    <w:rsid w:val="00E313D7"/>
    <w:rsid w:val="00E31A7F"/>
    <w:rsid w:val="00E31CDA"/>
    <w:rsid w:val="00E31D1D"/>
    <w:rsid w:val="00E31D30"/>
    <w:rsid w:val="00E31DA8"/>
    <w:rsid w:val="00E31DD2"/>
    <w:rsid w:val="00E32285"/>
    <w:rsid w:val="00E322D7"/>
    <w:rsid w:val="00E33915"/>
    <w:rsid w:val="00E33C58"/>
    <w:rsid w:val="00E34465"/>
    <w:rsid w:val="00E35512"/>
    <w:rsid w:val="00E35A95"/>
    <w:rsid w:val="00E3665E"/>
    <w:rsid w:val="00E36ECA"/>
    <w:rsid w:val="00E370E6"/>
    <w:rsid w:val="00E37A86"/>
    <w:rsid w:val="00E4186C"/>
    <w:rsid w:val="00E41C8A"/>
    <w:rsid w:val="00E4220A"/>
    <w:rsid w:val="00E45935"/>
    <w:rsid w:val="00E45A7F"/>
    <w:rsid w:val="00E45CA8"/>
    <w:rsid w:val="00E45EE5"/>
    <w:rsid w:val="00E467B7"/>
    <w:rsid w:val="00E46806"/>
    <w:rsid w:val="00E470D8"/>
    <w:rsid w:val="00E471F1"/>
    <w:rsid w:val="00E47CF0"/>
    <w:rsid w:val="00E508E3"/>
    <w:rsid w:val="00E51DC8"/>
    <w:rsid w:val="00E52032"/>
    <w:rsid w:val="00E52552"/>
    <w:rsid w:val="00E52848"/>
    <w:rsid w:val="00E53499"/>
    <w:rsid w:val="00E538D1"/>
    <w:rsid w:val="00E53930"/>
    <w:rsid w:val="00E53A6C"/>
    <w:rsid w:val="00E542EC"/>
    <w:rsid w:val="00E55390"/>
    <w:rsid w:val="00E5624C"/>
    <w:rsid w:val="00E567C7"/>
    <w:rsid w:val="00E57043"/>
    <w:rsid w:val="00E60064"/>
    <w:rsid w:val="00E61553"/>
    <w:rsid w:val="00E6180D"/>
    <w:rsid w:val="00E620F2"/>
    <w:rsid w:val="00E6389B"/>
    <w:rsid w:val="00E63CA3"/>
    <w:rsid w:val="00E63F2D"/>
    <w:rsid w:val="00E63F96"/>
    <w:rsid w:val="00E644E1"/>
    <w:rsid w:val="00E64C2E"/>
    <w:rsid w:val="00E65E23"/>
    <w:rsid w:val="00E66E70"/>
    <w:rsid w:val="00E70DDA"/>
    <w:rsid w:val="00E72031"/>
    <w:rsid w:val="00E728B1"/>
    <w:rsid w:val="00E72C0A"/>
    <w:rsid w:val="00E7324F"/>
    <w:rsid w:val="00E73DA9"/>
    <w:rsid w:val="00E73EEC"/>
    <w:rsid w:val="00E73F5A"/>
    <w:rsid w:val="00E74049"/>
    <w:rsid w:val="00E74184"/>
    <w:rsid w:val="00E74CC0"/>
    <w:rsid w:val="00E74E11"/>
    <w:rsid w:val="00E76810"/>
    <w:rsid w:val="00E76D1A"/>
    <w:rsid w:val="00E775B3"/>
    <w:rsid w:val="00E77716"/>
    <w:rsid w:val="00E7798C"/>
    <w:rsid w:val="00E77A20"/>
    <w:rsid w:val="00E82298"/>
    <w:rsid w:val="00E823D8"/>
    <w:rsid w:val="00E825F9"/>
    <w:rsid w:val="00E84055"/>
    <w:rsid w:val="00E84724"/>
    <w:rsid w:val="00E850AA"/>
    <w:rsid w:val="00E8570B"/>
    <w:rsid w:val="00E85BEC"/>
    <w:rsid w:val="00E8644E"/>
    <w:rsid w:val="00E869D2"/>
    <w:rsid w:val="00E86C82"/>
    <w:rsid w:val="00E87383"/>
    <w:rsid w:val="00E877C3"/>
    <w:rsid w:val="00E90B30"/>
    <w:rsid w:val="00E91515"/>
    <w:rsid w:val="00E9163E"/>
    <w:rsid w:val="00E9205B"/>
    <w:rsid w:val="00E92062"/>
    <w:rsid w:val="00E927D4"/>
    <w:rsid w:val="00E92A57"/>
    <w:rsid w:val="00E9348E"/>
    <w:rsid w:val="00E93D52"/>
    <w:rsid w:val="00E950B6"/>
    <w:rsid w:val="00E95142"/>
    <w:rsid w:val="00E951D8"/>
    <w:rsid w:val="00E95737"/>
    <w:rsid w:val="00E95FB3"/>
    <w:rsid w:val="00E96715"/>
    <w:rsid w:val="00EA040F"/>
    <w:rsid w:val="00EA0F41"/>
    <w:rsid w:val="00EA22C1"/>
    <w:rsid w:val="00EA2630"/>
    <w:rsid w:val="00EA2657"/>
    <w:rsid w:val="00EA310E"/>
    <w:rsid w:val="00EA3468"/>
    <w:rsid w:val="00EA51E0"/>
    <w:rsid w:val="00EA5CC8"/>
    <w:rsid w:val="00EA5F19"/>
    <w:rsid w:val="00EA60EC"/>
    <w:rsid w:val="00EA60F8"/>
    <w:rsid w:val="00EA644A"/>
    <w:rsid w:val="00EA72C4"/>
    <w:rsid w:val="00EB07C7"/>
    <w:rsid w:val="00EB17F4"/>
    <w:rsid w:val="00EB2403"/>
    <w:rsid w:val="00EB2970"/>
    <w:rsid w:val="00EB3B10"/>
    <w:rsid w:val="00EB4FD5"/>
    <w:rsid w:val="00EB5680"/>
    <w:rsid w:val="00EB5CEE"/>
    <w:rsid w:val="00EB62F0"/>
    <w:rsid w:val="00EB647B"/>
    <w:rsid w:val="00EB7AC3"/>
    <w:rsid w:val="00EB7B6D"/>
    <w:rsid w:val="00EC01DF"/>
    <w:rsid w:val="00EC033C"/>
    <w:rsid w:val="00EC0C71"/>
    <w:rsid w:val="00EC284F"/>
    <w:rsid w:val="00EC2EED"/>
    <w:rsid w:val="00EC4985"/>
    <w:rsid w:val="00EC4DD9"/>
    <w:rsid w:val="00EC4ED0"/>
    <w:rsid w:val="00EC54D4"/>
    <w:rsid w:val="00EC580A"/>
    <w:rsid w:val="00EC5BEB"/>
    <w:rsid w:val="00EC70C9"/>
    <w:rsid w:val="00EC74E7"/>
    <w:rsid w:val="00EC7615"/>
    <w:rsid w:val="00EC7732"/>
    <w:rsid w:val="00EC7EB7"/>
    <w:rsid w:val="00ED0105"/>
    <w:rsid w:val="00ED13D5"/>
    <w:rsid w:val="00ED1554"/>
    <w:rsid w:val="00ED17F2"/>
    <w:rsid w:val="00ED2CAE"/>
    <w:rsid w:val="00ED2DBC"/>
    <w:rsid w:val="00ED3304"/>
    <w:rsid w:val="00ED35DB"/>
    <w:rsid w:val="00ED50DA"/>
    <w:rsid w:val="00ED50E0"/>
    <w:rsid w:val="00ED5C15"/>
    <w:rsid w:val="00ED5DE3"/>
    <w:rsid w:val="00ED7850"/>
    <w:rsid w:val="00ED7E03"/>
    <w:rsid w:val="00ED7E11"/>
    <w:rsid w:val="00EE00D1"/>
    <w:rsid w:val="00EE06D1"/>
    <w:rsid w:val="00EE085E"/>
    <w:rsid w:val="00EE1118"/>
    <w:rsid w:val="00EE161A"/>
    <w:rsid w:val="00EE18F1"/>
    <w:rsid w:val="00EE19B7"/>
    <w:rsid w:val="00EE24EC"/>
    <w:rsid w:val="00EE3316"/>
    <w:rsid w:val="00EE4343"/>
    <w:rsid w:val="00EE5ACC"/>
    <w:rsid w:val="00EE6CCE"/>
    <w:rsid w:val="00EE6D67"/>
    <w:rsid w:val="00EE6FEF"/>
    <w:rsid w:val="00EE7567"/>
    <w:rsid w:val="00EF03B2"/>
    <w:rsid w:val="00EF0BE1"/>
    <w:rsid w:val="00EF1032"/>
    <w:rsid w:val="00EF1B35"/>
    <w:rsid w:val="00EF1DDB"/>
    <w:rsid w:val="00EF2157"/>
    <w:rsid w:val="00EF2402"/>
    <w:rsid w:val="00EF33BC"/>
    <w:rsid w:val="00EF3410"/>
    <w:rsid w:val="00EF4348"/>
    <w:rsid w:val="00EF5806"/>
    <w:rsid w:val="00F0043A"/>
    <w:rsid w:val="00F00689"/>
    <w:rsid w:val="00F00698"/>
    <w:rsid w:val="00F01F03"/>
    <w:rsid w:val="00F0235C"/>
    <w:rsid w:val="00F02475"/>
    <w:rsid w:val="00F04099"/>
    <w:rsid w:val="00F04521"/>
    <w:rsid w:val="00F057B7"/>
    <w:rsid w:val="00F05DF5"/>
    <w:rsid w:val="00F07A44"/>
    <w:rsid w:val="00F10484"/>
    <w:rsid w:val="00F10968"/>
    <w:rsid w:val="00F10B4B"/>
    <w:rsid w:val="00F1124F"/>
    <w:rsid w:val="00F11997"/>
    <w:rsid w:val="00F122F7"/>
    <w:rsid w:val="00F12668"/>
    <w:rsid w:val="00F12CAB"/>
    <w:rsid w:val="00F12DB6"/>
    <w:rsid w:val="00F1411E"/>
    <w:rsid w:val="00F1440E"/>
    <w:rsid w:val="00F14712"/>
    <w:rsid w:val="00F14785"/>
    <w:rsid w:val="00F1480B"/>
    <w:rsid w:val="00F15163"/>
    <w:rsid w:val="00F1524B"/>
    <w:rsid w:val="00F1633D"/>
    <w:rsid w:val="00F165EE"/>
    <w:rsid w:val="00F171B3"/>
    <w:rsid w:val="00F2005A"/>
    <w:rsid w:val="00F201A2"/>
    <w:rsid w:val="00F20AF7"/>
    <w:rsid w:val="00F219AA"/>
    <w:rsid w:val="00F24629"/>
    <w:rsid w:val="00F25616"/>
    <w:rsid w:val="00F2566E"/>
    <w:rsid w:val="00F25A33"/>
    <w:rsid w:val="00F25C71"/>
    <w:rsid w:val="00F2634B"/>
    <w:rsid w:val="00F26973"/>
    <w:rsid w:val="00F27360"/>
    <w:rsid w:val="00F2764E"/>
    <w:rsid w:val="00F27CEB"/>
    <w:rsid w:val="00F3015A"/>
    <w:rsid w:val="00F3177B"/>
    <w:rsid w:val="00F31B58"/>
    <w:rsid w:val="00F33C6E"/>
    <w:rsid w:val="00F3431E"/>
    <w:rsid w:val="00F34576"/>
    <w:rsid w:val="00F358A3"/>
    <w:rsid w:val="00F35925"/>
    <w:rsid w:val="00F3651B"/>
    <w:rsid w:val="00F36B0A"/>
    <w:rsid w:val="00F3704C"/>
    <w:rsid w:val="00F37308"/>
    <w:rsid w:val="00F37FB4"/>
    <w:rsid w:val="00F412A4"/>
    <w:rsid w:val="00F42737"/>
    <w:rsid w:val="00F433DA"/>
    <w:rsid w:val="00F437C9"/>
    <w:rsid w:val="00F437FF"/>
    <w:rsid w:val="00F43C1D"/>
    <w:rsid w:val="00F43C4E"/>
    <w:rsid w:val="00F43CD0"/>
    <w:rsid w:val="00F450C5"/>
    <w:rsid w:val="00F453FE"/>
    <w:rsid w:val="00F4579E"/>
    <w:rsid w:val="00F4598A"/>
    <w:rsid w:val="00F45A4B"/>
    <w:rsid w:val="00F45E56"/>
    <w:rsid w:val="00F46389"/>
    <w:rsid w:val="00F50150"/>
    <w:rsid w:val="00F51636"/>
    <w:rsid w:val="00F51DF4"/>
    <w:rsid w:val="00F52541"/>
    <w:rsid w:val="00F525DF"/>
    <w:rsid w:val="00F52B67"/>
    <w:rsid w:val="00F532A6"/>
    <w:rsid w:val="00F533BE"/>
    <w:rsid w:val="00F53947"/>
    <w:rsid w:val="00F53A7A"/>
    <w:rsid w:val="00F54768"/>
    <w:rsid w:val="00F54AFA"/>
    <w:rsid w:val="00F55217"/>
    <w:rsid w:val="00F556EE"/>
    <w:rsid w:val="00F557E6"/>
    <w:rsid w:val="00F55888"/>
    <w:rsid w:val="00F56370"/>
    <w:rsid w:val="00F56F25"/>
    <w:rsid w:val="00F6016B"/>
    <w:rsid w:val="00F60A09"/>
    <w:rsid w:val="00F60A6F"/>
    <w:rsid w:val="00F60BB1"/>
    <w:rsid w:val="00F60E2D"/>
    <w:rsid w:val="00F60F1D"/>
    <w:rsid w:val="00F60FE4"/>
    <w:rsid w:val="00F621A1"/>
    <w:rsid w:val="00F62415"/>
    <w:rsid w:val="00F62CD4"/>
    <w:rsid w:val="00F62D74"/>
    <w:rsid w:val="00F63703"/>
    <w:rsid w:val="00F63C3B"/>
    <w:rsid w:val="00F6417E"/>
    <w:rsid w:val="00F65DFA"/>
    <w:rsid w:val="00F66347"/>
    <w:rsid w:val="00F67A41"/>
    <w:rsid w:val="00F7194B"/>
    <w:rsid w:val="00F72321"/>
    <w:rsid w:val="00F7235B"/>
    <w:rsid w:val="00F731C2"/>
    <w:rsid w:val="00F732B8"/>
    <w:rsid w:val="00F73CDD"/>
    <w:rsid w:val="00F73D3F"/>
    <w:rsid w:val="00F74AAA"/>
    <w:rsid w:val="00F74BD6"/>
    <w:rsid w:val="00F74E63"/>
    <w:rsid w:val="00F74EB6"/>
    <w:rsid w:val="00F759A8"/>
    <w:rsid w:val="00F75B9C"/>
    <w:rsid w:val="00F7666A"/>
    <w:rsid w:val="00F7698B"/>
    <w:rsid w:val="00F7742D"/>
    <w:rsid w:val="00F774F0"/>
    <w:rsid w:val="00F779C2"/>
    <w:rsid w:val="00F80404"/>
    <w:rsid w:val="00F80A58"/>
    <w:rsid w:val="00F81B40"/>
    <w:rsid w:val="00F81E2E"/>
    <w:rsid w:val="00F81E70"/>
    <w:rsid w:val="00F820A8"/>
    <w:rsid w:val="00F822F7"/>
    <w:rsid w:val="00F8332A"/>
    <w:rsid w:val="00F8349C"/>
    <w:rsid w:val="00F84DB2"/>
    <w:rsid w:val="00F851DC"/>
    <w:rsid w:val="00F868A1"/>
    <w:rsid w:val="00F86C81"/>
    <w:rsid w:val="00F87EB9"/>
    <w:rsid w:val="00F90534"/>
    <w:rsid w:val="00F930E1"/>
    <w:rsid w:val="00F931B5"/>
    <w:rsid w:val="00F933D1"/>
    <w:rsid w:val="00F93DC3"/>
    <w:rsid w:val="00F946D6"/>
    <w:rsid w:val="00F94F37"/>
    <w:rsid w:val="00F95CDE"/>
    <w:rsid w:val="00F96341"/>
    <w:rsid w:val="00F97A79"/>
    <w:rsid w:val="00FA017B"/>
    <w:rsid w:val="00FA01C7"/>
    <w:rsid w:val="00FA0277"/>
    <w:rsid w:val="00FA0D7A"/>
    <w:rsid w:val="00FA18FA"/>
    <w:rsid w:val="00FA1E32"/>
    <w:rsid w:val="00FA2545"/>
    <w:rsid w:val="00FA3485"/>
    <w:rsid w:val="00FA3729"/>
    <w:rsid w:val="00FA45BE"/>
    <w:rsid w:val="00FA4D6C"/>
    <w:rsid w:val="00FA501A"/>
    <w:rsid w:val="00FA7E42"/>
    <w:rsid w:val="00FB0478"/>
    <w:rsid w:val="00FB0BB6"/>
    <w:rsid w:val="00FB1CA2"/>
    <w:rsid w:val="00FB3496"/>
    <w:rsid w:val="00FB4055"/>
    <w:rsid w:val="00FB41B4"/>
    <w:rsid w:val="00FB499B"/>
    <w:rsid w:val="00FB4D9A"/>
    <w:rsid w:val="00FB5DCE"/>
    <w:rsid w:val="00FB5DE4"/>
    <w:rsid w:val="00FB5E74"/>
    <w:rsid w:val="00FB7D53"/>
    <w:rsid w:val="00FC2B27"/>
    <w:rsid w:val="00FC2D10"/>
    <w:rsid w:val="00FC5399"/>
    <w:rsid w:val="00FC57FC"/>
    <w:rsid w:val="00FC5ADD"/>
    <w:rsid w:val="00FC6B04"/>
    <w:rsid w:val="00FC6C67"/>
    <w:rsid w:val="00FC7E52"/>
    <w:rsid w:val="00FD0EB2"/>
    <w:rsid w:val="00FD1358"/>
    <w:rsid w:val="00FD1581"/>
    <w:rsid w:val="00FD1B74"/>
    <w:rsid w:val="00FD212F"/>
    <w:rsid w:val="00FD2E0C"/>
    <w:rsid w:val="00FD4B74"/>
    <w:rsid w:val="00FD5998"/>
    <w:rsid w:val="00FD699A"/>
    <w:rsid w:val="00FD7311"/>
    <w:rsid w:val="00FE01F3"/>
    <w:rsid w:val="00FE0319"/>
    <w:rsid w:val="00FE0B75"/>
    <w:rsid w:val="00FE2DC7"/>
    <w:rsid w:val="00FE2F57"/>
    <w:rsid w:val="00FE36CA"/>
    <w:rsid w:val="00FE3F07"/>
    <w:rsid w:val="00FE4298"/>
    <w:rsid w:val="00FE4432"/>
    <w:rsid w:val="00FE44FB"/>
    <w:rsid w:val="00FE679C"/>
    <w:rsid w:val="00FE6CB4"/>
    <w:rsid w:val="00FE6E3B"/>
    <w:rsid w:val="00FE773E"/>
    <w:rsid w:val="00FE797F"/>
    <w:rsid w:val="00FE7AC8"/>
    <w:rsid w:val="00FE7DD9"/>
    <w:rsid w:val="00FF04E5"/>
    <w:rsid w:val="00FF056D"/>
    <w:rsid w:val="00FF057E"/>
    <w:rsid w:val="00FF1502"/>
    <w:rsid w:val="00FF1D3A"/>
    <w:rsid w:val="00FF2F41"/>
    <w:rsid w:val="00FF2FB0"/>
    <w:rsid w:val="00FF333D"/>
    <w:rsid w:val="00FF33E1"/>
    <w:rsid w:val="00FF37E4"/>
    <w:rsid w:val="00FF39D2"/>
    <w:rsid w:val="00FF4CE6"/>
    <w:rsid w:val="00FF50A7"/>
    <w:rsid w:val="00FF50B1"/>
    <w:rsid w:val="00FF5BC6"/>
    <w:rsid w:val="00FF6140"/>
    <w:rsid w:val="00FF6214"/>
    <w:rsid w:val="00FF672F"/>
    <w:rsid w:val="00FF7240"/>
    <w:rsid w:val="00FF72CC"/>
    <w:rsid w:val="00FF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D73D00"/>
  <w15:docId w15:val="{7A848B7C-F64A-4FDE-96E3-3581E9B3C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link w:val="Heading1Char"/>
    <w:uiPriority w:val="9"/>
    <w:rsid w:val="008E6A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64648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5090"/>
    <w:rPr>
      <w:color w:val="0000FF" w:themeColor="hyperlink"/>
      <w:u w:val="single"/>
    </w:rPr>
  </w:style>
  <w:style w:type="paragraph" w:customStyle="1" w:styleId="txt">
    <w:name w:val="txt"/>
    <w:basedOn w:val="Normal"/>
    <w:link w:val="txtZchn"/>
    <w:rsid w:val="00084A1E"/>
    <w:pPr>
      <w:autoSpaceDE w:val="0"/>
      <w:autoSpaceDN w:val="0"/>
      <w:adjustRightInd w:val="0"/>
      <w:spacing w:after="0" w:line="480" w:lineRule="auto"/>
      <w:jc w:val="both"/>
    </w:pPr>
    <w:rPr>
      <w:rFonts w:ascii="Garamond" w:eastAsia="Calibri" w:hAnsi="Garamond" w:cs="Times New Roman"/>
      <w:sz w:val="24"/>
      <w:lang w:val="en-US"/>
    </w:rPr>
  </w:style>
  <w:style w:type="character" w:customStyle="1" w:styleId="txtZchn">
    <w:name w:val="txt Zchn"/>
    <w:basedOn w:val="DefaultParagraphFont"/>
    <w:link w:val="txt"/>
    <w:rsid w:val="00084A1E"/>
    <w:rPr>
      <w:rFonts w:ascii="Garamond" w:eastAsia="Calibri" w:hAnsi="Garamond" w:cs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1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735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06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5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5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54F"/>
    <w:rPr>
      <w:b/>
      <w:bCs/>
      <w:sz w:val="20"/>
      <w:szCs w:val="20"/>
    </w:rPr>
  </w:style>
  <w:style w:type="paragraph" w:customStyle="1" w:styleId="text">
    <w:name w:val="text"/>
    <w:basedOn w:val="Normal"/>
    <w:link w:val="textZchn"/>
    <w:qFormat/>
    <w:rsid w:val="00782C86"/>
    <w:pPr>
      <w:spacing w:after="0" w:line="480" w:lineRule="auto"/>
      <w:jc w:val="both"/>
    </w:pPr>
    <w:rPr>
      <w:rFonts w:ascii="Arial" w:eastAsia="Calibri" w:hAnsi="Arial" w:cs="Times New Roman"/>
      <w:sz w:val="24"/>
      <w:lang w:val="en-US"/>
    </w:rPr>
  </w:style>
  <w:style w:type="paragraph" w:customStyle="1" w:styleId="Figurehead">
    <w:name w:val="Figure head"/>
    <w:basedOn w:val="Normal"/>
    <w:link w:val="FigureheadZchn"/>
    <w:qFormat/>
    <w:rsid w:val="00983D72"/>
    <w:pPr>
      <w:autoSpaceDE w:val="0"/>
      <w:autoSpaceDN w:val="0"/>
      <w:adjustRightInd w:val="0"/>
      <w:spacing w:after="0" w:line="360" w:lineRule="auto"/>
      <w:jc w:val="both"/>
    </w:pPr>
    <w:rPr>
      <w:rFonts w:ascii="Arial Narrow" w:eastAsia="Calibri" w:hAnsi="Arial Narrow" w:cs="Times New Roman"/>
      <w:b/>
      <w:sz w:val="20"/>
      <w:szCs w:val="20"/>
      <w:lang w:val="en-US"/>
    </w:rPr>
  </w:style>
  <w:style w:type="character" w:customStyle="1" w:styleId="textZchn">
    <w:name w:val="text Zchn"/>
    <w:basedOn w:val="DefaultParagraphFont"/>
    <w:link w:val="text"/>
    <w:rsid w:val="00782C86"/>
    <w:rPr>
      <w:rFonts w:ascii="Arial" w:eastAsia="Calibri" w:hAnsi="Arial" w:cs="Times New Roman"/>
      <w:sz w:val="24"/>
      <w:lang w:val="en-US"/>
    </w:rPr>
  </w:style>
  <w:style w:type="paragraph" w:customStyle="1" w:styleId="Figurelegend">
    <w:name w:val="Figure legend"/>
    <w:basedOn w:val="Normal"/>
    <w:link w:val="FigurelegendZchn"/>
    <w:qFormat/>
    <w:rsid w:val="00983D72"/>
    <w:pPr>
      <w:keepNext/>
      <w:autoSpaceDE w:val="0"/>
      <w:autoSpaceDN w:val="0"/>
      <w:adjustRightInd w:val="0"/>
      <w:spacing w:after="0" w:line="360" w:lineRule="auto"/>
      <w:jc w:val="both"/>
    </w:pPr>
    <w:rPr>
      <w:rFonts w:ascii="Arial Narrow" w:eastAsia="Calibri" w:hAnsi="Arial Narrow" w:cs="Times New Roman"/>
      <w:sz w:val="20"/>
      <w:szCs w:val="20"/>
      <w:lang w:val="en-US"/>
    </w:rPr>
  </w:style>
  <w:style w:type="character" w:customStyle="1" w:styleId="FigureheadZchn">
    <w:name w:val="Figure head Zchn"/>
    <w:basedOn w:val="DefaultParagraphFont"/>
    <w:link w:val="Figurehead"/>
    <w:rsid w:val="00983D72"/>
    <w:rPr>
      <w:rFonts w:ascii="Arial Narrow" w:eastAsia="Calibri" w:hAnsi="Arial Narrow" w:cs="Times New Roman"/>
      <w:b/>
      <w:sz w:val="20"/>
      <w:szCs w:val="20"/>
      <w:lang w:val="en-US"/>
    </w:rPr>
  </w:style>
  <w:style w:type="paragraph" w:customStyle="1" w:styleId="head1">
    <w:name w:val="head1"/>
    <w:basedOn w:val="Heading1"/>
    <w:next w:val="Heading1"/>
    <w:link w:val="head1Zchn"/>
    <w:qFormat/>
    <w:rsid w:val="002B32B2"/>
    <w:pPr>
      <w:keepNext/>
      <w:autoSpaceDE w:val="0"/>
      <w:autoSpaceDN w:val="0"/>
      <w:adjustRightInd w:val="0"/>
      <w:spacing w:before="240" w:beforeAutospacing="0" w:after="0" w:afterAutospacing="0" w:line="360" w:lineRule="auto"/>
    </w:pPr>
    <w:rPr>
      <w:rFonts w:ascii="Arial" w:eastAsia="Calibri" w:hAnsi="Arial"/>
      <w:sz w:val="32"/>
      <w:szCs w:val="24"/>
      <w:lang w:val="en-US"/>
    </w:rPr>
  </w:style>
  <w:style w:type="character" w:customStyle="1" w:styleId="FigurelegendZchn">
    <w:name w:val="Figure legend Zchn"/>
    <w:basedOn w:val="DefaultParagraphFont"/>
    <w:link w:val="Figurelegend"/>
    <w:rsid w:val="00983D72"/>
    <w:rPr>
      <w:rFonts w:ascii="Arial Narrow" w:eastAsia="Calibri" w:hAnsi="Arial Narrow" w:cs="Times New Roman"/>
      <w:sz w:val="20"/>
      <w:szCs w:val="20"/>
      <w:lang w:val="en-US"/>
    </w:rPr>
  </w:style>
  <w:style w:type="paragraph" w:customStyle="1" w:styleId="head2">
    <w:name w:val="head 2"/>
    <w:basedOn w:val="Normal"/>
    <w:link w:val="head2Zchn"/>
    <w:rsid w:val="007D1C7A"/>
    <w:pPr>
      <w:keepNext/>
      <w:autoSpaceDE w:val="0"/>
      <w:autoSpaceDN w:val="0"/>
      <w:adjustRightInd w:val="0"/>
      <w:spacing w:before="240" w:after="0" w:line="480" w:lineRule="auto"/>
      <w:jc w:val="both"/>
    </w:pPr>
    <w:rPr>
      <w:rFonts w:ascii="Times New Roman" w:eastAsia="Calibri" w:hAnsi="Times New Roman" w:cs="Times New Roman"/>
      <w:b/>
      <w:sz w:val="24"/>
      <w:lang w:val="en-US"/>
    </w:rPr>
  </w:style>
  <w:style w:type="character" w:customStyle="1" w:styleId="head1Zchn">
    <w:name w:val="head1 Zchn"/>
    <w:basedOn w:val="DefaultParagraphFont"/>
    <w:link w:val="head1"/>
    <w:rsid w:val="002B32B2"/>
    <w:rPr>
      <w:rFonts w:ascii="Arial" w:eastAsia="Calibri" w:hAnsi="Arial" w:cs="Times New Roman"/>
      <w:b/>
      <w:bCs/>
      <w:kern w:val="36"/>
      <w:sz w:val="32"/>
      <w:szCs w:val="24"/>
      <w:lang w:val="en-US" w:eastAsia="de-DE"/>
    </w:rPr>
  </w:style>
  <w:style w:type="character" w:customStyle="1" w:styleId="head2Zchn">
    <w:name w:val="head 2 Zchn"/>
    <w:basedOn w:val="DefaultParagraphFont"/>
    <w:link w:val="head2"/>
    <w:rsid w:val="007D1C7A"/>
    <w:rPr>
      <w:rFonts w:ascii="Times New Roman" w:eastAsia="Calibri" w:hAnsi="Times New Roman" w:cs="Times New Roman"/>
      <w:b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176C6"/>
    <w:pPr>
      <w:spacing w:after="0"/>
      <w:jc w:val="center"/>
    </w:pPr>
    <w:rPr>
      <w:rFonts w:ascii="Arial Narrow" w:hAnsi="Arial Narrow" w:cs="Times New Roman"/>
      <w:noProof/>
      <w:sz w:val="16"/>
      <w:lang w:val="en-US"/>
    </w:rPr>
  </w:style>
  <w:style w:type="character" w:customStyle="1" w:styleId="EndNoteBibliographyTitleZchn">
    <w:name w:val="EndNote Bibliography Title Zchn"/>
    <w:basedOn w:val="textZchn"/>
    <w:link w:val="EndNoteBibliographyTitle"/>
    <w:rsid w:val="003176C6"/>
    <w:rPr>
      <w:rFonts w:ascii="Arial Narrow" w:eastAsia="Calibri" w:hAnsi="Arial Narrow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176C6"/>
    <w:pPr>
      <w:spacing w:line="240" w:lineRule="auto"/>
      <w:jc w:val="both"/>
    </w:pPr>
    <w:rPr>
      <w:rFonts w:ascii="Arial Narrow" w:hAnsi="Arial Narrow" w:cs="Times New Roman"/>
      <w:noProof/>
      <w:sz w:val="16"/>
      <w:lang w:val="en-US"/>
    </w:rPr>
  </w:style>
  <w:style w:type="character" w:customStyle="1" w:styleId="EndNoteBibliographyZchn">
    <w:name w:val="EndNote Bibliography Zchn"/>
    <w:basedOn w:val="textZchn"/>
    <w:link w:val="EndNoteBibliography"/>
    <w:rsid w:val="003176C6"/>
    <w:rPr>
      <w:rFonts w:ascii="Arial Narrow" w:eastAsia="Calibri" w:hAnsi="Arial Narrow" w:cs="Times New Roman"/>
      <w:noProof/>
      <w:sz w:val="16"/>
      <w:lang w:val="en-US"/>
    </w:rPr>
  </w:style>
  <w:style w:type="character" w:customStyle="1" w:styleId="apple-converted-space">
    <w:name w:val="apple-converted-space"/>
    <w:basedOn w:val="DefaultParagraphFont"/>
    <w:rsid w:val="00680C64"/>
  </w:style>
  <w:style w:type="character" w:customStyle="1" w:styleId="highlight">
    <w:name w:val="highlight"/>
    <w:basedOn w:val="DefaultParagraphFont"/>
    <w:rsid w:val="00680C64"/>
  </w:style>
  <w:style w:type="paragraph" w:styleId="Header">
    <w:name w:val="header"/>
    <w:basedOn w:val="Normal"/>
    <w:link w:val="HeaderChar"/>
    <w:uiPriority w:val="99"/>
    <w:unhideWhenUsed/>
    <w:rsid w:val="00150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AA4"/>
  </w:style>
  <w:style w:type="paragraph" w:styleId="Footer">
    <w:name w:val="footer"/>
    <w:basedOn w:val="Normal"/>
    <w:link w:val="FooterChar"/>
    <w:uiPriority w:val="99"/>
    <w:unhideWhenUsed/>
    <w:rsid w:val="00150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AA4"/>
  </w:style>
  <w:style w:type="table" w:styleId="TableGrid">
    <w:name w:val="Table Grid"/>
    <w:basedOn w:val="TableNormal"/>
    <w:uiPriority w:val="39"/>
    <w:rsid w:val="00C33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rsid w:val="004F2755"/>
    <w:rPr>
      <w:i/>
      <w:iCs/>
    </w:rPr>
  </w:style>
  <w:style w:type="paragraph" w:styleId="ListParagraph">
    <w:name w:val="List Paragraph"/>
    <w:basedOn w:val="Normal"/>
    <w:uiPriority w:val="34"/>
    <w:rsid w:val="009A5CA5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39"/>
    <w:rsid w:val="00CD0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6AC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Title">
    <w:name w:val="Title"/>
    <w:basedOn w:val="Normal"/>
    <w:next w:val="Normal"/>
    <w:link w:val="TitleChar"/>
    <w:uiPriority w:val="10"/>
    <w:rsid w:val="00E45935"/>
    <w:pPr>
      <w:pBdr>
        <w:top w:val="single" w:sz="12" w:space="1" w:color="C0504D" w:themeColor="accent2"/>
      </w:pBdr>
      <w:spacing w:after="0" w:line="240" w:lineRule="auto"/>
      <w:jc w:val="right"/>
    </w:pPr>
    <w:rPr>
      <w:rFonts w:eastAsiaTheme="minorEastAsia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45935"/>
    <w:rPr>
      <w:rFonts w:eastAsiaTheme="minorEastAsia"/>
      <w:smallCaps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B3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head12">
    <w:name w:val="head 1.2"/>
    <w:basedOn w:val="Heading2"/>
    <w:link w:val="head12Zchn"/>
    <w:qFormat/>
    <w:rsid w:val="00A30BB2"/>
    <w:pPr>
      <w:spacing w:before="240" w:after="200" w:line="360" w:lineRule="auto"/>
      <w:jc w:val="both"/>
    </w:pPr>
    <w:rPr>
      <w:rFonts w:ascii="Arial" w:hAnsi="Arial"/>
      <w:i/>
      <w:color w:val="auto"/>
      <w:sz w:val="24"/>
      <w:lang w:val="en-US"/>
    </w:rPr>
  </w:style>
  <w:style w:type="character" w:customStyle="1" w:styleId="head12Zchn">
    <w:name w:val="head 1.2 Zchn"/>
    <w:basedOn w:val="textZchn"/>
    <w:link w:val="head12"/>
    <w:rsid w:val="00A30BB2"/>
    <w:rPr>
      <w:rFonts w:ascii="Arial" w:eastAsiaTheme="majorEastAsia" w:hAnsi="Arial" w:cstheme="majorBidi"/>
      <w:i/>
      <w:sz w:val="24"/>
      <w:szCs w:val="26"/>
      <w:lang w:val="en-US"/>
    </w:rPr>
  </w:style>
  <w:style w:type="paragraph" w:styleId="Revision">
    <w:name w:val="Revision"/>
    <w:hidden/>
    <w:uiPriority w:val="99"/>
    <w:semiHidden/>
    <w:rsid w:val="00D86F3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1084C"/>
  </w:style>
  <w:style w:type="paragraph" w:styleId="ListBullet">
    <w:name w:val="List Bullet"/>
    <w:basedOn w:val="Normal"/>
    <w:uiPriority w:val="99"/>
    <w:unhideWhenUsed/>
    <w:rsid w:val="00BB0BCF"/>
    <w:pPr>
      <w:numPr>
        <w:numId w:val="7"/>
      </w:numPr>
      <w:contextualSpacing/>
    </w:pPr>
  </w:style>
  <w:style w:type="paragraph" w:customStyle="1" w:styleId="Txt1">
    <w:name w:val="Txt1"/>
    <w:basedOn w:val="Normal"/>
    <w:link w:val="Txt1Zchn"/>
    <w:qFormat/>
    <w:rsid w:val="00FF72C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Txt1Zchn">
    <w:name w:val="Txt1 Zchn"/>
    <w:basedOn w:val="DefaultParagraphFont"/>
    <w:link w:val="Txt1"/>
    <w:rsid w:val="00FF72CC"/>
    <w:rPr>
      <w:rFonts w:ascii="Arial" w:eastAsia="Arial Unicode MS" w:hAnsi="Arial" w:cs="Arial Unicode MS"/>
      <w:color w:val="000000"/>
      <w:sz w:val="24"/>
      <w:szCs w:val="24"/>
      <w:u w:color="000000"/>
      <w:bdr w:val="nil"/>
      <w:lang w:val="en-US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64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3954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4164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845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820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3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2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8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7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4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3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F20EE6-35EB-4FEE-99A3-0616419B9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Schmidt</dc:creator>
  <cp:keywords/>
  <dc:description/>
  <cp:lastModifiedBy>Amala A</cp:lastModifiedBy>
  <cp:revision>18</cp:revision>
  <cp:lastPrinted>2020-10-16T12:25:00Z</cp:lastPrinted>
  <dcterms:created xsi:type="dcterms:W3CDTF">2020-10-16T12:23:00Z</dcterms:created>
  <dcterms:modified xsi:type="dcterms:W3CDTF">2020-11-26T03:11:00Z</dcterms:modified>
</cp:coreProperties>
</file>